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631F6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0197712E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29DD97C7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35146B43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6B63B0A2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6A7C1D63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36806204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763D0160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1D6ABC7C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22CD9739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4F55A82F" w14:textId="77777777" w:rsidR="009D07E7" w:rsidRDefault="00724C0C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  <w:r w:rsidRPr="00724C0C">
        <w:rPr>
          <w:rFonts w:ascii="Arial" w:hAnsi="Arial" w:cs="Arial"/>
          <w:b/>
          <w:u w:val="single"/>
          <w:lang w:val="en-US"/>
        </w:rPr>
        <w:t>APPENDIX</w:t>
      </w:r>
      <w:r w:rsidR="002C5DC0">
        <w:rPr>
          <w:rFonts w:ascii="Arial" w:hAnsi="Arial" w:cs="Arial"/>
          <w:b/>
          <w:u w:val="single"/>
          <w:lang w:val="en-US"/>
        </w:rPr>
        <w:t xml:space="preserve"> </w:t>
      </w:r>
      <w:r w:rsidR="009D07E7">
        <w:rPr>
          <w:rFonts w:ascii="Arial" w:hAnsi="Arial" w:cs="Arial"/>
          <w:b/>
          <w:u w:val="single"/>
          <w:lang w:val="en-US"/>
        </w:rPr>
        <w:t>2</w:t>
      </w:r>
    </w:p>
    <w:p w14:paraId="0C41E1C7" w14:textId="77777777" w:rsidR="009D07E7" w:rsidRDefault="009D07E7" w:rsidP="009D07E7">
      <w:pPr>
        <w:suppressAutoHyphens/>
        <w:spacing w:line="480" w:lineRule="auto"/>
        <w:jc w:val="center"/>
        <w:rPr>
          <w:rFonts w:ascii="Arial" w:hAnsi="Arial" w:cs="Arial"/>
          <w:b/>
          <w:u w:val="single"/>
          <w:lang w:val="en-US"/>
        </w:rPr>
      </w:pPr>
    </w:p>
    <w:p w14:paraId="04D8CD1F" w14:textId="0A3E328E" w:rsidR="009D07E7" w:rsidRPr="00265005" w:rsidRDefault="009D07E7" w:rsidP="009D07E7">
      <w:pPr>
        <w:suppressAutoHyphens/>
        <w:spacing w:line="360" w:lineRule="auto"/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nalysis results – Model with outlier selection </w:t>
      </w:r>
      <w:r w:rsidRPr="009D07E7">
        <w:rPr>
          <w:rFonts w:ascii="Arial" w:hAnsi="Arial" w:cs="Arial"/>
          <w:b/>
          <w:lang w:val="en-US"/>
        </w:rPr>
        <w:t xml:space="preserve">based on a 40% deviation of the DRG-amount </w:t>
      </w:r>
      <w:r w:rsidR="00CA4702">
        <w:rPr>
          <w:rFonts w:ascii="Arial" w:hAnsi="Arial" w:cs="Arial"/>
          <w:b/>
          <w:lang w:val="en-US"/>
        </w:rPr>
        <w:t>to</w:t>
      </w:r>
      <w:r w:rsidRPr="009D07E7">
        <w:rPr>
          <w:rFonts w:ascii="Arial" w:hAnsi="Arial" w:cs="Arial"/>
          <w:b/>
          <w:lang w:val="en-US"/>
        </w:rPr>
        <w:t xml:space="preserve"> total costs in relation to total costs</w:t>
      </w:r>
      <w:r w:rsidRPr="009D07E7">
        <w:rPr>
          <w:rFonts w:ascii="Arial" w:hAnsi="Arial" w:cs="Arial"/>
          <w:lang w:val="en-US"/>
        </w:rPr>
        <w:t xml:space="preserve"> </w:t>
      </w:r>
    </w:p>
    <w:p w14:paraId="14F6529A" w14:textId="77777777" w:rsidR="009D07E7" w:rsidRDefault="009D07E7">
      <w:pPr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br w:type="page"/>
      </w:r>
    </w:p>
    <w:p w14:paraId="05861B7A" w14:textId="77777777" w:rsidR="009D07E7" w:rsidRDefault="009D07E7">
      <w:pPr>
        <w:rPr>
          <w:rFonts w:ascii="Arial" w:hAnsi="Arial" w:cs="Arial"/>
          <w:b/>
          <w:u w:val="single"/>
          <w:lang w:val="en-US"/>
        </w:rPr>
      </w:pPr>
    </w:p>
    <w:p w14:paraId="0BA0AAD6" w14:textId="5850E80C" w:rsidR="0091799E" w:rsidRPr="0091799E" w:rsidRDefault="008013AD" w:rsidP="001F132D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Appendix </w:t>
      </w:r>
      <w:r w:rsidR="007E03E5">
        <w:rPr>
          <w:rFonts w:ascii="Arial" w:hAnsi="Arial" w:cs="Arial"/>
          <w:b/>
          <w:lang w:val="en-US"/>
        </w:rPr>
        <w:t xml:space="preserve">2 Table </w:t>
      </w:r>
      <w:proofErr w:type="gramStart"/>
      <w:r w:rsidR="007E03E5">
        <w:rPr>
          <w:rFonts w:ascii="Arial" w:hAnsi="Arial" w:cs="Arial"/>
          <w:b/>
          <w:lang w:val="en-US"/>
        </w:rPr>
        <w:t>A</w:t>
      </w:r>
      <w:proofErr w:type="gramEnd"/>
      <w:r w:rsidR="001F132D">
        <w:rPr>
          <w:rFonts w:ascii="Arial" w:hAnsi="Arial" w:cs="Arial"/>
          <w:b/>
          <w:lang w:val="en-US"/>
        </w:rPr>
        <w:t xml:space="preserve"> </w:t>
      </w:r>
      <w:r w:rsidR="0091799E" w:rsidRPr="0091799E">
        <w:rPr>
          <w:rFonts w:ascii="Arial" w:hAnsi="Arial" w:cs="Arial"/>
          <w:lang w:val="en-US"/>
        </w:rPr>
        <w:t xml:space="preserve">Sample characteristics. Outliers selected with the </w:t>
      </w:r>
      <w:r w:rsidR="000C06D3">
        <w:rPr>
          <w:rFonts w:ascii="Arial" w:hAnsi="Arial" w:cs="Arial"/>
          <w:lang w:val="en-US"/>
        </w:rPr>
        <w:t>% deviation</w:t>
      </w:r>
      <w:r w:rsidR="0091799E" w:rsidRPr="0091799E">
        <w:rPr>
          <w:rFonts w:ascii="Arial" w:hAnsi="Arial" w:cs="Arial"/>
          <w:lang w:val="en-US"/>
        </w:rPr>
        <w:t xml:space="preserve"> method.</w:t>
      </w:r>
    </w:p>
    <w:p w14:paraId="32DF90CB" w14:textId="77777777" w:rsidR="0091799E" w:rsidRDefault="0091799E" w:rsidP="001F132D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8503" w:type="dxa"/>
        <w:tblLook w:val="04A0" w:firstRow="1" w:lastRow="0" w:firstColumn="1" w:lastColumn="0" w:noHBand="0" w:noVBand="1"/>
      </w:tblPr>
      <w:tblGrid>
        <w:gridCol w:w="2835"/>
        <w:gridCol w:w="1417"/>
        <w:gridCol w:w="1417"/>
        <w:gridCol w:w="1417"/>
        <w:gridCol w:w="1417"/>
      </w:tblGrid>
      <w:tr w:rsidR="00B718A1" w14:paraId="655A8DCA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1C26A4E0" w14:textId="7A05BAA2" w:rsidR="0091799E" w:rsidRPr="000C06D3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lang w:val="en-US"/>
              </w:rPr>
            </w:pPr>
          </w:p>
        </w:tc>
        <w:tc>
          <w:tcPr>
            <w:tcW w:w="1417" w:type="dxa"/>
            <w:vAlign w:val="center"/>
            <w:hideMark/>
          </w:tcPr>
          <w:p w14:paraId="118FEECF" w14:textId="77777777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All cases</w:t>
            </w:r>
          </w:p>
        </w:tc>
        <w:tc>
          <w:tcPr>
            <w:tcW w:w="1417" w:type="dxa"/>
            <w:vAlign w:val="center"/>
            <w:hideMark/>
          </w:tcPr>
          <w:p w14:paraId="59C92EF9" w14:textId="77777777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Non-outliers</w:t>
            </w:r>
          </w:p>
        </w:tc>
        <w:tc>
          <w:tcPr>
            <w:tcW w:w="1417" w:type="dxa"/>
            <w:vAlign w:val="center"/>
            <w:hideMark/>
          </w:tcPr>
          <w:p w14:paraId="161BF401" w14:textId="77777777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Deficit outliers</w:t>
            </w:r>
          </w:p>
        </w:tc>
        <w:tc>
          <w:tcPr>
            <w:tcW w:w="1417" w:type="dxa"/>
            <w:vAlign w:val="center"/>
            <w:hideMark/>
          </w:tcPr>
          <w:p w14:paraId="496C9345" w14:textId="77777777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Profit outliers</w:t>
            </w:r>
          </w:p>
        </w:tc>
      </w:tr>
      <w:tr w:rsidR="00B718A1" w14:paraId="141EA17B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5DFE6269" w14:textId="46AD5240" w:rsidR="0091799E" w:rsidRPr="0091799E" w:rsidRDefault="00B718A1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</w:rPr>
              <w:t>Number of cases</w:t>
            </w:r>
          </w:p>
        </w:tc>
        <w:tc>
          <w:tcPr>
            <w:tcW w:w="1417" w:type="dxa"/>
            <w:vAlign w:val="center"/>
            <w:hideMark/>
          </w:tcPr>
          <w:p w14:paraId="031242CB" w14:textId="770EA0F4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n=28</w:t>
            </w:r>
            <w:r w:rsidR="00F02E9B">
              <w:rPr>
                <w:rFonts w:ascii="Arial" w:hAnsi="Arial" w:cs="Arial"/>
                <w:b/>
                <w:bCs/>
                <w:color w:val="000000"/>
                <w:sz w:val="16"/>
              </w:rPr>
              <w:t>‘</w:t>
            </w: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892</w:t>
            </w:r>
          </w:p>
        </w:tc>
        <w:tc>
          <w:tcPr>
            <w:tcW w:w="1417" w:type="dxa"/>
            <w:vAlign w:val="center"/>
            <w:hideMark/>
          </w:tcPr>
          <w:p w14:paraId="6E9927C1" w14:textId="13E0B2BE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n=17</w:t>
            </w:r>
            <w:r w:rsidR="00F02E9B">
              <w:rPr>
                <w:rFonts w:ascii="Arial" w:hAnsi="Arial" w:cs="Arial"/>
                <w:b/>
                <w:bCs/>
                <w:color w:val="000000"/>
                <w:sz w:val="16"/>
              </w:rPr>
              <w:t>‘</w:t>
            </w: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614</w:t>
            </w:r>
          </w:p>
        </w:tc>
        <w:tc>
          <w:tcPr>
            <w:tcW w:w="1417" w:type="dxa"/>
            <w:vAlign w:val="center"/>
            <w:hideMark/>
          </w:tcPr>
          <w:p w14:paraId="0497184C" w14:textId="7890F060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n=3</w:t>
            </w:r>
            <w:r w:rsidR="00F02E9B">
              <w:rPr>
                <w:rFonts w:ascii="Arial" w:hAnsi="Arial" w:cs="Arial"/>
                <w:b/>
                <w:bCs/>
                <w:color w:val="000000"/>
                <w:sz w:val="16"/>
              </w:rPr>
              <w:t>‘</w:t>
            </w: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217</w:t>
            </w:r>
          </w:p>
        </w:tc>
        <w:tc>
          <w:tcPr>
            <w:tcW w:w="1417" w:type="dxa"/>
            <w:vAlign w:val="center"/>
            <w:hideMark/>
          </w:tcPr>
          <w:p w14:paraId="338BC558" w14:textId="134A4398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n=8</w:t>
            </w:r>
            <w:r w:rsidR="00F02E9B">
              <w:rPr>
                <w:rFonts w:ascii="Arial" w:hAnsi="Arial" w:cs="Arial"/>
                <w:b/>
                <w:bCs/>
                <w:color w:val="000000"/>
                <w:sz w:val="16"/>
              </w:rPr>
              <w:t>‘</w:t>
            </w:r>
            <w:r w:rsidRPr="0091799E">
              <w:rPr>
                <w:rFonts w:ascii="Arial" w:hAnsi="Arial" w:cs="Arial"/>
                <w:b/>
                <w:bCs/>
                <w:color w:val="000000"/>
                <w:sz w:val="16"/>
              </w:rPr>
              <w:t>061</w:t>
            </w:r>
          </w:p>
        </w:tc>
      </w:tr>
      <w:tr w:rsidR="00B718A1" w14:paraId="2C5A2435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76259D5C" w14:textId="3EA6947D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</w:rPr>
              <w:t>Age</w:t>
            </w:r>
            <w:r w:rsidR="00224313">
              <w:rPr>
                <w:rFonts w:ascii="Arial" w:hAnsi="Arial" w:cs="Arial"/>
                <w:b/>
                <w:color w:val="000000"/>
                <w:sz w:val="16"/>
              </w:rPr>
              <w:t xml:space="preserve"> (in years)</w:t>
            </w:r>
          </w:p>
        </w:tc>
        <w:tc>
          <w:tcPr>
            <w:tcW w:w="1417" w:type="dxa"/>
            <w:vAlign w:val="center"/>
            <w:hideMark/>
          </w:tcPr>
          <w:p w14:paraId="1C12BCAC" w14:textId="07C9B6B7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6.5 (23.9)</w:t>
            </w:r>
          </w:p>
        </w:tc>
        <w:tc>
          <w:tcPr>
            <w:tcW w:w="1417" w:type="dxa"/>
            <w:vAlign w:val="center"/>
            <w:hideMark/>
          </w:tcPr>
          <w:p w14:paraId="15DCDBB1" w14:textId="60733D48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6.9 (23.1)</w:t>
            </w:r>
          </w:p>
        </w:tc>
        <w:tc>
          <w:tcPr>
            <w:tcW w:w="1417" w:type="dxa"/>
            <w:vAlign w:val="center"/>
            <w:hideMark/>
          </w:tcPr>
          <w:p w14:paraId="54E4DA89" w14:textId="4002D2D7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50.9 (23.1)</w:t>
            </w:r>
          </w:p>
        </w:tc>
        <w:tc>
          <w:tcPr>
            <w:tcW w:w="1417" w:type="dxa"/>
            <w:vAlign w:val="center"/>
            <w:hideMark/>
          </w:tcPr>
          <w:p w14:paraId="6AA08D50" w14:textId="475F5A39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3.8 (25.8)</w:t>
            </w:r>
          </w:p>
        </w:tc>
      </w:tr>
      <w:tr w:rsidR="00B718A1" w14:paraId="4F84AFA9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192BDF8C" w14:textId="31CFE466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</w:rPr>
              <w:t>Sex (female in %)</w:t>
            </w:r>
          </w:p>
        </w:tc>
        <w:tc>
          <w:tcPr>
            <w:tcW w:w="1417" w:type="dxa"/>
            <w:vAlign w:val="center"/>
            <w:hideMark/>
          </w:tcPr>
          <w:p w14:paraId="432BAC9D" w14:textId="02A204BA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50.2%</w:t>
            </w:r>
          </w:p>
        </w:tc>
        <w:tc>
          <w:tcPr>
            <w:tcW w:w="1417" w:type="dxa"/>
            <w:vAlign w:val="center"/>
            <w:hideMark/>
          </w:tcPr>
          <w:p w14:paraId="7D89EA0F" w14:textId="1C9C0ED7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51.9%</w:t>
            </w:r>
          </w:p>
        </w:tc>
        <w:tc>
          <w:tcPr>
            <w:tcW w:w="1417" w:type="dxa"/>
            <w:vAlign w:val="center"/>
            <w:hideMark/>
          </w:tcPr>
          <w:p w14:paraId="2EE53849" w14:textId="29F21B96" w:rsidR="0091799E" w:rsidRPr="0091799E" w:rsidRDefault="0091799E" w:rsidP="00F02E9B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6.9%</w:t>
            </w:r>
          </w:p>
        </w:tc>
        <w:tc>
          <w:tcPr>
            <w:tcW w:w="1417" w:type="dxa"/>
            <w:vAlign w:val="center"/>
            <w:hideMark/>
          </w:tcPr>
          <w:p w14:paraId="2AAD2582" w14:textId="48190CED" w:rsidR="0091799E" w:rsidRPr="0091799E" w:rsidRDefault="0091799E" w:rsidP="00F02E9B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7.8%</w:t>
            </w:r>
          </w:p>
        </w:tc>
      </w:tr>
      <w:tr w:rsidR="00B718A1" w14:paraId="0250C1BA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3053D284" w14:textId="51F963C8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</w:rPr>
              <w:t>Mortality (%)</w:t>
            </w:r>
          </w:p>
        </w:tc>
        <w:tc>
          <w:tcPr>
            <w:tcW w:w="1417" w:type="dxa"/>
            <w:vAlign w:val="center"/>
            <w:hideMark/>
          </w:tcPr>
          <w:p w14:paraId="1ABFEFEA" w14:textId="0411CC39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2.</w:t>
            </w:r>
            <w:r w:rsidR="00F02E9B">
              <w:rPr>
                <w:rFonts w:ascii="Arial" w:hAnsi="Arial" w:cs="Arial"/>
                <w:color w:val="000000"/>
                <w:sz w:val="16"/>
              </w:rPr>
              <w:t>3</w:t>
            </w:r>
            <w:r w:rsidRPr="0091799E">
              <w:rPr>
                <w:rFonts w:ascii="Arial" w:hAnsi="Arial" w:cs="Arial"/>
                <w:color w:val="000000"/>
                <w:sz w:val="16"/>
              </w:rPr>
              <w:t>%</w:t>
            </w:r>
          </w:p>
        </w:tc>
        <w:tc>
          <w:tcPr>
            <w:tcW w:w="1417" w:type="dxa"/>
            <w:vAlign w:val="center"/>
            <w:hideMark/>
          </w:tcPr>
          <w:p w14:paraId="5063B54E" w14:textId="39D45E4E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1.</w:t>
            </w:r>
            <w:r w:rsidR="00F02E9B">
              <w:rPr>
                <w:rFonts w:ascii="Arial" w:hAnsi="Arial" w:cs="Arial"/>
                <w:color w:val="000000"/>
                <w:sz w:val="16"/>
              </w:rPr>
              <w:t>9</w:t>
            </w:r>
            <w:r w:rsidRPr="0091799E">
              <w:rPr>
                <w:rFonts w:ascii="Arial" w:hAnsi="Arial" w:cs="Arial"/>
                <w:color w:val="000000"/>
                <w:sz w:val="16"/>
              </w:rPr>
              <w:t>%</w:t>
            </w:r>
          </w:p>
        </w:tc>
        <w:tc>
          <w:tcPr>
            <w:tcW w:w="1417" w:type="dxa"/>
            <w:vAlign w:val="center"/>
            <w:hideMark/>
          </w:tcPr>
          <w:p w14:paraId="1C2F4E40" w14:textId="2332A7A3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7.</w:t>
            </w:r>
            <w:r w:rsidR="00F02E9B">
              <w:rPr>
                <w:rFonts w:ascii="Arial" w:hAnsi="Arial" w:cs="Arial"/>
                <w:color w:val="000000"/>
                <w:sz w:val="16"/>
              </w:rPr>
              <w:t>2</w:t>
            </w:r>
            <w:r w:rsidRPr="0091799E">
              <w:rPr>
                <w:rFonts w:ascii="Arial" w:hAnsi="Arial" w:cs="Arial"/>
                <w:color w:val="000000"/>
                <w:sz w:val="16"/>
              </w:rPr>
              <w:t>%</w:t>
            </w:r>
          </w:p>
        </w:tc>
        <w:tc>
          <w:tcPr>
            <w:tcW w:w="1417" w:type="dxa"/>
            <w:vAlign w:val="center"/>
            <w:hideMark/>
          </w:tcPr>
          <w:p w14:paraId="5DD9A9B7" w14:textId="6955CEC3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1.2%</w:t>
            </w:r>
          </w:p>
        </w:tc>
      </w:tr>
      <w:tr w:rsidR="00B718A1" w14:paraId="6B3B195F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6F24B3CA" w14:textId="2CB45F54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</w:rPr>
              <w:t>Emergency admission (%)</w:t>
            </w:r>
          </w:p>
        </w:tc>
        <w:tc>
          <w:tcPr>
            <w:tcW w:w="1417" w:type="dxa"/>
            <w:vAlign w:val="center"/>
            <w:hideMark/>
          </w:tcPr>
          <w:p w14:paraId="6E124791" w14:textId="1BE9F1AC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0.9%</w:t>
            </w:r>
          </w:p>
        </w:tc>
        <w:tc>
          <w:tcPr>
            <w:tcW w:w="1417" w:type="dxa"/>
            <w:vAlign w:val="center"/>
            <w:hideMark/>
          </w:tcPr>
          <w:p w14:paraId="4E5067C2" w14:textId="78E91D5C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1.2%</w:t>
            </w:r>
          </w:p>
        </w:tc>
        <w:tc>
          <w:tcPr>
            <w:tcW w:w="1417" w:type="dxa"/>
            <w:vAlign w:val="center"/>
            <w:hideMark/>
          </w:tcPr>
          <w:p w14:paraId="7DA94E78" w14:textId="2218565F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57.6%</w:t>
            </w:r>
          </w:p>
        </w:tc>
        <w:tc>
          <w:tcPr>
            <w:tcW w:w="1417" w:type="dxa"/>
            <w:vAlign w:val="center"/>
            <w:hideMark/>
          </w:tcPr>
          <w:p w14:paraId="63345F5B" w14:textId="1AB64F68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33.7%</w:t>
            </w:r>
          </w:p>
        </w:tc>
      </w:tr>
      <w:tr w:rsidR="00B718A1" w14:paraId="468E1A39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55494041" w14:textId="5B612245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</w:rPr>
              <w:t>Mechanical ventilation (%)</w:t>
            </w:r>
          </w:p>
        </w:tc>
        <w:tc>
          <w:tcPr>
            <w:tcW w:w="1417" w:type="dxa"/>
            <w:vAlign w:val="center"/>
            <w:hideMark/>
          </w:tcPr>
          <w:p w14:paraId="7632E948" w14:textId="5F111AE7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6.5%</w:t>
            </w:r>
          </w:p>
        </w:tc>
        <w:tc>
          <w:tcPr>
            <w:tcW w:w="1417" w:type="dxa"/>
            <w:vAlign w:val="center"/>
            <w:hideMark/>
          </w:tcPr>
          <w:p w14:paraId="1A2C7009" w14:textId="2E41ECC1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6.9%</w:t>
            </w:r>
          </w:p>
        </w:tc>
        <w:tc>
          <w:tcPr>
            <w:tcW w:w="1417" w:type="dxa"/>
            <w:vAlign w:val="center"/>
            <w:hideMark/>
          </w:tcPr>
          <w:p w14:paraId="35D2CCEE" w14:textId="322483FA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13.4%</w:t>
            </w:r>
          </w:p>
        </w:tc>
        <w:tc>
          <w:tcPr>
            <w:tcW w:w="1417" w:type="dxa"/>
            <w:vAlign w:val="center"/>
            <w:hideMark/>
          </w:tcPr>
          <w:p w14:paraId="730CA11F" w14:textId="3DE7DBD2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2.9%</w:t>
            </w:r>
          </w:p>
        </w:tc>
      </w:tr>
      <w:tr w:rsidR="00B718A1" w14:paraId="2D03C7C9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5490CF34" w14:textId="77777777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Length of  mechanical ventilation in h (mean and SD)</w:t>
            </w:r>
          </w:p>
        </w:tc>
        <w:tc>
          <w:tcPr>
            <w:tcW w:w="1417" w:type="dxa"/>
            <w:vAlign w:val="center"/>
            <w:hideMark/>
          </w:tcPr>
          <w:p w14:paraId="5269D734" w14:textId="02E8E481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7.5 (61.8)</w:t>
            </w:r>
          </w:p>
        </w:tc>
        <w:tc>
          <w:tcPr>
            <w:tcW w:w="1417" w:type="dxa"/>
            <w:vAlign w:val="center"/>
            <w:hideMark/>
          </w:tcPr>
          <w:p w14:paraId="4171D383" w14:textId="3B92DAD7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8.7 (67.7)</w:t>
            </w:r>
          </w:p>
        </w:tc>
        <w:tc>
          <w:tcPr>
            <w:tcW w:w="1417" w:type="dxa"/>
            <w:vAlign w:val="center"/>
            <w:hideMark/>
          </w:tcPr>
          <w:p w14:paraId="46CC1877" w14:textId="70B2E507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13.3 (79.8)</w:t>
            </w:r>
          </w:p>
        </w:tc>
        <w:tc>
          <w:tcPr>
            <w:tcW w:w="1417" w:type="dxa"/>
            <w:vAlign w:val="center"/>
            <w:hideMark/>
          </w:tcPr>
          <w:p w14:paraId="1ED358D6" w14:textId="0BE249DF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2.7 (32.9)</w:t>
            </w:r>
          </w:p>
        </w:tc>
      </w:tr>
      <w:tr w:rsidR="00B718A1" w14:paraId="41BA4262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05142CC9" w14:textId="77777777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LOS at ICU in days (mean and SD)</w:t>
            </w:r>
          </w:p>
        </w:tc>
        <w:tc>
          <w:tcPr>
            <w:tcW w:w="1417" w:type="dxa"/>
            <w:vAlign w:val="center"/>
            <w:hideMark/>
          </w:tcPr>
          <w:p w14:paraId="7206C86C" w14:textId="2D60B58B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0.5 (3.</w:t>
            </w:r>
            <w:r w:rsidR="00F02E9B">
              <w:rPr>
                <w:rFonts w:ascii="Arial" w:hAnsi="Arial" w:cs="Arial"/>
                <w:color w:val="000000"/>
                <w:sz w:val="16"/>
              </w:rPr>
              <w:t>5</w:t>
            </w:r>
            <w:r w:rsidRPr="0091799E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0943DA4A" w14:textId="04CAE0AD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0.</w:t>
            </w:r>
            <w:r w:rsidR="00F02E9B">
              <w:rPr>
                <w:rFonts w:ascii="Arial" w:hAnsi="Arial" w:cs="Arial"/>
                <w:color w:val="000000"/>
                <w:sz w:val="16"/>
              </w:rPr>
              <w:t>6</w:t>
            </w:r>
            <w:r w:rsidRPr="0091799E">
              <w:rPr>
                <w:rFonts w:ascii="Arial" w:hAnsi="Arial" w:cs="Arial"/>
                <w:color w:val="000000"/>
                <w:sz w:val="16"/>
              </w:rPr>
              <w:t xml:space="preserve"> (3.8)</w:t>
            </w:r>
          </w:p>
        </w:tc>
        <w:tc>
          <w:tcPr>
            <w:tcW w:w="1417" w:type="dxa"/>
            <w:vAlign w:val="center"/>
            <w:hideMark/>
          </w:tcPr>
          <w:p w14:paraId="0B19F086" w14:textId="5D54CFCA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1.</w:t>
            </w:r>
            <w:r w:rsidR="00F02E9B">
              <w:rPr>
                <w:rFonts w:ascii="Arial" w:hAnsi="Arial" w:cs="Arial"/>
                <w:color w:val="000000"/>
                <w:sz w:val="16"/>
              </w:rPr>
              <w:t>2</w:t>
            </w:r>
            <w:r w:rsidRPr="0091799E">
              <w:rPr>
                <w:rFonts w:ascii="Arial" w:hAnsi="Arial" w:cs="Arial"/>
                <w:color w:val="000000"/>
                <w:sz w:val="16"/>
              </w:rPr>
              <w:t xml:space="preserve"> (5.</w:t>
            </w:r>
            <w:r w:rsidR="00F02E9B">
              <w:rPr>
                <w:rFonts w:ascii="Arial" w:hAnsi="Arial" w:cs="Arial"/>
                <w:color w:val="000000"/>
                <w:sz w:val="16"/>
              </w:rPr>
              <w:t>2</w:t>
            </w:r>
            <w:r w:rsidRPr="0091799E">
              <w:rPr>
                <w:rFonts w:ascii="Arial" w:hAnsi="Arial" w:cs="Arial"/>
                <w:color w:val="000000"/>
                <w:sz w:val="16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7D2CFB86" w14:textId="39273F53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0.</w:t>
            </w:r>
            <w:r w:rsidR="00F02E9B">
              <w:rPr>
                <w:rFonts w:ascii="Arial" w:hAnsi="Arial" w:cs="Arial"/>
                <w:color w:val="000000"/>
                <w:sz w:val="16"/>
              </w:rPr>
              <w:t>1</w:t>
            </w:r>
            <w:r w:rsidRPr="0091799E">
              <w:rPr>
                <w:rFonts w:ascii="Arial" w:hAnsi="Arial" w:cs="Arial"/>
                <w:color w:val="000000"/>
                <w:sz w:val="16"/>
              </w:rPr>
              <w:t xml:space="preserve"> (0.7)</w:t>
            </w:r>
          </w:p>
        </w:tc>
      </w:tr>
      <w:tr w:rsidR="00B718A1" w14:paraId="755C8921" w14:textId="77777777" w:rsidTr="00B718A1">
        <w:trPr>
          <w:trHeight w:val="454"/>
        </w:trPr>
        <w:tc>
          <w:tcPr>
            <w:tcW w:w="2835" w:type="dxa"/>
            <w:vAlign w:val="center"/>
            <w:hideMark/>
          </w:tcPr>
          <w:p w14:paraId="21918970" w14:textId="7B8FE7F4" w:rsidR="0091799E" w:rsidRPr="0091799E" w:rsidRDefault="0091799E" w:rsidP="00B718A1">
            <w:pPr>
              <w:jc w:val="center"/>
              <w:rPr>
                <w:rFonts w:ascii="Arial" w:hAnsi="Arial" w:cs="Arial"/>
                <w:b/>
                <w:color w:val="000000"/>
                <w:sz w:val="16"/>
                <w:lang w:val="en-US"/>
              </w:rPr>
            </w:pPr>
            <w:r w:rsidRPr="0091799E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Admission from other care pr</w:t>
            </w:r>
            <w:r w:rsidRPr="0091799E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o</w:t>
            </w:r>
            <w:r w:rsidRPr="0091799E">
              <w:rPr>
                <w:rFonts w:ascii="Arial" w:hAnsi="Arial" w:cs="Arial"/>
                <w:b/>
                <w:color w:val="000000"/>
                <w:sz w:val="16"/>
                <w:lang w:val="en-US"/>
              </w:rPr>
              <w:t>viders</w:t>
            </w:r>
          </w:p>
        </w:tc>
        <w:tc>
          <w:tcPr>
            <w:tcW w:w="1417" w:type="dxa"/>
            <w:vAlign w:val="center"/>
            <w:hideMark/>
          </w:tcPr>
          <w:p w14:paraId="67524D60" w14:textId="31B51B9C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7.4%</w:t>
            </w:r>
          </w:p>
        </w:tc>
        <w:tc>
          <w:tcPr>
            <w:tcW w:w="1417" w:type="dxa"/>
            <w:vAlign w:val="center"/>
            <w:hideMark/>
          </w:tcPr>
          <w:p w14:paraId="5B6F44D9" w14:textId="0BF0FBF4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7.1%</w:t>
            </w:r>
          </w:p>
        </w:tc>
        <w:tc>
          <w:tcPr>
            <w:tcW w:w="1417" w:type="dxa"/>
            <w:vAlign w:val="center"/>
            <w:hideMark/>
          </w:tcPr>
          <w:p w14:paraId="56B12507" w14:textId="36FE6FAC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16.1%</w:t>
            </w:r>
          </w:p>
        </w:tc>
        <w:tc>
          <w:tcPr>
            <w:tcW w:w="1417" w:type="dxa"/>
            <w:vAlign w:val="center"/>
            <w:hideMark/>
          </w:tcPr>
          <w:p w14:paraId="64E66278" w14:textId="5A0EDD85" w:rsidR="0091799E" w:rsidRPr="0091799E" w:rsidRDefault="0091799E" w:rsidP="00B718A1">
            <w:pPr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91799E">
              <w:rPr>
                <w:rFonts w:ascii="Arial" w:hAnsi="Arial" w:cs="Arial"/>
                <w:color w:val="000000"/>
                <w:sz w:val="16"/>
              </w:rPr>
              <w:t>4.</w:t>
            </w:r>
            <w:r w:rsidR="00F02E9B">
              <w:rPr>
                <w:rFonts w:ascii="Arial" w:hAnsi="Arial" w:cs="Arial"/>
                <w:color w:val="000000"/>
                <w:sz w:val="16"/>
              </w:rPr>
              <w:t>6</w:t>
            </w:r>
            <w:r w:rsidRPr="0091799E">
              <w:rPr>
                <w:rFonts w:ascii="Arial" w:hAnsi="Arial" w:cs="Arial"/>
                <w:color w:val="000000"/>
                <w:sz w:val="16"/>
              </w:rPr>
              <w:t>%</w:t>
            </w:r>
          </w:p>
        </w:tc>
      </w:tr>
    </w:tbl>
    <w:p w14:paraId="45C2992F" w14:textId="77777777" w:rsidR="0091799E" w:rsidRDefault="0091799E" w:rsidP="001F132D">
      <w:pPr>
        <w:spacing w:line="360" w:lineRule="auto"/>
        <w:rPr>
          <w:rFonts w:ascii="Arial" w:hAnsi="Arial" w:cs="Arial"/>
          <w:b/>
          <w:lang w:val="en-US"/>
        </w:rPr>
      </w:pPr>
    </w:p>
    <w:p w14:paraId="690FADDA" w14:textId="77777777" w:rsidR="00B718A1" w:rsidRDefault="00B718A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98D7890" w14:textId="49121298" w:rsidR="00B718A1" w:rsidRDefault="008013AD" w:rsidP="001F132D">
      <w:pPr>
        <w:spacing w:line="36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9D07E7">
        <w:rPr>
          <w:rFonts w:ascii="Arial" w:hAnsi="Arial" w:cs="Arial"/>
          <w:b/>
          <w:lang w:val="en-US"/>
        </w:rPr>
        <w:t xml:space="preserve">2 Table </w:t>
      </w:r>
      <w:r w:rsidR="007E03E5">
        <w:rPr>
          <w:rFonts w:ascii="Arial" w:hAnsi="Arial" w:cs="Arial"/>
          <w:b/>
          <w:lang w:val="en-US"/>
        </w:rPr>
        <w:t>B</w:t>
      </w:r>
      <w:r w:rsidR="00B718A1">
        <w:rPr>
          <w:rFonts w:ascii="Arial" w:hAnsi="Arial" w:cs="Arial"/>
          <w:lang w:val="en-US"/>
        </w:rPr>
        <w:t xml:space="preserve"> </w:t>
      </w:r>
      <w:r w:rsidR="00B718A1" w:rsidRPr="00B718A1">
        <w:rPr>
          <w:rFonts w:ascii="Arial" w:hAnsi="Arial" w:cs="Arial"/>
          <w:lang w:val="en-US"/>
        </w:rPr>
        <w:t>Univariate logistic regression predicting deficit outliers (vs. non-outliers).</w:t>
      </w:r>
      <w:proofErr w:type="gramEnd"/>
      <w:r w:rsidR="00B718A1" w:rsidRPr="00B718A1">
        <w:rPr>
          <w:rFonts w:ascii="Arial" w:hAnsi="Arial" w:cs="Arial"/>
          <w:lang w:val="en-US"/>
        </w:rPr>
        <w:t xml:space="preserve"> Outliers were defined by the </w:t>
      </w:r>
      <w:r w:rsidR="00B718A1">
        <w:rPr>
          <w:rFonts w:ascii="Arial" w:hAnsi="Arial" w:cs="Arial"/>
          <w:lang w:val="en-US"/>
        </w:rPr>
        <w:t>% deviation</w:t>
      </w:r>
      <w:r w:rsidR="00B718A1" w:rsidRPr="00B718A1">
        <w:rPr>
          <w:rFonts w:ascii="Arial" w:hAnsi="Arial" w:cs="Arial"/>
          <w:lang w:val="en-US"/>
        </w:rPr>
        <w:t xml:space="preserve"> method. Results were expressed as odds ratio and </w:t>
      </w:r>
      <w:r w:rsidR="00343ED7">
        <w:rPr>
          <w:rFonts w:ascii="Arial" w:hAnsi="Arial" w:cs="Arial"/>
          <w:lang w:val="en-US"/>
        </w:rPr>
        <w:t>p value</w:t>
      </w:r>
      <w:r w:rsidR="00B718A1" w:rsidRPr="00B718A1">
        <w:rPr>
          <w:rFonts w:ascii="Arial" w:hAnsi="Arial" w:cs="Arial"/>
          <w:lang w:val="en-US"/>
        </w:rPr>
        <w:t>.</w:t>
      </w:r>
    </w:p>
    <w:p w14:paraId="1AC7EC89" w14:textId="77777777" w:rsidR="00B718A1" w:rsidRDefault="00B718A1" w:rsidP="001F132D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6661" w:type="dxa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651D10" w:rsidRPr="00651D10" w14:paraId="01F8236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2C08425" w14:textId="14BBA482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4E9A4F04" w14:textId="40C7B6A8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Odds </w:t>
            </w: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1417" w:type="dxa"/>
            <w:vAlign w:val="center"/>
            <w:hideMark/>
          </w:tcPr>
          <w:p w14:paraId="10D6228D" w14:textId="55013AE1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651D10" w:rsidRPr="00651D10" w14:paraId="292FE36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7724E3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672FE8E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7.52</w:t>
            </w:r>
          </w:p>
        </w:tc>
        <w:tc>
          <w:tcPr>
            <w:tcW w:w="1417" w:type="dxa"/>
            <w:vAlign w:val="center"/>
            <w:hideMark/>
          </w:tcPr>
          <w:p w14:paraId="3407C57C" w14:textId="66D81349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6F98DBC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D342A4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4546DEA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417" w:type="dxa"/>
            <w:vAlign w:val="center"/>
            <w:hideMark/>
          </w:tcPr>
          <w:p w14:paraId="4AD885FB" w14:textId="0E9BBE9D" w:rsidR="00651D10" w:rsidRPr="00651D10" w:rsidRDefault="005D4313" w:rsidP="005D431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7</w:t>
            </w:r>
          </w:p>
        </w:tc>
      </w:tr>
      <w:tr w:rsidR="00651D10" w:rsidRPr="00651D10" w14:paraId="1E281F0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6353DB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538D3AB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417" w:type="dxa"/>
            <w:vAlign w:val="center"/>
            <w:hideMark/>
          </w:tcPr>
          <w:p w14:paraId="6C12893F" w14:textId="6B7A6F3E" w:rsidR="00651D10" w:rsidRPr="00651D10" w:rsidRDefault="005D4313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651D10" w:rsidRPr="00651D10" w14:paraId="6D14EB0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43A89F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54CA797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417" w:type="dxa"/>
            <w:vAlign w:val="center"/>
            <w:hideMark/>
          </w:tcPr>
          <w:p w14:paraId="76A32D7C" w14:textId="0A68D03C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388CDF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689447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6B1513E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417" w:type="dxa"/>
            <w:vAlign w:val="center"/>
            <w:hideMark/>
          </w:tcPr>
          <w:p w14:paraId="22A94A01" w14:textId="720932C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8F4C18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252997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75D6DD3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417" w:type="dxa"/>
            <w:vAlign w:val="center"/>
            <w:hideMark/>
          </w:tcPr>
          <w:p w14:paraId="4EF1AFDE" w14:textId="687F3D5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51D10" w:rsidRPr="00651D10" w14:paraId="341689B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0B0FE6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311CB59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417" w:type="dxa"/>
            <w:vAlign w:val="center"/>
            <w:hideMark/>
          </w:tcPr>
          <w:p w14:paraId="3570666F" w14:textId="65EF250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ACCF4C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FADFFB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31378E8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7" w:type="dxa"/>
            <w:vAlign w:val="center"/>
            <w:hideMark/>
          </w:tcPr>
          <w:p w14:paraId="3B62DD3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51D10" w:rsidRPr="00651D10" w14:paraId="4137B60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3D7247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6F9E256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1417" w:type="dxa"/>
            <w:vAlign w:val="center"/>
            <w:hideMark/>
          </w:tcPr>
          <w:p w14:paraId="210E6B5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651D10" w:rsidRPr="00651D10" w14:paraId="2EA1700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14FF05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42C3BE0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417" w:type="dxa"/>
            <w:vAlign w:val="center"/>
            <w:hideMark/>
          </w:tcPr>
          <w:p w14:paraId="6A5DE184" w14:textId="226DA60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A97F54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25385A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593BFC1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1417" w:type="dxa"/>
            <w:vAlign w:val="center"/>
            <w:hideMark/>
          </w:tcPr>
          <w:p w14:paraId="6D43BC33" w14:textId="20AA7532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51D10" w:rsidRPr="00651D10" w14:paraId="496E65E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2AA5FB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2D26DA0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417" w:type="dxa"/>
            <w:vAlign w:val="center"/>
            <w:hideMark/>
          </w:tcPr>
          <w:p w14:paraId="4687239F" w14:textId="63869AB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EDCB3B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B47176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615A43E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417" w:type="dxa"/>
            <w:vAlign w:val="center"/>
            <w:hideMark/>
          </w:tcPr>
          <w:p w14:paraId="5EECD60E" w14:textId="3DE9CE8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7F0F3BD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3E6A0F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31BABDE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1417" w:type="dxa"/>
            <w:vAlign w:val="center"/>
            <w:hideMark/>
          </w:tcPr>
          <w:p w14:paraId="64146FBB" w14:textId="4DA4AA12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536A1E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67777F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3041A52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417" w:type="dxa"/>
            <w:vAlign w:val="center"/>
            <w:hideMark/>
          </w:tcPr>
          <w:p w14:paraId="616AB1DF" w14:textId="465ED2E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651D10" w:rsidRPr="00651D10" w14:paraId="494420A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BED4E3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49DD87A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417" w:type="dxa"/>
            <w:vAlign w:val="center"/>
            <w:hideMark/>
          </w:tcPr>
          <w:p w14:paraId="52A9704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66</w:t>
            </w:r>
          </w:p>
        </w:tc>
      </w:tr>
      <w:tr w:rsidR="00651D10" w:rsidRPr="00651D10" w14:paraId="08DE874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5A501C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3643079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1417" w:type="dxa"/>
            <w:vAlign w:val="center"/>
            <w:hideMark/>
          </w:tcPr>
          <w:p w14:paraId="4486F7D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31</w:t>
            </w:r>
          </w:p>
        </w:tc>
      </w:tr>
      <w:tr w:rsidR="00651D10" w:rsidRPr="00651D10" w14:paraId="35A0991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BF7E9DC" w14:textId="411D41A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50D3729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417" w:type="dxa"/>
            <w:vAlign w:val="center"/>
            <w:hideMark/>
          </w:tcPr>
          <w:p w14:paraId="5ADEEFC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21</w:t>
            </w:r>
          </w:p>
        </w:tc>
      </w:tr>
      <w:tr w:rsidR="00651D10" w:rsidRPr="00651D10" w14:paraId="0BBFE88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D1E5A0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40719C3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417" w:type="dxa"/>
            <w:vAlign w:val="center"/>
            <w:hideMark/>
          </w:tcPr>
          <w:p w14:paraId="618378D8" w14:textId="1A6C06E6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B0CE46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C47AE9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racture of the 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umbal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pine</w:t>
            </w:r>
          </w:p>
        </w:tc>
        <w:tc>
          <w:tcPr>
            <w:tcW w:w="1417" w:type="dxa"/>
            <w:vAlign w:val="center"/>
            <w:hideMark/>
          </w:tcPr>
          <w:p w14:paraId="4502089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417" w:type="dxa"/>
            <w:vAlign w:val="center"/>
            <w:hideMark/>
          </w:tcPr>
          <w:p w14:paraId="7A1036A2" w14:textId="2C3DE032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51D10" w:rsidRPr="00651D10" w14:paraId="631C5EC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8A23CE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230801D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17" w:type="dxa"/>
            <w:vAlign w:val="center"/>
            <w:hideMark/>
          </w:tcPr>
          <w:p w14:paraId="053BD30D" w14:textId="3D51629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B048E0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26DF0C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5EBC053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417" w:type="dxa"/>
            <w:vAlign w:val="center"/>
            <w:hideMark/>
          </w:tcPr>
          <w:p w14:paraId="6E21353E" w14:textId="7641490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4FC4BF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8CA4C3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13DB668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1417" w:type="dxa"/>
            <w:vAlign w:val="center"/>
            <w:hideMark/>
          </w:tcPr>
          <w:p w14:paraId="62F8FC84" w14:textId="419B4E29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EB5682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DFC024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27F1123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417" w:type="dxa"/>
            <w:vAlign w:val="center"/>
            <w:hideMark/>
          </w:tcPr>
          <w:p w14:paraId="6653FA47" w14:textId="7E1252C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217999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068C13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5DC9EF5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417" w:type="dxa"/>
            <w:vAlign w:val="center"/>
            <w:hideMark/>
          </w:tcPr>
          <w:p w14:paraId="26EECC12" w14:textId="1FFEC55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53E113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E6D1C63" w14:textId="0BE51F5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4AE6E19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417" w:type="dxa"/>
            <w:vAlign w:val="center"/>
            <w:hideMark/>
          </w:tcPr>
          <w:p w14:paraId="1668958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17</w:t>
            </w:r>
          </w:p>
        </w:tc>
      </w:tr>
      <w:tr w:rsidR="00651D10" w:rsidRPr="00651D10" w14:paraId="6E39AB4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926963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585E6B4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417" w:type="dxa"/>
            <w:vAlign w:val="center"/>
            <w:hideMark/>
          </w:tcPr>
          <w:p w14:paraId="3946DA83" w14:textId="6FEF9DF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5002BB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56BCA6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033FEF7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417" w:type="dxa"/>
            <w:vAlign w:val="center"/>
            <w:hideMark/>
          </w:tcPr>
          <w:p w14:paraId="46D358BD" w14:textId="568D4096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4F68CD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2991EC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273DE32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417" w:type="dxa"/>
            <w:vAlign w:val="center"/>
            <w:hideMark/>
          </w:tcPr>
          <w:p w14:paraId="0C410201" w14:textId="5CCEBAA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1</w:t>
            </w:r>
          </w:p>
        </w:tc>
      </w:tr>
      <w:tr w:rsidR="00651D10" w:rsidRPr="00651D10" w14:paraId="391044E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1871CC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6768E3D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417" w:type="dxa"/>
            <w:vAlign w:val="center"/>
            <w:hideMark/>
          </w:tcPr>
          <w:p w14:paraId="3DF9F3F1" w14:textId="03F3AB9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EDAAB7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03068C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1C2F59E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417" w:type="dxa"/>
            <w:vAlign w:val="center"/>
            <w:hideMark/>
          </w:tcPr>
          <w:p w14:paraId="5F97D531" w14:textId="4E3992B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51D10" w:rsidRPr="00651D10" w14:paraId="1A3C79B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5EFE47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5F1BAD7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1417" w:type="dxa"/>
            <w:vAlign w:val="center"/>
            <w:hideMark/>
          </w:tcPr>
          <w:p w14:paraId="43D9EBEB" w14:textId="36096A76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85C7CA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D16A8D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09590D6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417" w:type="dxa"/>
            <w:vAlign w:val="center"/>
            <w:hideMark/>
          </w:tcPr>
          <w:p w14:paraId="38636668" w14:textId="2245FEB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F96E6B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F26B01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3A3F312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417" w:type="dxa"/>
            <w:vAlign w:val="center"/>
            <w:hideMark/>
          </w:tcPr>
          <w:p w14:paraId="254CD51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651D10" w:rsidRPr="00651D10" w14:paraId="3AC3420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B1D9F6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2A79BAC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417" w:type="dxa"/>
            <w:vAlign w:val="center"/>
            <w:hideMark/>
          </w:tcPr>
          <w:p w14:paraId="1AFEC473" w14:textId="7249A81D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61AD026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FC9B12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279D38F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1417" w:type="dxa"/>
            <w:vAlign w:val="center"/>
            <w:hideMark/>
          </w:tcPr>
          <w:p w14:paraId="559F7735" w14:textId="0EC3677C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640B73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542BEB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2C9BC91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417" w:type="dxa"/>
            <w:vAlign w:val="center"/>
            <w:hideMark/>
          </w:tcPr>
          <w:p w14:paraId="6F7DC021" w14:textId="7965B8C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58FDD6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BC16AC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062B590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417" w:type="dxa"/>
            <w:vAlign w:val="center"/>
            <w:hideMark/>
          </w:tcPr>
          <w:p w14:paraId="4802FC24" w14:textId="4E6E244C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756D51C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B2E6B1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6ECF896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14:paraId="2AD62C4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51D10" w:rsidRPr="00651D10" w14:paraId="79A8198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DE6D25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1B1F993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417" w:type="dxa"/>
            <w:vAlign w:val="center"/>
            <w:hideMark/>
          </w:tcPr>
          <w:p w14:paraId="26467FF8" w14:textId="7273636E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37613A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0E7E7A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417" w:type="dxa"/>
            <w:vAlign w:val="center"/>
            <w:hideMark/>
          </w:tcPr>
          <w:p w14:paraId="1BAE872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417" w:type="dxa"/>
            <w:vAlign w:val="center"/>
            <w:hideMark/>
          </w:tcPr>
          <w:p w14:paraId="118481D9" w14:textId="2850122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51D10" w:rsidRPr="00651D10" w14:paraId="3DDBFB1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3DD0C3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522A814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417" w:type="dxa"/>
            <w:vAlign w:val="center"/>
            <w:hideMark/>
          </w:tcPr>
          <w:p w14:paraId="43AF79A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651D10" w:rsidRPr="00651D10" w14:paraId="3EC4138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B3BF33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eferral from our care hospital to another inpatient care 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ider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5EDC99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417" w:type="dxa"/>
            <w:vAlign w:val="center"/>
            <w:hideMark/>
          </w:tcPr>
          <w:p w14:paraId="0E5A7195" w14:textId="4FBA5B69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EC7CE1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32F11C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3FCA5F1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417" w:type="dxa"/>
            <w:vAlign w:val="center"/>
            <w:hideMark/>
          </w:tcPr>
          <w:p w14:paraId="51AF57C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651D10" w:rsidRPr="00651D10" w14:paraId="656F370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239AC1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598C75A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417" w:type="dxa"/>
            <w:vAlign w:val="center"/>
            <w:hideMark/>
          </w:tcPr>
          <w:p w14:paraId="7C8A6C71" w14:textId="3B51ACED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BC1DAB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69E79F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38BA70B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417" w:type="dxa"/>
            <w:vAlign w:val="center"/>
            <w:hideMark/>
          </w:tcPr>
          <w:p w14:paraId="63840BB4" w14:textId="17C8F61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51D10" w:rsidRPr="00651D10" w14:paraId="5F05BE9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6EFC47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2751E9D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417" w:type="dxa"/>
            <w:vAlign w:val="center"/>
            <w:hideMark/>
          </w:tcPr>
          <w:p w14:paraId="0C84D5AB" w14:textId="4763DB83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8D632B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A6C720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racture of the proximal 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umeru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D60517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417" w:type="dxa"/>
            <w:vAlign w:val="center"/>
            <w:hideMark/>
          </w:tcPr>
          <w:p w14:paraId="6321F58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51D10" w:rsidRPr="00651D10" w14:paraId="7976D3C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C63453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4762CFB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417" w:type="dxa"/>
            <w:vAlign w:val="center"/>
            <w:hideMark/>
          </w:tcPr>
          <w:p w14:paraId="34C80BBB" w14:textId="5CE8FB2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9AC970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EA6969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37ECD67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17" w:type="dxa"/>
            <w:vAlign w:val="center"/>
            <w:hideMark/>
          </w:tcPr>
          <w:p w14:paraId="13ED178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651D10" w:rsidRPr="00651D10" w14:paraId="0856BAD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D297F44" w14:textId="70F78A03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7C042A3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vAlign w:val="center"/>
            <w:hideMark/>
          </w:tcPr>
          <w:p w14:paraId="46D584DC" w14:textId="6376918B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72E27B0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249EE6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694B65F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417" w:type="dxa"/>
            <w:vAlign w:val="center"/>
            <w:hideMark/>
          </w:tcPr>
          <w:p w14:paraId="0C92B2D0" w14:textId="56BA767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D752D9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5968E7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2BE52E3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417" w:type="dxa"/>
            <w:vAlign w:val="center"/>
            <w:hideMark/>
          </w:tcPr>
          <w:p w14:paraId="122C02D4" w14:textId="4A5F5519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43C8A9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36405D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3F4154E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417" w:type="dxa"/>
            <w:vAlign w:val="center"/>
            <w:hideMark/>
          </w:tcPr>
          <w:p w14:paraId="48634AE2" w14:textId="46507DD1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17917CC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19D3EB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487C8C8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417" w:type="dxa"/>
            <w:vAlign w:val="center"/>
            <w:hideMark/>
          </w:tcPr>
          <w:p w14:paraId="6D274BB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651D10" w:rsidRPr="00651D10" w14:paraId="0B6FE87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36DE14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6969011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417" w:type="dxa"/>
            <w:vAlign w:val="center"/>
            <w:hideMark/>
          </w:tcPr>
          <w:p w14:paraId="7C5CB3F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651D10" w:rsidRPr="00651D10" w14:paraId="4E86BB3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F34D9E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0997EB6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17" w:type="dxa"/>
            <w:vAlign w:val="center"/>
            <w:hideMark/>
          </w:tcPr>
          <w:p w14:paraId="242F8825" w14:textId="18F79DA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88F1E8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1C953F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43A832C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417" w:type="dxa"/>
            <w:vAlign w:val="center"/>
            <w:hideMark/>
          </w:tcPr>
          <w:p w14:paraId="26AFFD24" w14:textId="6E69057C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49A496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593E43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pplementary payments ("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usatzentgelte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" - binary yes-no)</w:t>
            </w:r>
          </w:p>
        </w:tc>
        <w:tc>
          <w:tcPr>
            <w:tcW w:w="1417" w:type="dxa"/>
            <w:vAlign w:val="center"/>
            <w:hideMark/>
          </w:tcPr>
          <w:p w14:paraId="05A6AF0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417" w:type="dxa"/>
            <w:vAlign w:val="center"/>
            <w:hideMark/>
          </w:tcPr>
          <w:p w14:paraId="669671D8" w14:textId="326F0A76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651D10" w:rsidRPr="00651D10" w14:paraId="4A17F29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DFFD24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7A320AE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417" w:type="dxa"/>
            <w:vAlign w:val="center"/>
            <w:hideMark/>
          </w:tcPr>
          <w:p w14:paraId="6CD8894B" w14:textId="4E0447C1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1CE489A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3C162F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7CFD8F3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417" w:type="dxa"/>
            <w:vAlign w:val="center"/>
            <w:hideMark/>
          </w:tcPr>
          <w:p w14:paraId="266C1EC1" w14:textId="15418B8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4F28DE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680FC8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ternum</w:t>
            </w:r>
          </w:p>
        </w:tc>
        <w:tc>
          <w:tcPr>
            <w:tcW w:w="1417" w:type="dxa"/>
            <w:vAlign w:val="center"/>
            <w:hideMark/>
          </w:tcPr>
          <w:p w14:paraId="1D65418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7" w:type="dxa"/>
            <w:vAlign w:val="center"/>
            <w:hideMark/>
          </w:tcPr>
          <w:p w14:paraId="508FBA8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651D10" w:rsidRPr="00651D10" w14:paraId="4891A97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83AA2B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5C824C5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417" w:type="dxa"/>
            <w:vAlign w:val="center"/>
            <w:hideMark/>
          </w:tcPr>
          <w:p w14:paraId="0DB735A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</w:tr>
      <w:tr w:rsidR="00651D10" w:rsidRPr="00651D10" w14:paraId="51D93AB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71F591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28A9311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417" w:type="dxa"/>
            <w:vAlign w:val="center"/>
            <w:hideMark/>
          </w:tcPr>
          <w:p w14:paraId="7DCD8E4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651D10" w:rsidRPr="00651D10" w14:paraId="505FCF4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5ADC25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4604565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417" w:type="dxa"/>
            <w:vAlign w:val="center"/>
            <w:hideMark/>
          </w:tcPr>
          <w:p w14:paraId="2F725626" w14:textId="0E93BBA1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8E86A1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69F26E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22A4B63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417" w:type="dxa"/>
            <w:vAlign w:val="center"/>
            <w:hideMark/>
          </w:tcPr>
          <w:p w14:paraId="23EF9308" w14:textId="68F12CE1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651D10" w:rsidRPr="00651D10" w14:paraId="0500200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73A68B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pplasm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26D114F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417" w:type="dxa"/>
            <w:vAlign w:val="center"/>
            <w:hideMark/>
          </w:tcPr>
          <w:p w14:paraId="3E1D4C2D" w14:textId="5491B853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717BEB9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0D9A9E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6957B1F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417" w:type="dxa"/>
            <w:vAlign w:val="center"/>
            <w:hideMark/>
          </w:tcPr>
          <w:p w14:paraId="645379FE" w14:textId="755921C3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88D08E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A0B379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5B61377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417" w:type="dxa"/>
            <w:vAlign w:val="center"/>
            <w:hideMark/>
          </w:tcPr>
          <w:p w14:paraId="3B9970E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651D10" w:rsidRPr="00651D10" w14:paraId="44F6360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59AC46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3D6E933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417" w:type="dxa"/>
            <w:vAlign w:val="center"/>
            <w:hideMark/>
          </w:tcPr>
          <w:p w14:paraId="56137ED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27</w:t>
            </w:r>
          </w:p>
        </w:tc>
      </w:tr>
      <w:tr w:rsidR="00651D10" w:rsidRPr="00651D10" w14:paraId="034CA0B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4848E2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CCL score</w:t>
            </w:r>
          </w:p>
        </w:tc>
        <w:tc>
          <w:tcPr>
            <w:tcW w:w="1417" w:type="dxa"/>
            <w:vAlign w:val="center"/>
            <w:hideMark/>
          </w:tcPr>
          <w:p w14:paraId="5C4E4A8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417" w:type="dxa"/>
            <w:vAlign w:val="center"/>
            <w:hideMark/>
          </w:tcPr>
          <w:p w14:paraId="428F0200" w14:textId="77713F5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737ADF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DBEDA8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0DD280E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417" w:type="dxa"/>
            <w:vAlign w:val="center"/>
            <w:hideMark/>
          </w:tcPr>
          <w:p w14:paraId="5FA710AD" w14:textId="4E9785B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DBCC83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E1AA76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7F94710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17" w:type="dxa"/>
            <w:vAlign w:val="center"/>
            <w:hideMark/>
          </w:tcPr>
          <w:p w14:paraId="7CC21C1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651D10" w:rsidRPr="00651D10" w14:paraId="551D5BC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E59DDC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289E793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417" w:type="dxa"/>
            <w:vAlign w:val="center"/>
            <w:hideMark/>
          </w:tcPr>
          <w:p w14:paraId="629DA70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651D10" w:rsidRPr="00651D10" w14:paraId="0CFCE8E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257EAB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61D54CF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417" w:type="dxa"/>
            <w:vAlign w:val="center"/>
            <w:hideMark/>
          </w:tcPr>
          <w:p w14:paraId="4EF7A18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651D10" w:rsidRPr="00651D10" w14:paraId="45EA119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D7EA6A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5ECB2C6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417" w:type="dxa"/>
            <w:vAlign w:val="center"/>
            <w:hideMark/>
          </w:tcPr>
          <w:p w14:paraId="3372606D" w14:textId="25F144E6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6D95ED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FB2699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3A8A5AA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417" w:type="dxa"/>
            <w:vAlign w:val="center"/>
            <w:hideMark/>
          </w:tcPr>
          <w:p w14:paraId="68C41EA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651D10" w:rsidRPr="00651D10" w14:paraId="13BB020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C1813F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62C34EA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17" w:type="dxa"/>
            <w:vAlign w:val="center"/>
            <w:hideMark/>
          </w:tcPr>
          <w:p w14:paraId="79AD985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651D10" w:rsidRPr="00651D10" w14:paraId="1ECC372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8488827" w14:textId="33ED04B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BC concentrates</w:t>
            </w:r>
          </w:p>
        </w:tc>
        <w:tc>
          <w:tcPr>
            <w:tcW w:w="1417" w:type="dxa"/>
            <w:vAlign w:val="center"/>
            <w:hideMark/>
          </w:tcPr>
          <w:p w14:paraId="619C04F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17" w:type="dxa"/>
            <w:vAlign w:val="center"/>
            <w:hideMark/>
          </w:tcPr>
          <w:p w14:paraId="3976D4BD" w14:textId="26DAE68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A76470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B6D44A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49EFF1A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15161026" w14:textId="36CAA129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6A2D28E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6901E2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11E2927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3C1AC61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651D10" w:rsidRPr="00651D10" w14:paraId="0B5FC4C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188197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7" w:type="dxa"/>
            <w:vAlign w:val="center"/>
            <w:hideMark/>
          </w:tcPr>
          <w:p w14:paraId="3D46A0E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5996DB16" w14:textId="16956CC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6C2BD53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40D658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40FBE3D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A5FE6F4" w14:textId="07538FAE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651D10" w:rsidRPr="00651D10" w14:paraId="326DD33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89E754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2205A20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7" w:type="dxa"/>
            <w:vAlign w:val="center"/>
            <w:hideMark/>
          </w:tcPr>
          <w:p w14:paraId="4D257E5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651D10" w:rsidRPr="00651D10" w14:paraId="7F46C72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A4C8A2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255C8AE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17" w:type="dxa"/>
            <w:vAlign w:val="center"/>
            <w:hideMark/>
          </w:tcPr>
          <w:p w14:paraId="6A48A09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651D10" w:rsidRPr="00651D10" w14:paraId="3C12C5B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95329BD" w14:textId="7D79C6D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trochantic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racture of the femur</w:t>
            </w:r>
          </w:p>
        </w:tc>
        <w:tc>
          <w:tcPr>
            <w:tcW w:w="1417" w:type="dxa"/>
            <w:vAlign w:val="center"/>
            <w:hideMark/>
          </w:tcPr>
          <w:p w14:paraId="66751A3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center"/>
            <w:hideMark/>
          </w:tcPr>
          <w:p w14:paraId="357A9E2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651D10" w:rsidRPr="00651D10" w14:paraId="2860CFA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736EA9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50D3AF0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7" w:type="dxa"/>
            <w:vAlign w:val="center"/>
            <w:hideMark/>
          </w:tcPr>
          <w:p w14:paraId="63ED79A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651D10" w:rsidRPr="00651D10" w14:paraId="29884D0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50B77F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4406E67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vAlign w:val="center"/>
            <w:hideMark/>
          </w:tcPr>
          <w:p w14:paraId="57C48753" w14:textId="43CDC55A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</w:tbl>
    <w:p w14:paraId="02C9FDFE" w14:textId="1A21B1EC" w:rsidR="00B718A1" w:rsidRDefault="00B718A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ECAC1F1" w14:textId="41B5DE65" w:rsidR="00B718A1" w:rsidRPr="00DA7DA9" w:rsidRDefault="008013AD" w:rsidP="00B718A1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7E03E5">
        <w:rPr>
          <w:rFonts w:ascii="Arial" w:hAnsi="Arial" w:cs="Arial"/>
          <w:b/>
          <w:lang w:val="en-US"/>
        </w:rPr>
        <w:t>2 Table C</w:t>
      </w:r>
      <w:r w:rsidR="009D07E7">
        <w:rPr>
          <w:rFonts w:ascii="Arial" w:hAnsi="Arial" w:cs="Arial"/>
          <w:b/>
          <w:lang w:val="en-US"/>
        </w:rPr>
        <w:t xml:space="preserve"> </w:t>
      </w:r>
      <w:r w:rsidR="003173A7">
        <w:rPr>
          <w:rFonts w:ascii="Arial" w:hAnsi="Arial" w:cs="Arial"/>
          <w:lang w:val="en-US"/>
        </w:rPr>
        <w:t>1</w:t>
      </w:r>
      <w:r w:rsidR="00B718A1" w:rsidRPr="00DA7DA9">
        <w:rPr>
          <w:rFonts w:ascii="Arial" w:hAnsi="Arial" w:cs="Arial"/>
          <w:lang w:val="en-US"/>
        </w:rPr>
        <w:t>0</w:t>
      </w:r>
      <w:r w:rsidR="00B718A1">
        <w:rPr>
          <w:rFonts w:ascii="Arial" w:hAnsi="Arial" w:cs="Arial"/>
          <w:b/>
          <w:lang w:val="en-US"/>
        </w:rPr>
        <w:t xml:space="preserve"> </w:t>
      </w:r>
      <w:r w:rsidR="005D4313" w:rsidRPr="005D4313">
        <w:rPr>
          <w:rFonts w:ascii="Arial" w:hAnsi="Arial" w:cs="Arial"/>
          <w:lang w:val="en-US"/>
        </w:rPr>
        <w:t>most</w:t>
      </w:r>
      <w:r w:rsidR="005D4313">
        <w:rPr>
          <w:rFonts w:ascii="Arial" w:hAnsi="Arial" w:cs="Arial"/>
          <w:b/>
          <w:lang w:val="en-US"/>
        </w:rPr>
        <w:t xml:space="preserve"> </w:t>
      </w:r>
      <w:r w:rsidR="005D4313">
        <w:rPr>
          <w:rFonts w:ascii="Arial" w:hAnsi="Arial" w:cs="Arial"/>
          <w:lang w:val="en-US" w:eastAsia="de-CH"/>
        </w:rPr>
        <w:t>important</w:t>
      </w:r>
      <w:r w:rsidR="00B718A1" w:rsidRPr="00DA7DA9">
        <w:rPr>
          <w:rFonts w:ascii="Arial" w:hAnsi="Arial" w:cs="Arial"/>
          <w:lang w:val="en-US" w:eastAsia="de-CH"/>
        </w:rPr>
        <w:t xml:space="preserve"> predictors for deﬁcit </w:t>
      </w:r>
      <w:r w:rsidR="00B718A1">
        <w:rPr>
          <w:rFonts w:ascii="Arial" w:hAnsi="Arial" w:cs="Arial"/>
          <w:lang w:val="en-US" w:eastAsia="de-CH"/>
        </w:rPr>
        <w:t xml:space="preserve">outliers defined by the % deviation method </w:t>
      </w:r>
      <w:r w:rsidR="00B718A1" w:rsidRPr="00DA7DA9">
        <w:rPr>
          <w:rFonts w:ascii="Arial" w:hAnsi="Arial" w:cs="Arial"/>
          <w:lang w:val="en-US" w:eastAsia="de-CH"/>
        </w:rPr>
        <w:t xml:space="preserve">derived from </w:t>
      </w:r>
      <w:r w:rsidR="00B718A1">
        <w:rPr>
          <w:rFonts w:ascii="Arial" w:hAnsi="Arial" w:cs="Arial"/>
          <w:lang w:val="en-US" w:eastAsia="de-CH"/>
        </w:rPr>
        <w:t>R</w:t>
      </w:r>
      <w:r w:rsidR="00B718A1" w:rsidRPr="00DA7DA9">
        <w:rPr>
          <w:rFonts w:ascii="Arial" w:hAnsi="Arial" w:cs="Arial"/>
          <w:lang w:val="en-US" w:eastAsia="de-CH"/>
        </w:rPr>
        <w:t xml:space="preserve">andom </w:t>
      </w:r>
      <w:r w:rsidR="00B718A1">
        <w:rPr>
          <w:rFonts w:ascii="Arial" w:hAnsi="Arial" w:cs="Arial"/>
          <w:lang w:val="en-US" w:eastAsia="de-CH"/>
        </w:rPr>
        <w:t>F</w:t>
      </w:r>
      <w:r w:rsidR="00B718A1" w:rsidRPr="00DA7DA9">
        <w:rPr>
          <w:rFonts w:ascii="Arial" w:hAnsi="Arial" w:cs="Arial"/>
          <w:lang w:val="en-US" w:eastAsia="de-CH"/>
        </w:rPr>
        <w:t>orest</w:t>
      </w:r>
      <w:r w:rsidR="00B718A1">
        <w:rPr>
          <w:rFonts w:ascii="Arial" w:hAnsi="Arial" w:cs="Arial"/>
          <w:lang w:val="en-US" w:eastAsia="de-CH"/>
        </w:rPr>
        <w:t xml:space="preserve"> analysis.</w:t>
      </w:r>
    </w:p>
    <w:p w14:paraId="74B5D7CE" w14:textId="77777777" w:rsidR="00B718A1" w:rsidRDefault="00B718A1" w:rsidP="001F132D">
      <w:pPr>
        <w:spacing w:line="36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200"/>
      </w:tblGrid>
      <w:tr w:rsidR="00B718A1" w:rsidRPr="001F132D" w14:paraId="04A53B1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17632DF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32D">
              <w:rPr>
                <w:rFonts w:ascii="Arial" w:hAnsi="Arial" w:cs="Arial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1200" w:type="dxa"/>
            <w:vAlign w:val="center"/>
            <w:hideMark/>
          </w:tcPr>
          <w:p w14:paraId="5E8A8F38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32D">
              <w:rPr>
                <w:rFonts w:ascii="Arial" w:hAnsi="Arial" w:cs="Arial"/>
                <w:b/>
                <w:bCs/>
                <w:sz w:val="16"/>
                <w:szCs w:val="16"/>
              </w:rPr>
              <w:t>Accuracy</w:t>
            </w:r>
          </w:p>
        </w:tc>
      </w:tr>
      <w:tr w:rsidR="00B718A1" w:rsidRPr="001F132D" w14:paraId="6CEA444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1D818AD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Psychiatric diagnosis</w:t>
            </w:r>
          </w:p>
        </w:tc>
        <w:tc>
          <w:tcPr>
            <w:tcW w:w="1200" w:type="dxa"/>
            <w:vAlign w:val="center"/>
            <w:hideMark/>
          </w:tcPr>
          <w:p w14:paraId="6A377757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28.89</w:t>
            </w:r>
          </w:p>
        </w:tc>
      </w:tr>
      <w:tr w:rsidR="00B718A1" w:rsidRPr="001F132D" w14:paraId="500BFA2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24A6BC6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32D">
              <w:rPr>
                <w:rFonts w:ascii="Arial" w:hAnsi="Arial" w:cs="Arial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200" w:type="dxa"/>
            <w:vAlign w:val="center"/>
            <w:hideMark/>
          </w:tcPr>
          <w:p w14:paraId="2C15813E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26.33</w:t>
            </w:r>
          </w:p>
        </w:tc>
      </w:tr>
      <w:tr w:rsidR="00B718A1" w:rsidRPr="001F132D" w14:paraId="0682D70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6892ADF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32D">
              <w:rPr>
                <w:rFonts w:ascii="Arial" w:hAnsi="Arial" w:cs="Arial"/>
                <w:sz w:val="16"/>
                <w:szCs w:val="16"/>
                <w:lang w:val="en-US"/>
              </w:rPr>
              <w:t>LOS at the ICU in days</w:t>
            </w:r>
          </w:p>
        </w:tc>
        <w:tc>
          <w:tcPr>
            <w:tcW w:w="1200" w:type="dxa"/>
            <w:vAlign w:val="center"/>
            <w:hideMark/>
          </w:tcPr>
          <w:p w14:paraId="073E9265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25.74</w:t>
            </w:r>
          </w:p>
        </w:tc>
      </w:tr>
      <w:tr w:rsidR="00B718A1" w:rsidRPr="001F132D" w14:paraId="6AEFFBB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47FF312" w14:textId="7D021E69" w:rsidR="00B718A1" w:rsidRPr="00645732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732">
              <w:rPr>
                <w:rFonts w:ascii="Arial" w:hAnsi="Arial" w:cs="Arial"/>
                <w:sz w:val="16"/>
                <w:szCs w:val="16"/>
                <w:lang w:val="en-US"/>
              </w:rPr>
              <w:t>RBC concentrates</w:t>
            </w:r>
            <w:r w:rsidR="00224313" w:rsidRPr="00645732">
              <w:rPr>
                <w:rFonts w:ascii="Arial" w:hAnsi="Arial" w:cs="Arial"/>
                <w:sz w:val="16"/>
                <w:szCs w:val="16"/>
                <w:lang w:val="en-US"/>
              </w:rPr>
              <w:t xml:space="preserve"> (number of transfused units)</w:t>
            </w:r>
          </w:p>
        </w:tc>
        <w:tc>
          <w:tcPr>
            <w:tcW w:w="1200" w:type="dxa"/>
            <w:vAlign w:val="center"/>
            <w:hideMark/>
          </w:tcPr>
          <w:p w14:paraId="1B9CD6FA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25.57</w:t>
            </w:r>
          </w:p>
        </w:tc>
      </w:tr>
      <w:tr w:rsidR="00B718A1" w:rsidRPr="001F132D" w14:paraId="3734297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397FBCA" w14:textId="555591F0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Age</w:t>
            </w:r>
            <w:r w:rsidR="00224313">
              <w:rPr>
                <w:rFonts w:ascii="Arial" w:hAnsi="Arial" w:cs="Arial"/>
                <w:sz w:val="16"/>
                <w:szCs w:val="16"/>
              </w:rPr>
              <w:t xml:space="preserve"> (in years)</w:t>
            </w:r>
          </w:p>
        </w:tc>
        <w:tc>
          <w:tcPr>
            <w:tcW w:w="1200" w:type="dxa"/>
            <w:vAlign w:val="center"/>
            <w:hideMark/>
          </w:tcPr>
          <w:p w14:paraId="48A32E4D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23.67</w:t>
            </w:r>
          </w:p>
        </w:tc>
      </w:tr>
      <w:tr w:rsidR="00B718A1" w:rsidRPr="001F132D" w14:paraId="5619B70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727D734" w14:textId="161723B3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PCCL score</w:t>
            </w:r>
            <w:r w:rsidR="00224313">
              <w:rPr>
                <w:rFonts w:ascii="Arial" w:hAnsi="Arial" w:cs="Arial"/>
                <w:sz w:val="16"/>
                <w:szCs w:val="16"/>
              </w:rPr>
              <w:t xml:space="preserve"> (score range 0.0 - 4.0)</w:t>
            </w:r>
          </w:p>
        </w:tc>
        <w:tc>
          <w:tcPr>
            <w:tcW w:w="1200" w:type="dxa"/>
            <w:vAlign w:val="center"/>
            <w:hideMark/>
          </w:tcPr>
          <w:p w14:paraId="7E77D455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9.18</w:t>
            </w:r>
          </w:p>
        </w:tc>
      </w:tr>
      <w:tr w:rsidR="00B718A1" w:rsidRPr="001F132D" w14:paraId="7829D7B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38FE5B5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Coronary artery disease</w:t>
            </w:r>
          </w:p>
        </w:tc>
        <w:tc>
          <w:tcPr>
            <w:tcW w:w="1200" w:type="dxa"/>
            <w:vAlign w:val="center"/>
            <w:hideMark/>
          </w:tcPr>
          <w:p w14:paraId="326C19E3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8.35</w:t>
            </w:r>
          </w:p>
        </w:tc>
      </w:tr>
      <w:tr w:rsidR="00B718A1" w:rsidRPr="001F132D" w14:paraId="68AAA19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845F899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32D">
              <w:rPr>
                <w:rFonts w:ascii="Arial" w:hAnsi="Arial" w:cs="Arial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200" w:type="dxa"/>
            <w:vAlign w:val="center"/>
            <w:hideMark/>
          </w:tcPr>
          <w:p w14:paraId="2F5EF35A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5.83</w:t>
            </w:r>
          </w:p>
        </w:tc>
      </w:tr>
      <w:tr w:rsidR="00B718A1" w:rsidRPr="001F132D" w14:paraId="2299424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5059B74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32D">
              <w:rPr>
                <w:rFonts w:ascii="Arial" w:hAnsi="Arial" w:cs="Arial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200" w:type="dxa"/>
            <w:vAlign w:val="center"/>
            <w:hideMark/>
          </w:tcPr>
          <w:p w14:paraId="7329B889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5.82</w:t>
            </w:r>
          </w:p>
        </w:tc>
      </w:tr>
      <w:tr w:rsidR="00B718A1" w:rsidRPr="001F132D" w14:paraId="709BFD0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C91586A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Emergency admission</w:t>
            </w:r>
          </w:p>
        </w:tc>
        <w:tc>
          <w:tcPr>
            <w:tcW w:w="1200" w:type="dxa"/>
            <w:vAlign w:val="center"/>
            <w:hideMark/>
          </w:tcPr>
          <w:p w14:paraId="1EF9CF8C" w14:textId="77777777" w:rsidR="00B718A1" w:rsidRPr="001F132D" w:rsidRDefault="00B718A1" w:rsidP="00B718A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5.27</w:t>
            </w:r>
          </w:p>
        </w:tc>
      </w:tr>
    </w:tbl>
    <w:p w14:paraId="47FB7A91" w14:textId="77777777" w:rsidR="00B718A1" w:rsidRDefault="00B718A1" w:rsidP="001F132D">
      <w:pPr>
        <w:spacing w:line="360" w:lineRule="auto"/>
        <w:rPr>
          <w:rFonts w:ascii="Arial" w:hAnsi="Arial" w:cs="Arial"/>
          <w:lang w:val="en-US"/>
        </w:rPr>
      </w:pPr>
    </w:p>
    <w:p w14:paraId="5FC60AFE" w14:textId="77777777" w:rsidR="00B718A1" w:rsidRDefault="00B718A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1B75AC4" w14:textId="1C1159D0" w:rsidR="001F132D" w:rsidRDefault="008013AD" w:rsidP="001F132D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9D07E7">
        <w:rPr>
          <w:rFonts w:ascii="Arial" w:hAnsi="Arial" w:cs="Arial"/>
          <w:b/>
          <w:lang w:val="en-US"/>
        </w:rPr>
        <w:t xml:space="preserve">2 Table </w:t>
      </w:r>
      <w:r w:rsidR="007E03E5">
        <w:rPr>
          <w:rFonts w:ascii="Arial" w:hAnsi="Arial" w:cs="Arial"/>
          <w:b/>
          <w:lang w:val="en-US"/>
        </w:rPr>
        <w:t>D</w:t>
      </w:r>
      <w:r w:rsidR="00B718A1">
        <w:rPr>
          <w:rFonts w:ascii="Arial" w:hAnsi="Arial" w:cs="Arial"/>
          <w:lang w:val="en-US"/>
        </w:rPr>
        <w:t xml:space="preserve"> </w:t>
      </w:r>
      <w:r w:rsidR="003173A7">
        <w:rPr>
          <w:rFonts w:ascii="Arial" w:hAnsi="Arial" w:cs="Arial"/>
          <w:lang w:val="en-US"/>
        </w:rPr>
        <w:t>1</w:t>
      </w:r>
      <w:r w:rsidR="001F132D">
        <w:rPr>
          <w:rFonts w:ascii="Arial" w:hAnsi="Arial" w:cs="Arial"/>
          <w:lang w:val="en-US"/>
        </w:rPr>
        <w:t>0</w:t>
      </w:r>
      <w:r w:rsidR="001F132D" w:rsidRPr="005B1372">
        <w:rPr>
          <w:rFonts w:ascii="Arial" w:hAnsi="Arial" w:cs="Arial"/>
          <w:lang w:val="en-US"/>
        </w:rPr>
        <w:t xml:space="preserve"> </w:t>
      </w:r>
      <w:r w:rsidR="005D4313" w:rsidRPr="005D4313">
        <w:rPr>
          <w:rFonts w:ascii="Arial" w:hAnsi="Arial" w:cs="Arial"/>
          <w:lang w:val="en-US"/>
        </w:rPr>
        <w:t>most</w:t>
      </w:r>
      <w:r w:rsidR="005D4313">
        <w:rPr>
          <w:rFonts w:ascii="Arial" w:hAnsi="Arial" w:cs="Arial"/>
          <w:b/>
          <w:lang w:val="en-US"/>
        </w:rPr>
        <w:t xml:space="preserve"> </w:t>
      </w:r>
      <w:r w:rsidR="005D4313">
        <w:rPr>
          <w:rFonts w:ascii="Arial" w:hAnsi="Arial" w:cs="Arial"/>
          <w:lang w:val="en-US" w:eastAsia="de-CH"/>
        </w:rPr>
        <w:t>important</w:t>
      </w:r>
      <w:r w:rsidR="005D4313" w:rsidRPr="00DA7DA9">
        <w:rPr>
          <w:rFonts w:ascii="Arial" w:hAnsi="Arial" w:cs="Arial"/>
          <w:lang w:val="en-US" w:eastAsia="de-CH"/>
        </w:rPr>
        <w:t xml:space="preserve"> </w:t>
      </w:r>
      <w:r w:rsidR="001F132D" w:rsidRPr="005B1372">
        <w:rPr>
          <w:rFonts w:ascii="Arial" w:hAnsi="Arial" w:cs="Arial"/>
          <w:lang w:val="en-US"/>
        </w:rPr>
        <w:t xml:space="preserve">predictors </w:t>
      </w:r>
      <w:r w:rsidR="001F132D">
        <w:rPr>
          <w:rFonts w:ascii="Arial" w:hAnsi="Arial" w:cs="Arial"/>
          <w:lang w:val="en-US"/>
        </w:rPr>
        <w:t xml:space="preserve">for deficit outliers defined by the % deviation method, </w:t>
      </w:r>
      <w:r w:rsidR="001F132D" w:rsidRPr="005B1372">
        <w:rPr>
          <w:rFonts w:ascii="Arial" w:hAnsi="Arial" w:cs="Arial"/>
          <w:lang w:val="en-US"/>
        </w:rPr>
        <w:t>derived from the L1 regularized logistic regression</w:t>
      </w:r>
      <w:r w:rsidR="001F132D">
        <w:rPr>
          <w:rFonts w:ascii="Arial" w:hAnsi="Arial" w:cs="Arial"/>
          <w:lang w:val="en-US"/>
        </w:rPr>
        <w:t xml:space="preserve"> (Lasso)</w:t>
      </w:r>
      <w:r w:rsidR="001F132D" w:rsidRPr="005B1372">
        <w:rPr>
          <w:rFonts w:ascii="Arial" w:hAnsi="Arial" w:cs="Arial"/>
          <w:lang w:val="en-US"/>
        </w:rPr>
        <w:t>. Predi</w:t>
      </w:r>
      <w:r w:rsidR="001F132D" w:rsidRPr="005B1372">
        <w:rPr>
          <w:rFonts w:ascii="Arial" w:hAnsi="Arial" w:cs="Arial"/>
          <w:lang w:val="en-US"/>
        </w:rPr>
        <w:t>c</w:t>
      </w:r>
      <w:r w:rsidR="001F132D" w:rsidRPr="005B1372">
        <w:rPr>
          <w:rFonts w:ascii="Arial" w:hAnsi="Arial" w:cs="Arial"/>
          <w:lang w:val="en-US"/>
        </w:rPr>
        <w:t>tors were ordered by the magnitude of their odds ratio.</w:t>
      </w:r>
    </w:p>
    <w:p w14:paraId="6883C206" w14:textId="77777777" w:rsidR="001F132D" w:rsidRDefault="001F132D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275"/>
      </w:tblGrid>
      <w:tr w:rsidR="001F132D" w:rsidRPr="001F132D" w14:paraId="11404F6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18DD35F" w14:textId="1B59F270" w:rsidR="001F132D" w:rsidRPr="001F132D" w:rsidRDefault="001F132D" w:rsidP="001F132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32D">
              <w:rPr>
                <w:rFonts w:ascii="Arial" w:hAnsi="Arial" w:cs="Arial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1275" w:type="dxa"/>
            <w:vAlign w:val="center"/>
            <w:hideMark/>
          </w:tcPr>
          <w:p w14:paraId="78F2AF69" w14:textId="0EF65650" w:rsidR="001F132D" w:rsidRPr="001F132D" w:rsidRDefault="001F132D" w:rsidP="001F132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F132D">
              <w:rPr>
                <w:rFonts w:ascii="Arial" w:hAnsi="Arial" w:cs="Arial"/>
                <w:b/>
                <w:bCs/>
                <w:sz w:val="16"/>
                <w:szCs w:val="16"/>
              </w:rPr>
              <w:t>Odds ratio</w:t>
            </w:r>
          </w:p>
        </w:tc>
      </w:tr>
      <w:tr w:rsidR="001F132D" w:rsidRPr="001F132D" w14:paraId="0013A08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B33BADF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Psychiatric diagnosis</w:t>
            </w:r>
          </w:p>
        </w:tc>
        <w:tc>
          <w:tcPr>
            <w:tcW w:w="1275" w:type="dxa"/>
            <w:vAlign w:val="center"/>
            <w:hideMark/>
          </w:tcPr>
          <w:p w14:paraId="3A94F8A5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</w:tr>
      <w:tr w:rsidR="001F132D" w:rsidRPr="001F132D" w14:paraId="3BE4E5B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C02BCBB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F132D">
              <w:rPr>
                <w:rFonts w:ascii="Arial" w:hAnsi="Arial" w:cs="Arial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275" w:type="dxa"/>
            <w:vAlign w:val="center"/>
            <w:hideMark/>
          </w:tcPr>
          <w:p w14:paraId="600F094E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</w:tr>
      <w:tr w:rsidR="001F132D" w:rsidRPr="001F132D" w14:paraId="0793361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74EB40A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Emergency admission</w:t>
            </w:r>
          </w:p>
        </w:tc>
        <w:tc>
          <w:tcPr>
            <w:tcW w:w="1275" w:type="dxa"/>
            <w:vAlign w:val="center"/>
            <w:hideMark/>
          </w:tcPr>
          <w:p w14:paraId="015DD3CE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</w:tr>
      <w:tr w:rsidR="001F132D" w:rsidRPr="001F132D" w14:paraId="71AB9DA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58EE94C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Lymphoma or plasmocytoma</w:t>
            </w:r>
          </w:p>
        </w:tc>
        <w:tc>
          <w:tcPr>
            <w:tcW w:w="1275" w:type="dxa"/>
            <w:vAlign w:val="center"/>
            <w:hideMark/>
          </w:tcPr>
          <w:p w14:paraId="4698DEE4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</w:tr>
      <w:tr w:rsidR="001F132D" w:rsidRPr="001F132D" w14:paraId="1CEFA5A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FCB0A4B" w14:textId="0E94D11D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PCCL score</w:t>
            </w:r>
            <w:r w:rsidR="00224313">
              <w:rPr>
                <w:rFonts w:ascii="Arial" w:hAnsi="Arial" w:cs="Arial"/>
                <w:sz w:val="16"/>
                <w:szCs w:val="16"/>
              </w:rPr>
              <w:t xml:space="preserve"> (score range 0.0 - 4.0)</w:t>
            </w:r>
          </w:p>
        </w:tc>
        <w:tc>
          <w:tcPr>
            <w:tcW w:w="1275" w:type="dxa"/>
            <w:vAlign w:val="center"/>
            <w:hideMark/>
          </w:tcPr>
          <w:p w14:paraId="0B56D32A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</w:tr>
      <w:tr w:rsidR="001F132D" w:rsidRPr="001F132D" w14:paraId="06FE081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0B30F19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Fracture of the foot</w:t>
            </w:r>
          </w:p>
        </w:tc>
        <w:tc>
          <w:tcPr>
            <w:tcW w:w="1275" w:type="dxa"/>
            <w:vAlign w:val="center"/>
            <w:hideMark/>
          </w:tcPr>
          <w:p w14:paraId="60570F97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</w:tr>
      <w:tr w:rsidR="001F132D" w:rsidRPr="001F132D" w14:paraId="257A377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A8869D0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1275" w:type="dxa"/>
            <w:vAlign w:val="center"/>
            <w:hideMark/>
          </w:tcPr>
          <w:p w14:paraId="3E503125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</w:tr>
      <w:tr w:rsidR="001F132D" w:rsidRPr="001F132D" w14:paraId="3DC214F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CAE1CE7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Plegia (all diagnoses)</w:t>
            </w:r>
          </w:p>
        </w:tc>
        <w:tc>
          <w:tcPr>
            <w:tcW w:w="1275" w:type="dxa"/>
            <w:vAlign w:val="center"/>
            <w:hideMark/>
          </w:tcPr>
          <w:p w14:paraId="1E97B9DD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1F132D" w:rsidRPr="001F132D" w14:paraId="499C3BE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9AC5FF0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Respiratory insufficiency</w:t>
            </w:r>
          </w:p>
        </w:tc>
        <w:tc>
          <w:tcPr>
            <w:tcW w:w="1275" w:type="dxa"/>
            <w:vAlign w:val="center"/>
            <w:hideMark/>
          </w:tcPr>
          <w:p w14:paraId="44E96A35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1F132D" w:rsidRPr="001F132D" w14:paraId="19F9BEA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9B42103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275" w:type="dxa"/>
            <w:vAlign w:val="center"/>
            <w:hideMark/>
          </w:tcPr>
          <w:p w14:paraId="5E6313C1" w14:textId="77777777" w:rsidR="001F132D" w:rsidRPr="001F132D" w:rsidRDefault="001F132D" w:rsidP="001F13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F132D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</w:tbl>
    <w:p w14:paraId="37799FA5" w14:textId="1965682D" w:rsidR="001F132D" w:rsidRDefault="001F132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EC1AE24" w14:textId="2C127B9A" w:rsidR="001F132D" w:rsidRPr="00512127" w:rsidRDefault="008013AD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7E03E5">
        <w:rPr>
          <w:rFonts w:ascii="Arial" w:hAnsi="Arial" w:cs="Arial"/>
          <w:b/>
          <w:lang w:val="en-US"/>
        </w:rPr>
        <w:t>2 Table E</w:t>
      </w:r>
      <w:r w:rsidR="00512127">
        <w:rPr>
          <w:rFonts w:ascii="Arial" w:hAnsi="Arial" w:cs="Arial"/>
          <w:b/>
          <w:lang w:val="en-US"/>
        </w:rPr>
        <w:t xml:space="preserve"> </w:t>
      </w:r>
      <w:r w:rsidR="00512127" w:rsidRPr="00512127">
        <w:rPr>
          <w:rFonts w:ascii="Arial" w:hAnsi="Arial" w:cs="Arial"/>
          <w:lang w:val="en-US"/>
        </w:rPr>
        <w:t>Results of multivariate logistic regression predicting high deﬁcit.</w:t>
      </w:r>
      <w:proofErr w:type="gramEnd"/>
      <w:r w:rsidR="00512127" w:rsidRPr="00512127">
        <w:rPr>
          <w:rFonts w:ascii="Arial" w:hAnsi="Arial" w:cs="Arial"/>
          <w:lang w:val="en-US"/>
        </w:rPr>
        <w:t xml:space="preserve"> O</w:t>
      </w:r>
      <w:r w:rsidR="00343ED7">
        <w:rPr>
          <w:rFonts w:ascii="Arial" w:hAnsi="Arial" w:cs="Arial"/>
          <w:lang w:val="en-US"/>
        </w:rPr>
        <w:t>utliers were selected with the % deviation</w:t>
      </w:r>
      <w:r w:rsidR="00512127" w:rsidRPr="00512127">
        <w:rPr>
          <w:rFonts w:ascii="Arial" w:hAnsi="Arial" w:cs="Arial"/>
          <w:lang w:val="en-US"/>
        </w:rPr>
        <w:t xml:space="preserve"> method. Results are given </w:t>
      </w:r>
      <w:r w:rsidR="00306B29">
        <w:rPr>
          <w:rFonts w:ascii="Arial" w:hAnsi="Arial" w:cs="Arial"/>
          <w:lang w:val="en-US"/>
        </w:rPr>
        <w:t>as</w:t>
      </w:r>
      <w:r w:rsidR="00512127" w:rsidRPr="00512127">
        <w:rPr>
          <w:rFonts w:ascii="Arial" w:hAnsi="Arial" w:cs="Arial"/>
          <w:lang w:val="en-US"/>
        </w:rPr>
        <w:t xml:space="preserve"> </w:t>
      </w:r>
      <w:r w:rsidR="00306B29">
        <w:rPr>
          <w:rFonts w:ascii="Arial" w:hAnsi="Arial" w:cs="Arial"/>
          <w:lang w:val="en-US"/>
        </w:rPr>
        <w:t>o</w:t>
      </w:r>
      <w:r w:rsidR="00512127" w:rsidRPr="00512127">
        <w:rPr>
          <w:rFonts w:ascii="Arial" w:hAnsi="Arial" w:cs="Arial"/>
          <w:lang w:val="en-US"/>
        </w:rPr>
        <w:t>dds ratio and p value.</w:t>
      </w:r>
    </w:p>
    <w:p w14:paraId="388E878A" w14:textId="77777777" w:rsidR="00512127" w:rsidRDefault="00512127">
      <w:pPr>
        <w:rPr>
          <w:rFonts w:ascii="Arial" w:hAnsi="Arial" w:cs="Arial"/>
          <w:b/>
          <w:lang w:val="en-US"/>
        </w:rPr>
      </w:pPr>
    </w:p>
    <w:p w14:paraId="4EF28449" w14:textId="77777777" w:rsidR="00512127" w:rsidRDefault="00512127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512127" w:rsidRPr="00512127" w14:paraId="0640BC5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AAB4534" w14:textId="4BF6E040" w:rsidR="00512127" w:rsidRPr="00512127" w:rsidRDefault="00512127" w:rsidP="0051212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2127">
              <w:rPr>
                <w:rFonts w:ascii="Arial" w:hAnsi="Arial" w:cs="Arial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378A95E3" w14:textId="5905C673" w:rsidR="00512127" w:rsidRPr="00512127" w:rsidRDefault="00512127" w:rsidP="0051212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12127">
              <w:rPr>
                <w:rFonts w:ascii="Arial" w:hAnsi="Arial" w:cs="Arial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417" w:type="dxa"/>
            <w:vAlign w:val="center"/>
            <w:hideMark/>
          </w:tcPr>
          <w:p w14:paraId="5AA4FB12" w14:textId="1235034A" w:rsidR="00512127" w:rsidRPr="00512127" w:rsidRDefault="00651D10" w:rsidP="0051212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 </w:t>
            </w:r>
            <w:r w:rsidR="00512127" w:rsidRPr="00512127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</w:tr>
      <w:tr w:rsidR="00512127" w:rsidRPr="00512127" w14:paraId="515C3FA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C86A83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54F0A99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3.72</w:t>
            </w:r>
          </w:p>
        </w:tc>
        <w:tc>
          <w:tcPr>
            <w:tcW w:w="1417" w:type="dxa"/>
            <w:vAlign w:val="center"/>
            <w:hideMark/>
          </w:tcPr>
          <w:p w14:paraId="2FA7BF22" w14:textId="62A2AA5C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12127" w:rsidRPr="00512127" w14:paraId="1B4B1FC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B040F9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45D6E6B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2.96</w:t>
            </w:r>
          </w:p>
        </w:tc>
        <w:tc>
          <w:tcPr>
            <w:tcW w:w="1417" w:type="dxa"/>
            <w:vAlign w:val="center"/>
            <w:hideMark/>
          </w:tcPr>
          <w:p w14:paraId="605E435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26</w:t>
            </w:r>
          </w:p>
        </w:tc>
      </w:tr>
      <w:tr w:rsidR="00512127" w:rsidRPr="00512127" w14:paraId="3DE1105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C0FCD3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7540BDB3" w14:textId="2265604D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2.8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FBA6C7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512127" w:rsidRPr="00512127" w14:paraId="2E17209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E3CA90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782D600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2.79</w:t>
            </w:r>
          </w:p>
        </w:tc>
        <w:tc>
          <w:tcPr>
            <w:tcW w:w="1417" w:type="dxa"/>
            <w:vAlign w:val="center"/>
            <w:hideMark/>
          </w:tcPr>
          <w:p w14:paraId="7FCB1CA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512127" w:rsidRPr="00512127" w14:paraId="7C1B99E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84A065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5AE1138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1417" w:type="dxa"/>
            <w:vAlign w:val="center"/>
            <w:hideMark/>
          </w:tcPr>
          <w:p w14:paraId="07B66A6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12127" w:rsidRPr="00512127" w14:paraId="2EDFFAD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9ECE3A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1FE64D5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2.08</w:t>
            </w:r>
          </w:p>
        </w:tc>
        <w:tc>
          <w:tcPr>
            <w:tcW w:w="1417" w:type="dxa"/>
            <w:vAlign w:val="center"/>
            <w:hideMark/>
          </w:tcPr>
          <w:p w14:paraId="6130F97C" w14:textId="4D9B0364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1BEF1EF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1A5E59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3464A3A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1417" w:type="dxa"/>
            <w:vAlign w:val="center"/>
            <w:hideMark/>
          </w:tcPr>
          <w:p w14:paraId="13E6E515" w14:textId="4EDDF675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27164C5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F829B8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109568A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99</w:t>
            </w:r>
          </w:p>
        </w:tc>
        <w:tc>
          <w:tcPr>
            <w:tcW w:w="1417" w:type="dxa"/>
            <w:vAlign w:val="center"/>
            <w:hideMark/>
          </w:tcPr>
          <w:p w14:paraId="4EDD9E7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512127" w:rsidRPr="00512127" w14:paraId="6D2B733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D7ACBF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0AF09FD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1417" w:type="dxa"/>
            <w:vAlign w:val="center"/>
            <w:hideMark/>
          </w:tcPr>
          <w:p w14:paraId="4C301F3E" w14:textId="10FA051C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12127" w:rsidRPr="00512127" w14:paraId="20BF08E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6EF580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1710B89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1417" w:type="dxa"/>
            <w:vAlign w:val="center"/>
            <w:hideMark/>
          </w:tcPr>
          <w:p w14:paraId="7787687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512127" w:rsidRPr="00512127" w14:paraId="7484622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BC63D6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5F2E289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1417" w:type="dxa"/>
            <w:vAlign w:val="center"/>
            <w:hideMark/>
          </w:tcPr>
          <w:p w14:paraId="08D87EC8" w14:textId="2BBBB4D1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512127" w:rsidRPr="00512127" w14:paraId="7A1462B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5B70F9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2ADD28E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1417" w:type="dxa"/>
            <w:vAlign w:val="center"/>
            <w:hideMark/>
          </w:tcPr>
          <w:p w14:paraId="01782AF3" w14:textId="4F98FEDB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12127" w:rsidRPr="00512127" w14:paraId="4D9D5C0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B1D3B9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2B84CF9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  <w:tc>
          <w:tcPr>
            <w:tcW w:w="1417" w:type="dxa"/>
            <w:vAlign w:val="center"/>
            <w:hideMark/>
          </w:tcPr>
          <w:p w14:paraId="211C16A4" w14:textId="7BEB67CC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12127" w:rsidRPr="00512127" w14:paraId="3024977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8E1740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6C2E174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1417" w:type="dxa"/>
            <w:vAlign w:val="center"/>
            <w:hideMark/>
          </w:tcPr>
          <w:p w14:paraId="3F40B320" w14:textId="3444CC42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621D6D8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6D4471E" w14:textId="4E5CCD14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18B8FFE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1417" w:type="dxa"/>
            <w:vAlign w:val="center"/>
            <w:hideMark/>
          </w:tcPr>
          <w:p w14:paraId="0C3ED92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512127" w:rsidRPr="00512127" w14:paraId="5F634BD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DFFD55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7AA9649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417" w:type="dxa"/>
            <w:vAlign w:val="center"/>
            <w:hideMark/>
          </w:tcPr>
          <w:p w14:paraId="4F85E9B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512127" w:rsidRPr="00512127" w14:paraId="5EDA094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F628DA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02E1A2E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417" w:type="dxa"/>
            <w:vAlign w:val="center"/>
            <w:hideMark/>
          </w:tcPr>
          <w:p w14:paraId="253434C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96</w:t>
            </w:r>
          </w:p>
        </w:tc>
      </w:tr>
      <w:tr w:rsidR="00512127" w:rsidRPr="00512127" w14:paraId="30A8123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DA35FE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2FA3231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1417" w:type="dxa"/>
            <w:vAlign w:val="center"/>
            <w:hideMark/>
          </w:tcPr>
          <w:p w14:paraId="208530A6" w14:textId="59344E95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0F473B4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AD0A85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71D801C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  <w:tc>
          <w:tcPr>
            <w:tcW w:w="1417" w:type="dxa"/>
            <w:vAlign w:val="center"/>
            <w:hideMark/>
          </w:tcPr>
          <w:p w14:paraId="06CA05A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12127" w:rsidRPr="00512127" w14:paraId="3817FB8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AB9A5F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7F212E7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417" w:type="dxa"/>
            <w:vAlign w:val="center"/>
            <w:hideMark/>
          </w:tcPr>
          <w:p w14:paraId="3700E32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11</w:t>
            </w:r>
          </w:p>
        </w:tc>
      </w:tr>
      <w:tr w:rsidR="00512127" w:rsidRPr="00512127" w14:paraId="4F789A3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B1A57F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 xml:space="preserve">Fracture of the </w:t>
            </w:r>
            <w:proofErr w:type="spellStart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lumbal</w:t>
            </w:r>
            <w:proofErr w:type="spellEnd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 xml:space="preserve"> spine</w:t>
            </w:r>
          </w:p>
        </w:tc>
        <w:tc>
          <w:tcPr>
            <w:tcW w:w="1417" w:type="dxa"/>
            <w:vAlign w:val="center"/>
            <w:hideMark/>
          </w:tcPr>
          <w:p w14:paraId="0CAE8A3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1417" w:type="dxa"/>
            <w:vAlign w:val="center"/>
            <w:hideMark/>
          </w:tcPr>
          <w:p w14:paraId="1EF8F26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</w:tr>
      <w:tr w:rsidR="00512127" w:rsidRPr="00512127" w14:paraId="2A99A29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0C0CAF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5F36DB7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1417" w:type="dxa"/>
            <w:vAlign w:val="center"/>
            <w:hideMark/>
          </w:tcPr>
          <w:p w14:paraId="568E427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512127" w:rsidRPr="00512127" w14:paraId="666E0F2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2FEFA8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6ADEFDE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48</w:t>
            </w:r>
          </w:p>
        </w:tc>
        <w:tc>
          <w:tcPr>
            <w:tcW w:w="1417" w:type="dxa"/>
            <w:vAlign w:val="center"/>
            <w:hideMark/>
          </w:tcPr>
          <w:p w14:paraId="07BFDC2B" w14:textId="46B78D8F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645B738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748011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105FAD5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1417" w:type="dxa"/>
            <w:vAlign w:val="center"/>
            <w:hideMark/>
          </w:tcPr>
          <w:p w14:paraId="4189F3D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512127" w:rsidRPr="00512127" w14:paraId="36F2466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36B599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68587FA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1417" w:type="dxa"/>
            <w:vAlign w:val="center"/>
            <w:hideMark/>
          </w:tcPr>
          <w:p w14:paraId="2626BB75" w14:textId="70326064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512127" w:rsidRPr="00512127" w14:paraId="4A284BA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783C18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64A3FEE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417" w:type="dxa"/>
            <w:vAlign w:val="center"/>
            <w:hideMark/>
          </w:tcPr>
          <w:p w14:paraId="0277D4B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512127" w:rsidRPr="00512127" w14:paraId="3A201AB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6EBBB2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lastRenderedPageBreak/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1C76FA4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417" w:type="dxa"/>
            <w:vAlign w:val="center"/>
            <w:hideMark/>
          </w:tcPr>
          <w:p w14:paraId="1B6CDB2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12127" w:rsidRPr="00512127" w14:paraId="250349C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CADDD7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3516B35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417" w:type="dxa"/>
            <w:vAlign w:val="center"/>
            <w:hideMark/>
          </w:tcPr>
          <w:p w14:paraId="42E9F90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512127" w:rsidRPr="00512127" w14:paraId="6970A3F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A320EA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3D69728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1417" w:type="dxa"/>
            <w:vAlign w:val="center"/>
            <w:hideMark/>
          </w:tcPr>
          <w:p w14:paraId="115AF4D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512127" w:rsidRPr="00512127" w14:paraId="500CFA9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1501BB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1944308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417" w:type="dxa"/>
            <w:vAlign w:val="center"/>
            <w:hideMark/>
          </w:tcPr>
          <w:p w14:paraId="68062D8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512127" w:rsidRPr="00512127" w14:paraId="66D2355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CF56FC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 xml:space="preserve">Referral from our care hospital to another inpatient care </w:t>
            </w:r>
            <w:proofErr w:type="spellStart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proider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ECF179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417" w:type="dxa"/>
            <w:vAlign w:val="center"/>
            <w:hideMark/>
          </w:tcPr>
          <w:p w14:paraId="39C8C8F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56</w:t>
            </w:r>
          </w:p>
        </w:tc>
      </w:tr>
      <w:tr w:rsidR="00512127" w:rsidRPr="00512127" w14:paraId="364C14B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9546E3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2715359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417" w:type="dxa"/>
            <w:vAlign w:val="center"/>
            <w:hideMark/>
          </w:tcPr>
          <w:p w14:paraId="73B65E4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512127" w:rsidRPr="00512127" w14:paraId="6A4093C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FC2EC5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13F2CE1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1417" w:type="dxa"/>
            <w:vAlign w:val="center"/>
            <w:hideMark/>
          </w:tcPr>
          <w:p w14:paraId="64D8BFB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512127" w:rsidRPr="00512127" w14:paraId="0295EA3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A71CBC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0AA44C2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417" w:type="dxa"/>
            <w:vAlign w:val="center"/>
            <w:hideMark/>
          </w:tcPr>
          <w:p w14:paraId="5C09E4A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512127" w:rsidRPr="00512127" w14:paraId="0D5AA6B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C47B42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75D7D48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417" w:type="dxa"/>
            <w:vAlign w:val="center"/>
            <w:hideMark/>
          </w:tcPr>
          <w:p w14:paraId="74020A8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512127" w:rsidRPr="00512127" w14:paraId="6FCF23B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9B9E9C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1C4A85C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417" w:type="dxa"/>
            <w:vAlign w:val="center"/>
            <w:hideMark/>
          </w:tcPr>
          <w:p w14:paraId="71FC1C1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512127" w:rsidRPr="00512127" w14:paraId="7BEF8AE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8999FC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3894A5E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417" w:type="dxa"/>
            <w:vAlign w:val="center"/>
            <w:hideMark/>
          </w:tcPr>
          <w:p w14:paraId="39AEA4A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512127" w:rsidRPr="00512127" w14:paraId="5414B00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FB0EA3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3116AE54" w14:textId="16219BDE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2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E2A9EA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512127" w:rsidRPr="00512127" w14:paraId="18B7DFE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8B2BE9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3C464E7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417" w:type="dxa"/>
            <w:vAlign w:val="center"/>
            <w:hideMark/>
          </w:tcPr>
          <w:p w14:paraId="703E14F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14</w:t>
            </w:r>
          </w:p>
        </w:tc>
      </w:tr>
      <w:tr w:rsidR="00512127" w:rsidRPr="00512127" w14:paraId="6EBDA26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114E74C" w14:textId="7E53DC2A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CCL score</w:t>
            </w:r>
            <w:r w:rsidR="00306B29">
              <w:rPr>
                <w:rFonts w:ascii="Arial" w:hAnsi="Arial" w:cs="Arial"/>
                <w:sz w:val="16"/>
                <w:szCs w:val="16"/>
              </w:rPr>
              <w:t xml:space="preserve"> (score range 0.0 - 4.0)</w:t>
            </w:r>
          </w:p>
        </w:tc>
        <w:tc>
          <w:tcPr>
            <w:tcW w:w="1417" w:type="dxa"/>
            <w:vAlign w:val="center"/>
            <w:hideMark/>
          </w:tcPr>
          <w:p w14:paraId="79FA34A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417" w:type="dxa"/>
            <w:vAlign w:val="center"/>
            <w:hideMark/>
          </w:tcPr>
          <w:p w14:paraId="0EC3205F" w14:textId="0ABE823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62B77BE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C0CCEC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126524A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417" w:type="dxa"/>
            <w:vAlign w:val="center"/>
            <w:hideMark/>
          </w:tcPr>
          <w:p w14:paraId="4D3AC57F" w14:textId="7B7CC055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12127" w:rsidRPr="00512127" w14:paraId="685FDFB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418C31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35019E2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417" w:type="dxa"/>
            <w:vAlign w:val="center"/>
            <w:hideMark/>
          </w:tcPr>
          <w:p w14:paraId="1A1D129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512127" w:rsidRPr="00512127" w14:paraId="5E85D59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116185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07AFB50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417" w:type="dxa"/>
            <w:vAlign w:val="center"/>
            <w:hideMark/>
          </w:tcPr>
          <w:p w14:paraId="7AC123C2" w14:textId="05C2D232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12127" w:rsidRPr="00512127" w14:paraId="1A58BB6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F5FF55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2F53211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417" w:type="dxa"/>
            <w:vAlign w:val="center"/>
            <w:hideMark/>
          </w:tcPr>
          <w:p w14:paraId="2329EC3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512127" w:rsidRPr="00512127" w14:paraId="138A24C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91B013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7C0A72C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1417" w:type="dxa"/>
            <w:vAlign w:val="center"/>
            <w:hideMark/>
          </w:tcPr>
          <w:p w14:paraId="37E2D17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512127" w:rsidRPr="00512127" w14:paraId="5C4DA3F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5B1FE1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 xml:space="preserve">Fracture of the proximal </w:t>
            </w:r>
            <w:proofErr w:type="spellStart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humeru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086DDF1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417" w:type="dxa"/>
            <w:vAlign w:val="center"/>
            <w:hideMark/>
          </w:tcPr>
          <w:p w14:paraId="7A139525" w14:textId="1E06872E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12127" w:rsidRPr="00512127" w14:paraId="1DBF5DC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99796B1" w14:textId="1B8F082E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512127">
              <w:rPr>
                <w:rFonts w:ascii="Arial" w:hAnsi="Arial" w:cs="Arial"/>
                <w:sz w:val="16"/>
                <w:szCs w:val="16"/>
              </w:rPr>
              <w:t>eukemia</w:t>
            </w:r>
          </w:p>
        </w:tc>
        <w:tc>
          <w:tcPr>
            <w:tcW w:w="1417" w:type="dxa"/>
            <w:vAlign w:val="center"/>
            <w:hideMark/>
          </w:tcPr>
          <w:p w14:paraId="377CCFFB" w14:textId="4F8AAD2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A43953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512127" w:rsidRPr="00512127" w14:paraId="45E41CA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17E7BF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7C67255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417" w:type="dxa"/>
            <w:vAlign w:val="center"/>
            <w:hideMark/>
          </w:tcPr>
          <w:p w14:paraId="1C10A70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512127" w:rsidRPr="00512127" w14:paraId="5CCEB4C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B2BB7C3" w14:textId="49963499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37359B2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1E8E869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512127" w:rsidRPr="00512127" w14:paraId="6128658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0FB548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44E56A2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3026F24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512127" w:rsidRPr="00512127" w14:paraId="5EA1DDC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5CAE10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33288BB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417" w:type="dxa"/>
            <w:vAlign w:val="center"/>
            <w:hideMark/>
          </w:tcPr>
          <w:p w14:paraId="3585873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</w:tr>
      <w:tr w:rsidR="00512127" w:rsidRPr="00512127" w14:paraId="43B752C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2C5814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6DFDF2F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1417" w:type="dxa"/>
            <w:vAlign w:val="center"/>
            <w:hideMark/>
          </w:tcPr>
          <w:p w14:paraId="425EA39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512127" w:rsidRPr="00512127" w14:paraId="540DA23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AEFF54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12A1CC8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6431581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:rsidR="00512127" w:rsidRPr="00512127" w14:paraId="6358E99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A158189" w14:textId="6657F2F1" w:rsidR="00512127" w:rsidRPr="00645732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5732">
              <w:rPr>
                <w:rFonts w:ascii="Arial" w:hAnsi="Arial" w:cs="Arial"/>
                <w:sz w:val="16"/>
                <w:szCs w:val="16"/>
                <w:lang w:val="en-US"/>
              </w:rPr>
              <w:t>RBC concentrates</w:t>
            </w:r>
            <w:r w:rsidR="00306B29" w:rsidRPr="0064573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06B29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306B29" w:rsidRPr="00C46441">
              <w:rPr>
                <w:rFonts w:ascii="Arial" w:hAnsi="Arial" w:cs="Arial"/>
                <w:sz w:val="16"/>
                <w:szCs w:val="16"/>
                <w:lang w:val="en-US"/>
              </w:rPr>
              <w:t>number of transfused units)</w:t>
            </w:r>
          </w:p>
        </w:tc>
        <w:tc>
          <w:tcPr>
            <w:tcW w:w="1417" w:type="dxa"/>
            <w:vAlign w:val="center"/>
            <w:hideMark/>
          </w:tcPr>
          <w:p w14:paraId="16171EE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1009CF0D" w14:textId="3DAB8366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2EB9642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506CEE0" w14:textId="434A6B55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Neoplasm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513B52F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6BEAEE0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512127" w:rsidRPr="00512127" w14:paraId="6761FB3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943B9BC" w14:textId="77DCB59F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5639100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6629A9B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512127" w:rsidRPr="00512127" w14:paraId="4109A5D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4EF96B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6674EE19" w14:textId="65DFA35A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</w:t>
            </w:r>
            <w:r w:rsidR="005A5817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17" w:type="dxa"/>
            <w:vAlign w:val="center"/>
            <w:hideMark/>
          </w:tcPr>
          <w:p w14:paraId="2EDF213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512127" w:rsidRPr="00512127" w14:paraId="22B1DAA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A2C6D7F" w14:textId="570FE79C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Age</w:t>
            </w:r>
            <w:r w:rsidR="00306B29">
              <w:rPr>
                <w:rFonts w:ascii="Arial" w:hAnsi="Arial" w:cs="Arial"/>
                <w:sz w:val="16"/>
                <w:szCs w:val="16"/>
              </w:rPr>
              <w:t xml:space="preserve"> (in years)</w:t>
            </w:r>
          </w:p>
        </w:tc>
        <w:tc>
          <w:tcPr>
            <w:tcW w:w="1417" w:type="dxa"/>
            <w:vAlign w:val="center"/>
            <w:hideMark/>
          </w:tcPr>
          <w:p w14:paraId="057157B0" w14:textId="75A8C021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</w:t>
            </w:r>
            <w:r w:rsidR="005A5817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17" w:type="dxa"/>
            <w:vAlign w:val="center"/>
            <w:hideMark/>
          </w:tcPr>
          <w:p w14:paraId="683DB76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512127" w:rsidRPr="00512127" w14:paraId="1087A1E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C1E62F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54C80C00" w14:textId="4C5861B2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1</w:t>
            </w:r>
            <w:r w:rsidR="005A5817">
              <w:rPr>
                <w:rFonts w:ascii="Arial" w:hAnsi="Arial" w:cs="Arial"/>
                <w:sz w:val="16"/>
                <w:szCs w:val="16"/>
              </w:rPr>
              <w:t>.00</w:t>
            </w:r>
          </w:p>
        </w:tc>
        <w:tc>
          <w:tcPr>
            <w:tcW w:w="1417" w:type="dxa"/>
            <w:vAlign w:val="center"/>
            <w:hideMark/>
          </w:tcPr>
          <w:p w14:paraId="19814D85" w14:textId="52CC7495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512127" w:rsidRPr="00512127" w14:paraId="6AE1477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E5B432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4E2B40D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17" w:type="dxa"/>
            <w:vAlign w:val="center"/>
            <w:hideMark/>
          </w:tcPr>
          <w:p w14:paraId="6C649CD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</w:tr>
      <w:tr w:rsidR="00512127" w:rsidRPr="00512127" w14:paraId="1C4116C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F802B0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530064D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417" w:type="dxa"/>
            <w:vAlign w:val="center"/>
            <w:hideMark/>
          </w:tcPr>
          <w:p w14:paraId="5128909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</w:tr>
      <w:tr w:rsidR="00512127" w:rsidRPr="00512127" w14:paraId="7AC6FB6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813A32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7467580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417" w:type="dxa"/>
            <w:vAlign w:val="center"/>
            <w:hideMark/>
          </w:tcPr>
          <w:p w14:paraId="3BA9C3B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512127" w:rsidRPr="00512127" w14:paraId="535BCE5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EA7A52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4077202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417" w:type="dxa"/>
            <w:vAlign w:val="center"/>
            <w:hideMark/>
          </w:tcPr>
          <w:p w14:paraId="351A7734" w14:textId="7B32216D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512127" w:rsidRPr="00512127" w14:paraId="007705C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407F89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40D94F1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417" w:type="dxa"/>
            <w:vAlign w:val="center"/>
            <w:hideMark/>
          </w:tcPr>
          <w:p w14:paraId="6BBB033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512127" w:rsidRPr="00512127" w14:paraId="3D71FC3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124C6E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2AEF8D8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17" w:type="dxa"/>
            <w:vAlign w:val="center"/>
            <w:hideMark/>
          </w:tcPr>
          <w:p w14:paraId="4315FC0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512127" w:rsidRPr="00512127" w14:paraId="2F3A69C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8E5D73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047E683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417" w:type="dxa"/>
            <w:vAlign w:val="center"/>
            <w:hideMark/>
          </w:tcPr>
          <w:p w14:paraId="0071F7C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</w:tr>
      <w:tr w:rsidR="00512127" w:rsidRPr="00512127" w14:paraId="508FBB1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EF9AA4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7B062BB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417" w:type="dxa"/>
            <w:vAlign w:val="center"/>
            <w:hideMark/>
          </w:tcPr>
          <w:p w14:paraId="36C8CDE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512127" w:rsidRPr="00512127" w14:paraId="6F1B8EE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509F0B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5965A57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417" w:type="dxa"/>
            <w:vAlign w:val="center"/>
            <w:hideMark/>
          </w:tcPr>
          <w:p w14:paraId="2B8A2E3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512127" w:rsidRPr="00512127" w14:paraId="1954273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F452F9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6C3FBC9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417" w:type="dxa"/>
            <w:vAlign w:val="center"/>
            <w:hideMark/>
          </w:tcPr>
          <w:p w14:paraId="6433266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512127" w:rsidRPr="00512127" w14:paraId="4F605F5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C702F0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06C8400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  <w:vAlign w:val="center"/>
            <w:hideMark/>
          </w:tcPr>
          <w:p w14:paraId="4B4C763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512127" w:rsidRPr="00512127" w14:paraId="517404B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F3594D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059CFED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1417" w:type="dxa"/>
            <w:vAlign w:val="center"/>
            <w:hideMark/>
          </w:tcPr>
          <w:p w14:paraId="72E8363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512127" w:rsidRPr="00512127" w14:paraId="370BC10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AE4BCC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642A631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1417" w:type="dxa"/>
            <w:vAlign w:val="center"/>
            <w:hideMark/>
          </w:tcPr>
          <w:p w14:paraId="4928A34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512127" w:rsidRPr="00512127" w14:paraId="1711F06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8F980F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76D53F8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417" w:type="dxa"/>
            <w:vAlign w:val="center"/>
            <w:hideMark/>
          </w:tcPr>
          <w:p w14:paraId="6DF2CF9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  <w:tr w:rsidR="00512127" w:rsidRPr="00512127" w14:paraId="55F5F52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6415E1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34C35FB0" w14:textId="14884F56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8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463AB9C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512127" w:rsidRPr="00512127" w14:paraId="0AA668F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7CA247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00E6DB6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  <w:hideMark/>
          </w:tcPr>
          <w:p w14:paraId="337AD76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512127" w:rsidRPr="00512127" w14:paraId="7999CDF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D162D0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46C949F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417" w:type="dxa"/>
            <w:vAlign w:val="center"/>
            <w:hideMark/>
          </w:tcPr>
          <w:p w14:paraId="3326FBE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512127" w:rsidRPr="00512127" w14:paraId="1093147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C80484A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sternum</w:t>
            </w:r>
          </w:p>
        </w:tc>
        <w:tc>
          <w:tcPr>
            <w:tcW w:w="1417" w:type="dxa"/>
            <w:vAlign w:val="center"/>
            <w:hideMark/>
          </w:tcPr>
          <w:p w14:paraId="00620F9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  <w:hideMark/>
          </w:tcPr>
          <w:p w14:paraId="4CFC92A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512127" w:rsidRPr="00512127" w14:paraId="7EF6364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58514DC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0D7E30E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  <w:hideMark/>
          </w:tcPr>
          <w:p w14:paraId="3D263CC5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512127" w:rsidRPr="00512127" w14:paraId="6324FCF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68CD3B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23A263C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  <w:hideMark/>
          </w:tcPr>
          <w:p w14:paraId="27D9A1E8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512127" w:rsidRPr="00512127" w14:paraId="7256B9A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D0AB9E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3F8B732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  <w:hideMark/>
          </w:tcPr>
          <w:p w14:paraId="63CE09B1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512127" w:rsidRPr="00512127" w14:paraId="0429203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41DC45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0501202F" w14:textId="629BF80F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7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417" w:type="dxa"/>
            <w:vAlign w:val="center"/>
            <w:hideMark/>
          </w:tcPr>
          <w:p w14:paraId="173C6CD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512127" w:rsidRPr="00512127" w14:paraId="4AD0F4A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8C4E3B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7460131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417" w:type="dxa"/>
            <w:vAlign w:val="center"/>
            <w:hideMark/>
          </w:tcPr>
          <w:p w14:paraId="24C8EA4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512127" w:rsidRPr="00512127" w14:paraId="7E88C65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D47318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3F437649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1417" w:type="dxa"/>
            <w:vAlign w:val="center"/>
            <w:hideMark/>
          </w:tcPr>
          <w:p w14:paraId="1A1DA67D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512127" w:rsidRPr="00512127" w14:paraId="0AFFD98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02D51D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45A99054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417" w:type="dxa"/>
            <w:vAlign w:val="center"/>
            <w:hideMark/>
          </w:tcPr>
          <w:p w14:paraId="1512BD96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512127" w:rsidRPr="00512127" w14:paraId="070D31B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448755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3ACB7DE0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417" w:type="dxa"/>
            <w:vAlign w:val="center"/>
            <w:hideMark/>
          </w:tcPr>
          <w:p w14:paraId="2BA8D557" w14:textId="69307F3C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&lt; 0.0001</w:t>
            </w:r>
          </w:p>
        </w:tc>
      </w:tr>
      <w:tr w:rsidR="00512127" w:rsidRPr="00512127" w14:paraId="36E0BB8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038FB6B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Supplementary payments ("</w:t>
            </w:r>
            <w:proofErr w:type="spellStart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Zusatzentgelte</w:t>
            </w:r>
            <w:proofErr w:type="spellEnd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" - binary yes-no)</w:t>
            </w:r>
          </w:p>
        </w:tc>
        <w:tc>
          <w:tcPr>
            <w:tcW w:w="1417" w:type="dxa"/>
            <w:vAlign w:val="center"/>
            <w:hideMark/>
          </w:tcPr>
          <w:p w14:paraId="45120BB7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417" w:type="dxa"/>
            <w:vAlign w:val="center"/>
            <w:hideMark/>
          </w:tcPr>
          <w:p w14:paraId="60584F22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0014</w:t>
            </w:r>
          </w:p>
        </w:tc>
      </w:tr>
      <w:tr w:rsidR="00512127" w:rsidRPr="00512127" w14:paraId="5E0C96A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686B3EE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lastRenderedPageBreak/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58B1B0C3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417" w:type="dxa"/>
            <w:vAlign w:val="center"/>
            <w:hideMark/>
          </w:tcPr>
          <w:p w14:paraId="33D719FC" w14:textId="5ED6892C" w:rsidR="00512127" w:rsidRPr="00512127" w:rsidRDefault="00512127" w:rsidP="005A58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</w:t>
            </w:r>
            <w:r w:rsidR="005A5817" w:rsidRPr="00512127">
              <w:rPr>
                <w:rFonts w:ascii="Arial" w:hAnsi="Arial" w:cs="Arial"/>
                <w:sz w:val="16"/>
                <w:szCs w:val="16"/>
              </w:rPr>
              <w:t>000</w:t>
            </w:r>
            <w:r w:rsidR="005D4313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512127" w:rsidRPr="00512127" w14:paraId="35E07FF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3FCC17D" w14:textId="048DFEFC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>Pertrochantic</w:t>
            </w:r>
            <w:proofErr w:type="spellEnd"/>
            <w:r w:rsidRPr="00512127">
              <w:rPr>
                <w:rFonts w:ascii="Arial" w:hAnsi="Arial" w:cs="Arial"/>
                <w:sz w:val="16"/>
                <w:szCs w:val="16"/>
                <w:lang w:val="en-US"/>
              </w:rPr>
              <w:t xml:space="preserve"> fracture of the femur</w:t>
            </w:r>
          </w:p>
        </w:tc>
        <w:tc>
          <w:tcPr>
            <w:tcW w:w="1417" w:type="dxa"/>
            <w:vAlign w:val="center"/>
            <w:hideMark/>
          </w:tcPr>
          <w:p w14:paraId="3297A80F" w14:textId="77777777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1417" w:type="dxa"/>
            <w:vAlign w:val="center"/>
            <w:hideMark/>
          </w:tcPr>
          <w:p w14:paraId="7F172482" w14:textId="4303932E" w:rsidR="00512127" w:rsidRPr="00512127" w:rsidRDefault="00512127" w:rsidP="005121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12127">
              <w:rPr>
                <w:rFonts w:ascii="Arial" w:hAnsi="Arial" w:cs="Arial"/>
                <w:sz w:val="16"/>
                <w:szCs w:val="16"/>
              </w:rPr>
              <w:t>0.1</w:t>
            </w:r>
            <w:r w:rsidR="005A5817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</w:tbl>
    <w:p w14:paraId="7E622CAB" w14:textId="77777777" w:rsidR="00512127" w:rsidRDefault="0051212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742C020" w14:textId="2F606303" w:rsidR="001F132D" w:rsidRDefault="008013AD" w:rsidP="00B718A1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7E03E5">
        <w:rPr>
          <w:rFonts w:ascii="Arial" w:hAnsi="Arial" w:cs="Arial"/>
          <w:b/>
          <w:lang w:val="en-US"/>
        </w:rPr>
        <w:t>2 Table F</w:t>
      </w:r>
      <w:r w:rsidR="001F132D">
        <w:rPr>
          <w:rFonts w:ascii="Arial" w:hAnsi="Arial" w:cs="Arial"/>
          <w:b/>
          <w:lang w:val="en-US"/>
        </w:rPr>
        <w:t xml:space="preserve"> </w:t>
      </w:r>
      <w:r w:rsidR="001F132D">
        <w:rPr>
          <w:rFonts w:ascii="Arial" w:hAnsi="Arial" w:cs="Arial"/>
          <w:lang w:val="en-US"/>
        </w:rPr>
        <w:t>Univariate</w:t>
      </w:r>
      <w:r w:rsidR="001F132D" w:rsidRPr="0072496E">
        <w:rPr>
          <w:rFonts w:ascii="Arial" w:hAnsi="Arial" w:cs="Arial"/>
          <w:lang w:val="en-US"/>
        </w:rPr>
        <w:t xml:space="preserve"> logistic regression predicting </w:t>
      </w:r>
      <w:r w:rsidR="001F132D">
        <w:rPr>
          <w:rFonts w:ascii="Arial" w:hAnsi="Arial" w:cs="Arial"/>
          <w:lang w:val="en-US"/>
        </w:rPr>
        <w:t>profit</w:t>
      </w:r>
      <w:r w:rsidR="001F132D" w:rsidRPr="0072496E">
        <w:rPr>
          <w:rFonts w:ascii="Arial" w:hAnsi="Arial" w:cs="Arial"/>
          <w:lang w:val="en-US"/>
        </w:rPr>
        <w:t xml:space="preserve"> </w:t>
      </w:r>
      <w:r w:rsidR="001F132D">
        <w:rPr>
          <w:rFonts w:ascii="Arial" w:hAnsi="Arial" w:cs="Arial"/>
          <w:lang w:val="en-US"/>
        </w:rPr>
        <w:t>outliers</w:t>
      </w:r>
      <w:r w:rsidR="001F132D" w:rsidRPr="0072496E">
        <w:rPr>
          <w:rFonts w:ascii="Arial" w:hAnsi="Arial" w:cs="Arial"/>
          <w:lang w:val="en-US"/>
        </w:rPr>
        <w:t xml:space="preserve"> (vs. </w:t>
      </w:r>
      <w:r w:rsidR="001F132D">
        <w:rPr>
          <w:rFonts w:ascii="Arial" w:hAnsi="Arial" w:cs="Arial"/>
          <w:lang w:val="en-US"/>
        </w:rPr>
        <w:t>non-outliers</w:t>
      </w:r>
      <w:r w:rsidR="001F132D" w:rsidRPr="0072496E">
        <w:rPr>
          <w:rFonts w:ascii="Arial" w:hAnsi="Arial" w:cs="Arial"/>
          <w:lang w:val="en-US"/>
        </w:rPr>
        <w:t>).</w:t>
      </w:r>
      <w:proofErr w:type="gramEnd"/>
      <w:r w:rsidR="001F132D" w:rsidRPr="0072496E">
        <w:rPr>
          <w:rFonts w:ascii="Arial" w:hAnsi="Arial" w:cs="Arial"/>
          <w:lang w:val="en-US"/>
        </w:rPr>
        <w:t xml:space="preserve"> </w:t>
      </w:r>
      <w:r w:rsidR="001F132D">
        <w:rPr>
          <w:rFonts w:ascii="Arial" w:hAnsi="Arial" w:cs="Arial"/>
          <w:lang w:val="en-US"/>
        </w:rPr>
        <w:t xml:space="preserve">Outliers were defined by the % deviation method. </w:t>
      </w:r>
      <w:r w:rsidR="001F132D" w:rsidRPr="0072496E">
        <w:rPr>
          <w:rFonts w:ascii="Arial" w:hAnsi="Arial" w:cs="Arial"/>
          <w:lang w:val="en-US"/>
        </w:rPr>
        <w:t>Results were expressed as odds ratio</w:t>
      </w:r>
      <w:r w:rsidR="001F132D">
        <w:rPr>
          <w:rFonts w:ascii="Arial" w:hAnsi="Arial" w:cs="Arial"/>
          <w:lang w:val="en-US"/>
        </w:rPr>
        <w:t xml:space="preserve"> and </w:t>
      </w:r>
      <w:r w:rsidR="00343ED7">
        <w:rPr>
          <w:rFonts w:ascii="Arial" w:hAnsi="Arial" w:cs="Arial"/>
          <w:lang w:val="en-US"/>
        </w:rPr>
        <w:t>p value</w:t>
      </w:r>
      <w:r w:rsidR="001F132D">
        <w:rPr>
          <w:rFonts w:ascii="Arial" w:hAnsi="Arial" w:cs="Arial"/>
          <w:lang w:val="en-US"/>
        </w:rPr>
        <w:t>.</w:t>
      </w:r>
      <w:r w:rsidR="001F132D">
        <w:rPr>
          <w:rFonts w:ascii="Arial" w:hAnsi="Arial" w:cs="Arial"/>
          <w:b/>
          <w:lang w:val="en-US"/>
        </w:rPr>
        <w:t xml:space="preserve"> </w:t>
      </w:r>
    </w:p>
    <w:p w14:paraId="038D456F" w14:textId="77777777" w:rsidR="001F132D" w:rsidRDefault="001F132D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6661" w:type="dxa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651D10" w:rsidRPr="00651D10" w14:paraId="5F4A330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0D1F1C1" w14:textId="31CBF7CD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71346468" w14:textId="78EE50D5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417" w:type="dxa"/>
            <w:vAlign w:val="center"/>
            <w:hideMark/>
          </w:tcPr>
          <w:p w14:paraId="01FCEE2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651D10" w:rsidRPr="00651D10" w14:paraId="110E19D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C95597C" w14:textId="699FE1A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4896B9C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417" w:type="dxa"/>
            <w:vAlign w:val="center"/>
            <w:hideMark/>
          </w:tcPr>
          <w:p w14:paraId="59619E98" w14:textId="35A0C1A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2B2449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5031BA9" w14:textId="3785426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eukemia</w:t>
            </w:r>
          </w:p>
        </w:tc>
        <w:tc>
          <w:tcPr>
            <w:tcW w:w="1417" w:type="dxa"/>
            <w:vAlign w:val="center"/>
            <w:hideMark/>
          </w:tcPr>
          <w:p w14:paraId="4348FD3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417" w:type="dxa"/>
            <w:vAlign w:val="center"/>
            <w:hideMark/>
          </w:tcPr>
          <w:p w14:paraId="6226B9C9" w14:textId="7330D78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990486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BFD1B6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08114F7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417" w:type="dxa"/>
            <w:vAlign w:val="center"/>
            <w:hideMark/>
          </w:tcPr>
          <w:p w14:paraId="1B23055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13</w:t>
            </w:r>
          </w:p>
        </w:tc>
      </w:tr>
      <w:tr w:rsidR="00651D10" w:rsidRPr="00651D10" w14:paraId="5C3A367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F37598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2972B1B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417" w:type="dxa"/>
            <w:vAlign w:val="center"/>
            <w:hideMark/>
          </w:tcPr>
          <w:p w14:paraId="301978C0" w14:textId="33CA913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B2CD37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0484F7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311D791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17" w:type="dxa"/>
            <w:vAlign w:val="center"/>
            <w:hideMark/>
          </w:tcPr>
          <w:p w14:paraId="52BA968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651D10" w:rsidRPr="00651D10" w14:paraId="3C9CAB7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1B8643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79E8E3A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417" w:type="dxa"/>
            <w:vAlign w:val="center"/>
            <w:hideMark/>
          </w:tcPr>
          <w:p w14:paraId="767333F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651D10" w:rsidRPr="00651D10" w14:paraId="0AF87EA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16C063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08377F7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417" w:type="dxa"/>
            <w:vAlign w:val="center"/>
            <w:hideMark/>
          </w:tcPr>
          <w:p w14:paraId="5420D782" w14:textId="7D32E0F2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962B08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A2094A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pplasm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4EF2BFE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417" w:type="dxa"/>
            <w:vAlign w:val="center"/>
            <w:hideMark/>
          </w:tcPr>
          <w:p w14:paraId="51B8CB79" w14:textId="23EC938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683A1B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A1B278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1EC7280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17" w:type="dxa"/>
            <w:vAlign w:val="center"/>
            <w:hideMark/>
          </w:tcPr>
          <w:p w14:paraId="595755C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651D10" w:rsidRPr="00651D10" w14:paraId="6DF37B6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2DEE5B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3C1E310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417" w:type="dxa"/>
            <w:vAlign w:val="center"/>
            <w:hideMark/>
          </w:tcPr>
          <w:p w14:paraId="6D4AE9A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651D10" w:rsidRPr="00651D10" w14:paraId="03E66EF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0D2B58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1E8AC70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417" w:type="dxa"/>
            <w:vAlign w:val="center"/>
            <w:hideMark/>
          </w:tcPr>
          <w:p w14:paraId="4D02EA61" w14:textId="45E5A12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7986ECB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A3BF0D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2894472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417" w:type="dxa"/>
            <w:vAlign w:val="center"/>
            <w:hideMark/>
          </w:tcPr>
          <w:p w14:paraId="5B7A2FC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651D10" w:rsidRPr="00651D10" w14:paraId="6713B35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834B82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298A3B9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417" w:type="dxa"/>
            <w:vAlign w:val="center"/>
            <w:hideMark/>
          </w:tcPr>
          <w:p w14:paraId="371CCDE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651D10" w:rsidRPr="00651D10" w14:paraId="3B8AF06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9D2FE3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2E6EA0D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417" w:type="dxa"/>
            <w:vAlign w:val="center"/>
            <w:hideMark/>
          </w:tcPr>
          <w:p w14:paraId="651D9932" w14:textId="1564249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5010F1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C346B3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6201FCB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17" w:type="dxa"/>
            <w:vAlign w:val="center"/>
            <w:hideMark/>
          </w:tcPr>
          <w:p w14:paraId="0149BDC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651D10" w:rsidRPr="00651D10" w14:paraId="04488D2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4ADDDB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6D1FCFC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14:paraId="78738F2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651D10" w:rsidRPr="00651D10" w14:paraId="7D3070A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E5B3ED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3D85E69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417" w:type="dxa"/>
            <w:vAlign w:val="center"/>
            <w:hideMark/>
          </w:tcPr>
          <w:p w14:paraId="54EC02B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651D10" w:rsidRPr="00651D10" w14:paraId="3B903B2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65FB36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607166E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7986985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651D10" w:rsidRPr="00651D10" w14:paraId="1B5F6DE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73AC58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14B97F6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417" w:type="dxa"/>
            <w:vAlign w:val="center"/>
            <w:hideMark/>
          </w:tcPr>
          <w:p w14:paraId="2B59495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651D10" w:rsidRPr="00651D10" w14:paraId="375BDBB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70885A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5CFBEA6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475C34A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651D10" w:rsidRPr="00651D10" w14:paraId="354B2B5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A0872B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1125A6A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C773C24" w14:textId="3DDCA36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64E90C5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FCB530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CCL score</w:t>
            </w:r>
          </w:p>
        </w:tc>
        <w:tc>
          <w:tcPr>
            <w:tcW w:w="1417" w:type="dxa"/>
            <w:vAlign w:val="center"/>
            <w:hideMark/>
          </w:tcPr>
          <w:p w14:paraId="563DB90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18F0B1F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651D10" w:rsidRPr="00651D10" w14:paraId="394698C1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B8ACF0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7" w:type="dxa"/>
            <w:vAlign w:val="center"/>
            <w:hideMark/>
          </w:tcPr>
          <w:p w14:paraId="77360C1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6F7A1362" w14:textId="547470A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A047EA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45EEB3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2872ABA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7" w:type="dxa"/>
            <w:vAlign w:val="center"/>
            <w:hideMark/>
          </w:tcPr>
          <w:p w14:paraId="522FACC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651D10" w:rsidRPr="00651D10" w14:paraId="26CA6FA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97C7CA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67C6E94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17" w:type="dxa"/>
            <w:vAlign w:val="center"/>
            <w:hideMark/>
          </w:tcPr>
          <w:p w14:paraId="54F06E7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651D10" w:rsidRPr="00651D10" w14:paraId="39777A4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F29F16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471F85F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17" w:type="dxa"/>
            <w:vAlign w:val="center"/>
            <w:hideMark/>
          </w:tcPr>
          <w:p w14:paraId="1F63246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651D10" w:rsidRPr="00651D10" w14:paraId="0549BEE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79BA661" w14:textId="12122A7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BC concentrates</w:t>
            </w:r>
          </w:p>
        </w:tc>
        <w:tc>
          <w:tcPr>
            <w:tcW w:w="1417" w:type="dxa"/>
            <w:vAlign w:val="center"/>
            <w:hideMark/>
          </w:tcPr>
          <w:p w14:paraId="694A98E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7" w:type="dxa"/>
            <w:vAlign w:val="center"/>
            <w:hideMark/>
          </w:tcPr>
          <w:p w14:paraId="6DD7A7B5" w14:textId="5DF38D0A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834214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92D1F7E" w14:textId="63769DDC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531E2FD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7" w:type="dxa"/>
            <w:vAlign w:val="center"/>
            <w:hideMark/>
          </w:tcPr>
          <w:p w14:paraId="481E29B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651D10" w:rsidRPr="00651D10" w14:paraId="6C729B0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2EEB1E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6A2B114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17" w:type="dxa"/>
            <w:vAlign w:val="center"/>
            <w:hideMark/>
          </w:tcPr>
          <w:p w14:paraId="1143ADE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651D10" w:rsidRPr="00651D10" w14:paraId="5DE5972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3B34DC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10BB1E6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17" w:type="dxa"/>
            <w:vAlign w:val="center"/>
            <w:hideMark/>
          </w:tcPr>
          <w:p w14:paraId="758A838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12</w:t>
            </w:r>
          </w:p>
        </w:tc>
      </w:tr>
      <w:tr w:rsidR="00651D10" w:rsidRPr="00651D10" w14:paraId="368A830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BE4B8C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20910BE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417" w:type="dxa"/>
            <w:vAlign w:val="center"/>
            <w:hideMark/>
          </w:tcPr>
          <w:p w14:paraId="77814D9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651D10" w:rsidRPr="00651D10" w14:paraId="29F5D7B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AD28AD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7A24993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17" w:type="dxa"/>
            <w:vAlign w:val="center"/>
            <w:hideMark/>
          </w:tcPr>
          <w:p w14:paraId="6916C7A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651D10" w:rsidRPr="00651D10" w14:paraId="5CA2934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7623C7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6EB73E2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417" w:type="dxa"/>
            <w:vAlign w:val="center"/>
            <w:hideMark/>
          </w:tcPr>
          <w:p w14:paraId="06D9627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51D10" w:rsidRPr="00651D10" w14:paraId="7F103F3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3F982F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pplementary payments ("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usatzentgelte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" - binary yes-no)</w:t>
            </w:r>
          </w:p>
        </w:tc>
        <w:tc>
          <w:tcPr>
            <w:tcW w:w="1417" w:type="dxa"/>
            <w:vAlign w:val="center"/>
            <w:hideMark/>
          </w:tcPr>
          <w:p w14:paraId="7621BB4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17" w:type="dxa"/>
            <w:vAlign w:val="center"/>
            <w:hideMark/>
          </w:tcPr>
          <w:p w14:paraId="0719AD0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651D10" w:rsidRPr="00651D10" w14:paraId="2B4B373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D55C7A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4ED8D44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17" w:type="dxa"/>
            <w:vAlign w:val="center"/>
            <w:hideMark/>
          </w:tcPr>
          <w:p w14:paraId="6F55026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651D10" w:rsidRPr="00651D10" w14:paraId="65DE845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F91F93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racture of the 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umbal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pine</w:t>
            </w:r>
          </w:p>
        </w:tc>
        <w:tc>
          <w:tcPr>
            <w:tcW w:w="1417" w:type="dxa"/>
            <w:vAlign w:val="center"/>
            <w:hideMark/>
          </w:tcPr>
          <w:p w14:paraId="1E11C03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17" w:type="dxa"/>
            <w:vAlign w:val="center"/>
            <w:hideMark/>
          </w:tcPr>
          <w:p w14:paraId="2A06E72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651D10" w:rsidRPr="00651D10" w14:paraId="28C982E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48871F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2188376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417" w:type="dxa"/>
            <w:vAlign w:val="center"/>
            <w:hideMark/>
          </w:tcPr>
          <w:p w14:paraId="01C2C9E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651D10" w:rsidRPr="00651D10" w14:paraId="1644DBA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5B0CBA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7A8121A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17" w:type="dxa"/>
            <w:vAlign w:val="center"/>
            <w:hideMark/>
          </w:tcPr>
          <w:p w14:paraId="46F3E92A" w14:textId="5892E9F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272387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AAA947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2D0F79E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7" w:type="dxa"/>
            <w:vAlign w:val="center"/>
            <w:hideMark/>
          </w:tcPr>
          <w:p w14:paraId="45C5058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651D10" w:rsidRPr="00651D10" w14:paraId="086E02D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2EC924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28B3B8D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  <w:hideMark/>
          </w:tcPr>
          <w:p w14:paraId="11C6887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651D10" w:rsidRPr="00651D10" w14:paraId="6B1D1CB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F6FC22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7D77458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  <w:hideMark/>
          </w:tcPr>
          <w:p w14:paraId="63B3284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24</w:t>
            </w:r>
          </w:p>
        </w:tc>
      </w:tr>
      <w:tr w:rsidR="00651D10" w:rsidRPr="00651D10" w14:paraId="6F0D339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6E341B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ternum</w:t>
            </w:r>
          </w:p>
        </w:tc>
        <w:tc>
          <w:tcPr>
            <w:tcW w:w="1417" w:type="dxa"/>
            <w:vAlign w:val="center"/>
            <w:hideMark/>
          </w:tcPr>
          <w:p w14:paraId="675BF96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  <w:hideMark/>
          </w:tcPr>
          <w:p w14:paraId="4E7B663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651D10" w:rsidRPr="00651D10" w14:paraId="2B22790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881A32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505D64A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  <w:hideMark/>
          </w:tcPr>
          <w:p w14:paraId="29EAAE0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651D10" w:rsidRPr="00651D10" w14:paraId="73FFE84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48A473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27DA762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  <w:hideMark/>
          </w:tcPr>
          <w:p w14:paraId="02F45F7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51D10" w:rsidRPr="00651D10" w14:paraId="443A015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B7F73B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2386340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  <w:hideMark/>
          </w:tcPr>
          <w:p w14:paraId="6E86CB81" w14:textId="1726C243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5EAB93E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052024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652D526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7" w:type="dxa"/>
            <w:vAlign w:val="center"/>
            <w:hideMark/>
          </w:tcPr>
          <w:p w14:paraId="16BFFF2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651D10" w:rsidRPr="00651D10" w14:paraId="5961856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7566CA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4993D53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  <w:hideMark/>
          </w:tcPr>
          <w:p w14:paraId="47671A1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23</w:t>
            </w:r>
          </w:p>
        </w:tc>
      </w:tr>
      <w:tr w:rsidR="00651D10" w:rsidRPr="00651D10" w14:paraId="6CB2ADA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D489DF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35E0A76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  <w:hideMark/>
          </w:tcPr>
          <w:p w14:paraId="06830DB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651D10" w:rsidRPr="00651D10" w14:paraId="6CEBD42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DBDB18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115015E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  <w:hideMark/>
          </w:tcPr>
          <w:p w14:paraId="48652FE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651D10" w:rsidRPr="00651D10" w14:paraId="1A6D1AB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E38076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3681160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  <w:hideMark/>
          </w:tcPr>
          <w:p w14:paraId="1137881A" w14:textId="44F73EC9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A526A4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6A602E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09CACC9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  <w:hideMark/>
          </w:tcPr>
          <w:p w14:paraId="441665F6" w14:textId="5C307292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840434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6C5074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3FB6146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417" w:type="dxa"/>
            <w:vAlign w:val="center"/>
            <w:hideMark/>
          </w:tcPr>
          <w:p w14:paraId="473A725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651D10" w:rsidRPr="00651D10" w14:paraId="6361281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462AB7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185849C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vAlign w:val="center"/>
            <w:hideMark/>
          </w:tcPr>
          <w:p w14:paraId="0E11FE9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27</w:t>
            </w:r>
          </w:p>
        </w:tc>
      </w:tr>
      <w:tr w:rsidR="00651D10" w:rsidRPr="00651D10" w14:paraId="0A22373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14C0BD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racture of the proximal 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umeru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7D7013B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vAlign w:val="center"/>
            <w:hideMark/>
          </w:tcPr>
          <w:p w14:paraId="4FB266E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651D10" w:rsidRPr="00651D10" w14:paraId="7122E55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DADBCA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6D2C4EC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7" w:type="dxa"/>
            <w:vAlign w:val="center"/>
            <w:hideMark/>
          </w:tcPr>
          <w:p w14:paraId="57D713E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651D10" w:rsidRPr="00651D10" w14:paraId="30C1D74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2C65BA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6EB7165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17" w:type="dxa"/>
            <w:vAlign w:val="center"/>
            <w:hideMark/>
          </w:tcPr>
          <w:p w14:paraId="00E01CE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651D10" w:rsidRPr="00651D10" w14:paraId="50095A3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76DC22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68BEFA7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7" w:type="dxa"/>
            <w:vAlign w:val="center"/>
            <w:hideMark/>
          </w:tcPr>
          <w:p w14:paraId="019BC60C" w14:textId="49A824CE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1870F302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1D65E4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67EC740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7" w:type="dxa"/>
            <w:vAlign w:val="center"/>
            <w:hideMark/>
          </w:tcPr>
          <w:p w14:paraId="752B47DE" w14:textId="5298BD8A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725F109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02741A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3D0EB12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7" w:type="dxa"/>
            <w:vAlign w:val="center"/>
            <w:hideMark/>
          </w:tcPr>
          <w:p w14:paraId="77AE3CC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651D10" w:rsidRPr="00651D10" w14:paraId="65E07E4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40D1AD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45CBB92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17" w:type="dxa"/>
            <w:vAlign w:val="center"/>
            <w:hideMark/>
          </w:tcPr>
          <w:p w14:paraId="338A90C4" w14:textId="11EE20B4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51D10" w:rsidRPr="00651D10" w14:paraId="1831586B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0584F4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06E6B54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17" w:type="dxa"/>
            <w:vAlign w:val="center"/>
            <w:hideMark/>
          </w:tcPr>
          <w:p w14:paraId="5BC463B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651D10" w:rsidRPr="00651D10" w14:paraId="01DA3C5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819AF8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4C70944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17" w:type="dxa"/>
            <w:vAlign w:val="center"/>
            <w:hideMark/>
          </w:tcPr>
          <w:p w14:paraId="15F562C1" w14:textId="48AC34A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FBAACE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C4A82BE" w14:textId="116C6BCC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41868D6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vAlign w:val="center"/>
            <w:hideMark/>
          </w:tcPr>
          <w:p w14:paraId="61EB020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11</w:t>
            </w:r>
          </w:p>
        </w:tc>
      </w:tr>
      <w:tr w:rsidR="00651D10" w:rsidRPr="00651D10" w14:paraId="5F6ED72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788D1C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26E44BF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417" w:type="dxa"/>
            <w:vAlign w:val="center"/>
            <w:hideMark/>
          </w:tcPr>
          <w:p w14:paraId="1F42C43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651D10" w:rsidRPr="00651D10" w14:paraId="25BE7D7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A42186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14AF7B6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7" w:type="dxa"/>
            <w:vAlign w:val="center"/>
            <w:hideMark/>
          </w:tcPr>
          <w:p w14:paraId="2B1D7FD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651D10" w:rsidRPr="00651D10" w14:paraId="4F59437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7E07C6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1A112F0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17" w:type="dxa"/>
            <w:vAlign w:val="center"/>
            <w:hideMark/>
          </w:tcPr>
          <w:p w14:paraId="2046989B" w14:textId="77694AFD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5</w:t>
            </w:r>
          </w:p>
        </w:tc>
      </w:tr>
      <w:tr w:rsidR="00651D10" w:rsidRPr="00651D10" w14:paraId="7CBD2CE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E7DAE7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269B696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417" w:type="dxa"/>
            <w:vAlign w:val="center"/>
            <w:hideMark/>
          </w:tcPr>
          <w:p w14:paraId="332710D3" w14:textId="07701A06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691A34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0710B0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0BC1460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17" w:type="dxa"/>
            <w:vAlign w:val="center"/>
            <w:hideMark/>
          </w:tcPr>
          <w:p w14:paraId="10A8CB7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651D10" w:rsidRPr="00651D10" w14:paraId="3717AE2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C31A83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680FC1F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7" w:type="dxa"/>
            <w:vAlign w:val="center"/>
            <w:hideMark/>
          </w:tcPr>
          <w:p w14:paraId="3F90F51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651D10" w:rsidRPr="00651D10" w14:paraId="6AAA11F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280E17E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455751A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417" w:type="dxa"/>
            <w:vAlign w:val="center"/>
            <w:hideMark/>
          </w:tcPr>
          <w:p w14:paraId="41E433F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651D10" w:rsidRPr="00651D10" w14:paraId="46C80F4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981553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11AF7A0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417" w:type="dxa"/>
            <w:vAlign w:val="center"/>
            <w:hideMark/>
          </w:tcPr>
          <w:p w14:paraId="13E80302" w14:textId="72A3126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0CEBFF0A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3FE454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4CB4504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417" w:type="dxa"/>
            <w:vAlign w:val="center"/>
            <w:hideMark/>
          </w:tcPr>
          <w:p w14:paraId="3C791A2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651D10" w:rsidRPr="00651D10" w14:paraId="0C121590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4A3EC1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2FA3FBF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417" w:type="dxa"/>
            <w:vAlign w:val="center"/>
            <w:hideMark/>
          </w:tcPr>
          <w:p w14:paraId="410586D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651D10" w:rsidRPr="00651D10" w14:paraId="4D644C2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2CD1DEA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0A58508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7" w:type="dxa"/>
            <w:vAlign w:val="center"/>
            <w:hideMark/>
          </w:tcPr>
          <w:p w14:paraId="79159E3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651D10" w:rsidRPr="00651D10" w14:paraId="7B06BB8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BCB0EE0" w14:textId="7505B21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trochantic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racture of the femur</w:t>
            </w:r>
          </w:p>
        </w:tc>
        <w:tc>
          <w:tcPr>
            <w:tcW w:w="1417" w:type="dxa"/>
            <w:vAlign w:val="center"/>
            <w:hideMark/>
          </w:tcPr>
          <w:p w14:paraId="5806678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417" w:type="dxa"/>
            <w:vAlign w:val="center"/>
            <w:hideMark/>
          </w:tcPr>
          <w:p w14:paraId="08BDF90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651D10" w:rsidRPr="00651D10" w14:paraId="087E4B8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C56442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24805E1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17" w:type="dxa"/>
            <w:vAlign w:val="center"/>
            <w:hideMark/>
          </w:tcPr>
          <w:p w14:paraId="6BA733E2" w14:textId="768CF5F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6324EA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0245F9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3E73429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17" w:type="dxa"/>
            <w:vAlign w:val="center"/>
            <w:hideMark/>
          </w:tcPr>
          <w:p w14:paraId="66CECA43" w14:textId="18C3E83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35B2CF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2FFF5C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60845AA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7" w:type="dxa"/>
            <w:vAlign w:val="center"/>
            <w:hideMark/>
          </w:tcPr>
          <w:p w14:paraId="5095F16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651D10" w:rsidRPr="00651D10" w14:paraId="17DF268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7BD83E0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31D0143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417" w:type="dxa"/>
            <w:vAlign w:val="center"/>
            <w:hideMark/>
          </w:tcPr>
          <w:p w14:paraId="16A3757E" w14:textId="2EB00203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65BFC805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6D52AD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1ADA076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417" w:type="dxa"/>
            <w:vAlign w:val="center"/>
            <w:hideMark/>
          </w:tcPr>
          <w:p w14:paraId="395AA6DA" w14:textId="3149EEE1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F1C8CC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96944F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eferral from our care hospital to another inpatient care 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ider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2687160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17" w:type="dxa"/>
            <w:vAlign w:val="center"/>
            <w:hideMark/>
          </w:tcPr>
          <w:p w14:paraId="276454F9" w14:textId="7C5DF3A5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3D8720C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552851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19C89D6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17" w:type="dxa"/>
            <w:vAlign w:val="center"/>
            <w:hideMark/>
          </w:tcPr>
          <w:p w14:paraId="404BF873" w14:textId="3B58ECD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245B429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4024E3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677E489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417" w:type="dxa"/>
            <w:vAlign w:val="center"/>
            <w:hideMark/>
          </w:tcPr>
          <w:p w14:paraId="72B4FD03" w14:textId="5FD236BC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651D10" w:rsidRPr="00651D10" w14:paraId="666C455C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C16874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6750824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417" w:type="dxa"/>
            <w:vAlign w:val="center"/>
            <w:hideMark/>
          </w:tcPr>
          <w:p w14:paraId="16A22B85" w14:textId="3C7FFD6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5D431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651D10" w:rsidRPr="00651D10" w14:paraId="67FA32E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2ADD58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41E5869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417" w:type="dxa"/>
            <w:vAlign w:val="center"/>
            <w:hideMark/>
          </w:tcPr>
          <w:p w14:paraId="1D6933F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651D10" w:rsidRPr="00651D10" w14:paraId="18808DC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480F63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6273157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417" w:type="dxa"/>
            <w:vAlign w:val="center"/>
            <w:hideMark/>
          </w:tcPr>
          <w:p w14:paraId="740C575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82</w:t>
            </w:r>
          </w:p>
        </w:tc>
      </w:tr>
      <w:tr w:rsidR="00651D10" w:rsidRPr="00651D10" w14:paraId="6490B2E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6CB38C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0D4EC47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417" w:type="dxa"/>
            <w:vAlign w:val="center"/>
            <w:hideMark/>
          </w:tcPr>
          <w:p w14:paraId="21D4320C" w14:textId="5D82BD29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651D10" w:rsidRPr="00651D10" w14:paraId="4689DC0F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1E2C18C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1CBEF0A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000008</w:t>
            </w:r>
          </w:p>
        </w:tc>
        <w:tc>
          <w:tcPr>
            <w:tcW w:w="1417" w:type="dxa"/>
            <w:vAlign w:val="center"/>
            <w:hideMark/>
          </w:tcPr>
          <w:p w14:paraId="6423A55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</w:tr>
    </w:tbl>
    <w:p w14:paraId="46E4BE6A" w14:textId="77777777" w:rsidR="001F132D" w:rsidRDefault="001F132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FFA34E3" w14:textId="1AB5C055" w:rsidR="00651D10" w:rsidRPr="00DA7DA9" w:rsidRDefault="007E03E5" w:rsidP="00651D1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ppendix 2 Table G</w:t>
      </w:r>
      <w:r w:rsidR="00651D10">
        <w:rPr>
          <w:rFonts w:ascii="Arial" w:hAnsi="Arial" w:cs="Arial"/>
          <w:b/>
          <w:lang w:val="en-US"/>
        </w:rPr>
        <w:t xml:space="preserve"> </w:t>
      </w:r>
      <w:r w:rsidR="00651D10">
        <w:rPr>
          <w:rFonts w:ascii="Arial" w:hAnsi="Arial" w:cs="Arial"/>
          <w:lang w:val="en-US"/>
        </w:rPr>
        <w:t>1</w:t>
      </w:r>
      <w:r w:rsidR="00651D10" w:rsidRPr="00DA7DA9">
        <w:rPr>
          <w:rFonts w:ascii="Arial" w:hAnsi="Arial" w:cs="Arial"/>
          <w:lang w:val="en-US"/>
        </w:rPr>
        <w:t>0</w:t>
      </w:r>
      <w:r w:rsidR="00651D10">
        <w:rPr>
          <w:rFonts w:ascii="Arial" w:hAnsi="Arial" w:cs="Arial"/>
          <w:b/>
          <w:lang w:val="en-US"/>
        </w:rPr>
        <w:t xml:space="preserve"> </w:t>
      </w:r>
      <w:r w:rsidR="005D4313" w:rsidRPr="005D4313">
        <w:rPr>
          <w:rFonts w:ascii="Arial" w:hAnsi="Arial" w:cs="Arial"/>
          <w:lang w:val="en-US"/>
        </w:rPr>
        <w:t>most</w:t>
      </w:r>
      <w:r w:rsidR="005D4313">
        <w:rPr>
          <w:rFonts w:ascii="Arial" w:hAnsi="Arial" w:cs="Arial"/>
          <w:b/>
          <w:lang w:val="en-US"/>
        </w:rPr>
        <w:t xml:space="preserve"> </w:t>
      </w:r>
      <w:r w:rsidR="005D4313">
        <w:rPr>
          <w:rFonts w:ascii="Arial" w:hAnsi="Arial" w:cs="Arial"/>
          <w:lang w:val="en-US" w:eastAsia="de-CH"/>
        </w:rPr>
        <w:t>important</w:t>
      </w:r>
      <w:r w:rsidR="005D4313" w:rsidRPr="00DA7DA9">
        <w:rPr>
          <w:rFonts w:ascii="Arial" w:hAnsi="Arial" w:cs="Arial"/>
          <w:lang w:val="en-US" w:eastAsia="de-CH"/>
        </w:rPr>
        <w:t xml:space="preserve"> </w:t>
      </w:r>
      <w:r w:rsidR="00651D10" w:rsidRPr="00DA7DA9">
        <w:rPr>
          <w:rFonts w:ascii="Arial" w:hAnsi="Arial" w:cs="Arial"/>
          <w:lang w:val="en-US" w:eastAsia="de-CH"/>
        </w:rPr>
        <w:t xml:space="preserve">predictors for </w:t>
      </w:r>
      <w:r w:rsidR="00651D10">
        <w:rPr>
          <w:rFonts w:ascii="Arial" w:hAnsi="Arial" w:cs="Arial"/>
          <w:lang w:val="en-US" w:eastAsia="de-CH"/>
        </w:rPr>
        <w:t>profit</w:t>
      </w:r>
      <w:r w:rsidR="00651D10" w:rsidRPr="00DA7DA9">
        <w:rPr>
          <w:rFonts w:ascii="Arial" w:hAnsi="Arial" w:cs="Arial"/>
          <w:lang w:val="en-US" w:eastAsia="de-CH"/>
        </w:rPr>
        <w:t xml:space="preserve"> </w:t>
      </w:r>
      <w:r w:rsidR="00651D10">
        <w:rPr>
          <w:rFonts w:ascii="Arial" w:hAnsi="Arial" w:cs="Arial"/>
          <w:lang w:val="en-US" w:eastAsia="de-CH"/>
        </w:rPr>
        <w:t xml:space="preserve">outliers defined by the % deviation method </w:t>
      </w:r>
      <w:r w:rsidR="00651D10" w:rsidRPr="00DA7DA9">
        <w:rPr>
          <w:rFonts w:ascii="Arial" w:hAnsi="Arial" w:cs="Arial"/>
          <w:lang w:val="en-US" w:eastAsia="de-CH"/>
        </w:rPr>
        <w:t xml:space="preserve">derived from </w:t>
      </w:r>
      <w:r w:rsidR="00651D10">
        <w:rPr>
          <w:rFonts w:ascii="Arial" w:hAnsi="Arial" w:cs="Arial"/>
          <w:lang w:val="en-US" w:eastAsia="de-CH"/>
        </w:rPr>
        <w:t>R</w:t>
      </w:r>
      <w:r w:rsidR="00651D10" w:rsidRPr="00DA7DA9">
        <w:rPr>
          <w:rFonts w:ascii="Arial" w:hAnsi="Arial" w:cs="Arial"/>
          <w:lang w:val="en-US" w:eastAsia="de-CH"/>
        </w:rPr>
        <w:t xml:space="preserve">andom </w:t>
      </w:r>
      <w:r w:rsidR="00651D10">
        <w:rPr>
          <w:rFonts w:ascii="Arial" w:hAnsi="Arial" w:cs="Arial"/>
          <w:lang w:val="en-US" w:eastAsia="de-CH"/>
        </w:rPr>
        <w:t>F</w:t>
      </w:r>
      <w:r w:rsidR="00651D10" w:rsidRPr="00DA7DA9">
        <w:rPr>
          <w:rFonts w:ascii="Arial" w:hAnsi="Arial" w:cs="Arial"/>
          <w:lang w:val="en-US" w:eastAsia="de-CH"/>
        </w:rPr>
        <w:t>orest</w:t>
      </w:r>
      <w:r w:rsidR="00651D10">
        <w:rPr>
          <w:rFonts w:ascii="Arial" w:hAnsi="Arial" w:cs="Arial"/>
          <w:lang w:val="en-US" w:eastAsia="de-CH"/>
        </w:rPr>
        <w:t xml:space="preserve"> analysis.</w:t>
      </w:r>
    </w:p>
    <w:p w14:paraId="33813C7C" w14:textId="77777777" w:rsidR="00651D10" w:rsidRDefault="00651D10" w:rsidP="00F7042B">
      <w:pPr>
        <w:spacing w:line="360" w:lineRule="auto"/>
        <w:rPr>
          <w:rFonts w:ascii="Arial" w:hAnsi="Arial" w:cs="Arial"/>
          <w:b/>
          <w:lang w:val="en-US"/>
        </w:rPr>
      </w:pPr>
    </w:p>
    <w:tbl>
      <w:tblPr>
        <w:tblStyle w:val="TableGrid"/>
        <w:tblW w:w="4377" w:type="dxa"/>
        <w:tblLook w:val="04A0" w:firstRow="1" w:lastRow="0" w:firstColumn="1" w:lastColumn="0" w:noHBand="0" w:noVBand="1"/>
      </w:tblPr>
      <w:tblGrid>
        <w:gridCol w:w="3260"/>
        <w:gridCol w:w="1117"/>
      </w:tblGrid>
      <w:tr w:rsidR="00651D10" w:rsidRPr="00651D10" w14:paraId="0E73A19E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1047A914" w14:textId="4F339408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117" w:type="dxa"/>
            <w:vAlign w:val="center"/>
            <w:hideMark/>
          </w:tcPr>
          <w:p w14:paraId="282E2CA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curacy</w:t>
            </w:r>
          </w:p>
        </w:tc>
      </w:tr>
      <w:tr w:rsidR="00651D10" w:rsidRPr="00651D10" w14:paraId="598DDAC3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050BDE8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117" w:type="dxa"/>
            <w:vAlign w:val="center"/>
            <w:hideMark/>
          </w:tcPr>
          <w:p w14:paraId="33658AE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58.1</w:t>
            </w:r>
          </w:p>
        </w:tc>
      </w:tr>
      <w:tr w:rsidR="00651D10" w:rsidRPr="00651D10" w14:paraId="7A213789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320E62CD" w14:textId="1199952F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urns</w:t>
            </w:r>
          </w:p>
        </w:tc>
        <w:tc>
          <w:tcPr>
            <w:tcW w:w="1117" w:type="dxa"/>
            <w:vAlign w:val="center"/>
            <w:hideMark/>
          </w:tcPr>
          <w:p w14:paraId="6CF124E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6.66</w:t>
            </w:r>
          </w:p>
        </w:tc>
      </w:tr>
      <w:tr w:rsidR="00651D10" w:rsidRPr="00651D10" w14:paraId="2A23AC3E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675C749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CCL score</w:t>
            </w:r>
          </w:p>
        </w:tc>
        <w:tc>
          <w:tcPr>
            <w:tcW w:w="1117" w:type="dxa"/>
            <w:vAlign w:val="center"/>
            <w:hideMark/>
          </w:tcPr>
          <w:p w14:paraId="60F1750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3.6</w:t>
            </w:r>
          </w:p>
        </w:tc>
      </w:tr>
      <w:tr w:rsidR="00651D10" w:rsidRPr="00651D10" w14:paraId="765CBADB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3593956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eferral from our care hospital to another inpatient care </w:t>
            </w: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ider</w:t>
            </w:r>
            <w:proofErr w:type="spellEnd"/>
          </w:p>
        </w:tc>
        <w:tc>
          <w:tcPr>
            <w:tcW w:w="1117" w:type="dxa"/>
            <w:vAlign w:val="center"/>
            <w:hideMark/>
          </w:tcPr>
          <w:p w14:paraId="79D8345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32.52</w:t>
            </w:r>
          </w:p>
        </w:tc>
      </w:tr>
      <w:tr w:rsidR="00651D10" w:rsidRPr="00651D10" w14:paraId="20F8D887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5E7947E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117" w:type="dxa"/>
            <w:vAlign w:val="center"/>
            <w:hideMark/>
          </w:tcPr>
          <w:p w14:paraId="6DC7B1B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7.78</w:t>
            </w:r>
          </w:p>
        </w:tc>
      </w:tr>
      <w:tr w:rsidR="00651D10" w:rsidRPr="00651D10" w14:paraId="1C9222B5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059764E0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117" w:type="dxa"/>
            <w:vAlign w:val="center"/>
            <w:hideMark/>
          </w:tcPr>
          <w:p w14:paraId="1C0590D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7.6</w:t>
            </w:r>
          </w:p>
        </w:tc>
      </w:tr>
      <w:tr w:rsidR="00651D10" w:rsidRPr="00651D10" w14:paraId="746BCA30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2D4A3FB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Commotio cerebri</w:t>
            </w:r>
          </w:p>
        </w:tc>
        <w:tc>
          <w:tcPr>
            <w:tcW w:w="1117" w:type="dxa"/>
            <w:vAlign w:val="center"/>
            <w:hideMark/>
          </w:tcPr>
          <w:p w14:paraId="147C022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7.27</w:t>
            </w:r>
          </w:p>
        </w:tc>
      </w:tr>
      <w:tr w:rsidR="00651D10" w:rsidRPr="00651D10" w14:paraId="58069663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663897D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pplasm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malignant or of unknown malignancy</w:t>
            </w:r>
          </w:p>
        </w:tc>
        <w:tc>
          <w:tcPr>
            <w:tcW w:w="1117" w:type="dxa"/>
            <w:vAlign w:val="center"/>
            <w:hideMark/>
          </w:tcPr>
          <w:p w14:paraId="2425C51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6.31</w:t>
            </w:r>
          </w:p>
        </w:tc>
      </w:tr>
      <w:tr w:rsidR="00651D10" w:rsidRPr="00651D10" w14:paraId="66A08DF6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0FC4330D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117" w:type="dxa"/>
            <w:vAlign w:val="center"/>
            <w:hideMark/>
          </w:tcPr>
          <w:p w14:paraId="74E7407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4.35</w:t>
            </w:r>
          </w:p>
        </w:tc>
      </w:tr>
      <w:tr w:rsidR="00651D10" w:rsidRPr="00651D10" w14:paraId="31DE5A0F" w14:textId="77777777" w:rsidTr="00651D10">
        <w:trPr>
          <w:trHeight w:val="454"/>
        </w:trPr>
        <w:tc>
          <w:tcPr>
            <w:tcW w:w="3260" w:type="dxa"/>
            <w:vAlign w:val="center"/>
            <w:hideMark/>
          </w:tcPr>
          <w:p w14:paraId="3872FEE5" w14:textId="08C2E88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BC concentrates</w:t>
            </w:r>
          </w:p>
        </w:tc>
        <w:tc>
          <w:tcPr>
            <w:tcW w:w="1117" w:type="dxa"/>
            <w:vAlign w:val="center"/>
            <w:hideMark/>
          </w:tcPr>
          <w:p w14:paraId="2EA9599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1.83</w:t>
            </w:r>
          </w:p>
        </w:tc>
      </w:tr>
    </w:tbl>
    <w:p w14:paraId="57836F11" w14:textId="77777777" w:rsidR="00651D10" w:rsidRDefault="00651D10" w:rsidP="00F7042B">
      <w:pPr>
        <w:spacing w:line="360" w:lineRule="auto"/>
        <w:rPr>
          <w:rFonts w:ascii="Arial" w:hAnsi="Arial" w:cs="Arial"/>
          <w:b/>
          <w:lang w:val="en-US"/>
        </w:rPr>
      </w:pPr>
    </w:p>
    <w:p w14:paraId="193F5EB3" w14:textId="77777777" w:rsidR="00651D10" w:rsidRDefault="00651D1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5AD6D1F" w14:textId="253A58E4" w:rsidR="00651D10" w:rsidRDefault="00651D10" w:rsidP="00651D10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ppendix 2 Table </w:t>
      </w:r>
      <w:r w:rsidR="007E03E5">
        <w:rPr>
          <w:rFonts w:ascii="Arial" w:hAnsi="Arial" w:cs="Arial"/>
          <w:b/>
          <w:lang w:val="en-US"/>
        </w:rPr>
        <w:t>H</w:t>
      </w:r>
      <w:r>
        <w:rPr>
          <w:rFonts w:ascii="Arial" w:hAnsi="Arial" w:cs="Arial"/>
          <w:lang w:val="en-US"/>
        </w:rPr>
        <w:t xml:space="preserve"> 10</w:t>
      </w:r>
      <w:r w:rsidRPr="005B1372">
        <w:rPr>
          <w:rFonts w:ascii="Arial" w:hAnsi="Arial" w:cs="Arial"/>
          <w:lang w:val="en-US"/>
        </w:rPr>
        <w:t xml:space="preserve"> </w:t>
      </w:r>
      <w:r w:rsidR="005D4313" w:rsidRPr="005D4313">
        <w:rPr>
          <w:rFonts w:ascii="Arial" w:hAnsi="Arial" w:cs="Arial"/>
          <w:lang w:val="en-US"/>
        </w:rPr>
        <w:t>most</w:t>
      </w:r>
      <w:r w:rsidR="005D4313">
        <w:rPr>
          <w:rFonts w:ascii="Arial" w:hAnsi="Arial" w:cs="Arial"/>
          <w:b/>
          <w:lang w:val="en-US"/>
        </w:rPr>
        <w:t xml:space="preserve"> </w:t>
      </w:r>
      <w:r w:rsidR="005D4313">
        <w:rPr>
          <w:rFonts w:ascii="Arial" w:hAnsi="Arial" w:cs="Arial"/>
          <w:lang w:val="en-US" w:eastAsia="de-CH"/>
        </w:rPr>
        <w:t>important</w:t>
      </w:r>
      <w:r w:rsidR="005D4313" w:rsidRPr="00DA7DA9">
        <w:rPr>
          <w:rFonts w:ascii="Arial" w:hAnsi="Arial" w:cs="Arial"/>
          <w:lang w:val="en-US" w:eastAsia="de-CH"/>
        </w:rPr>
        <w:t xml:space="preserve"> </w:t>
      </w:r>
      <w:r w:rsidRPr="005B1372">
        <w:rPr>
          <w:rFonts w:ascii="Arial" w:hAnsi="Arial" w:cs="Arial"/>
          <w:lang w:val="en-US"/>
        </w:rPr>
        <w:t xml:space="preserve">predictors </w:t>
      </w:r>
      <w:r>
        <w:rPr>
          <w:rFonts w:ascii="Arial" w:hAnsi="Arial" w:cs="Arial"/>
          <w:lang w:val="en-US"/>
        </w:rPr>
        <w:t xml:space="preserve">for deficit outliers defined by the % deviation method, </w:t>
      </w:r>
      <w:r w:rsidRPr="005B1372">
        <w:rPr>
          <w:rFonts w:ascii="Arial" w:hAnsi="Arial" w:cs="Arial"/>
          <w:lang w:val="en-US"/>
        </w:rPr>
        <w:t>derived from the L1 regularized logistic regression</w:t>
      </w:r>
      <w:r>
        <w:rPr>
          <w:rFonts w:ascii="Arial" w:hAnsi="Arial" w:cs="Arial"/>
          <w:lang w:val="en-US"/>
        </w:rPr>
        <w:t xml:space="preserve"> (Lasso)</w:t>
      </w:r>
      <w:r w:rsidRPr="005B1372">
        <w:rPr>
          <w:rFonts w:ascii="Arial" w:hAnsi="Arial" w:cs="Arial"/>
          <w:lang w:val="en-US"/>
        </w:rPr>
        <w:t>. Predi</w:t>
      </w:r>
      <w:r w:rsidRPr="005B1372">
        <w:rPr>
          <w:rFonts w:ascii="Arial" w:hAnsi="Arial" w:cs="Arial"/>
          <w:lang w:val="en-US"/>
        </w:rPr>
        <w:t>c</w:t>
      </w:r>
      <w:r w:rsidRPr="005B1372">
        <w:rPr>
          <w:rFonts w:ascii="Arial" w:hAnsi="Arial" w:cs="Arial"/>
          <w:lang w:val="en-US"/>
        </w:rPr>
        <w:t>tors were ordered by the magnitude of their odds ratio.</w:t>
      </w:r>
    </w:p>
    <w:p w14:paraId="5B02F804" w14:textId="77777777" w:rsidR="00651D10" w:rsidRDefault="00651D10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5018" w:type="dxa"/>
        <w:tblLook w:val="04A0" w:firstRow="1" w:lastRow="0" w:firstColumn="1" w:lastColumn="0" w:noHBand="0" w:noVBand="1"/>
      </w:tblPr>
      <w:tblGrid>
        <w:gridCol w:w="3827"/>
        <w:gridCol w:w="1191"/>
      </w:tblGrid>
      <w:tr w:rsidR="00651D10" w:rsidRPr="00651D10" w14:paraId="0490DE8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CDC3119" w14:textId="26E7476E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191" w:type="dxa"/>
            <w:vAlign w:val="center"/>
            <w:hideMark/>
          </w:tcPr>
          <w:p w14:paraId="56548C2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_ratio</w:t>
            </w:r>
          </w:p>
        </w:tc>
      </w:tr>
      <w:tr w:rsidR="00651D10" w:rsidRPr="00651D10" w14:paraId="1B76D6C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4B5A348" w14:textId="11AC16B0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1191" w:type="dxa"/>
            <w:vAlign w:val="center"/>
            <w:hideMark/>
          </w:tcPr>
          <w:p w14:paraId="0745CA8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4.31</w:t>
            </w:r>
          </w:p>
        </w:tc>
      </w:tr>
      <w:tr w:rsidR="00651D10" w:rsidRPr="00651D10" w14:paraId="409F9CB4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919C225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malleolus</w:t>
            </w:r>
          </w:p>
        </w:tc>
        <w:tc>
          <w:tcPr>
            <w:tcW w:w="1191" w:type="dxa"/>
            <w:vAlign w:val="center"/>
            <w:hideMark/>
          </w:tcPr>
          <w:p w14:paraId="2C39CDF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</w:tr>
      <w:tr w:rsidR="00651D10" w:rsidRPr="00651D10" w14:paraId="56473A3D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464B77A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sacrum</w:t>
            </w:r>
          </w:p>
        </w:tc>
        <w:tc>
          <w:tcPr>
            <w:tcW w:w="1191" w:type="dxa"/>
            <w:vAlign w:val="center"/>
            <w:hideMark/>
          </w:tcPr>
          <w:p w14:paraId="583A792B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651D10" w:rsidRPr="00651D10" w14:paraId="4771AD13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5922B4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191" w:type="dxa"/>
            <w:vAlign w:val="center"/>
            <w:hideMark/>
          </w:tcPr>
          <w:p w14:paraId="5392F299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</w:p>
        </w:tc>
      </w:tr>
      <w:tr w:rsidR="00651D10" w:rsidRPr="00651D10" w14:paraId="1ABBE707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6F099568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ulmonary injury</w:t>
            </w:r>
          </w:p>
        </w:tc>
        <w:tc>
          <w:tcPr>
            <w:tcW w:w="1191" w:type="dxa"/>
            <w:vAlign w:val="center"/>
            <w:hideMark/>
          </w:tcPr>
          <w:p w14:paraId="5DB59903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</w:tr>
      <w:tr w:rsidR="00651D10" w:rsidRPr="00651D10" w14:paraId="63C9E30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359AB057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pplasm</w:t>
            </w:r>
            <w:proofErr w:type="spellEnd"/>
            <w:r w:rsidRPr="00651D1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malignant or of unknown malignancy</w:t>
            </w:r>
          </w:p>
        </w:tc>
        <w:tc>
          <w:tcPr>
            <w:tcW w:w="1191" w:type="dxa"/>
            <w:vAlign w:val="center"/>
            <w:hideMark/>
          </w:tcPr>
          <w:p w14:paraId="0A6BC74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</w:tr>
      <w:tr w:rsidR="00651D10" w:rsidRPr="00651D10" w14:paraId="29E682FE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317B918" w14:textId="1D02CF98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eukemia</w:t>
            </w:r>
          </w:p>
        </w:tc>
        <w:tc>
          <w:tcPr>
            <w:tcW w:w="1191" w:type="dxa"/>
            <w:vAlign w:val="center"/>
            <w:hideMark/>
          </w:tcPr>
          <w:p w14:paraId="5024ABFA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</w:tr>
      <w:tr w:rsidR="00651D10" w:rsidRPr="00651D10" w14:paraId="761D4636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0B3C16B4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Fracture of the foot</w:t>
            </w:r>
          </w:p>
        </w:tc>
        <w:tc>
          <w:tcPr>
            <w:tcW w:w="1191" w:type="dxa"/>
            <w:vAlign w:val="center"/>
            <w:hideMark/>
          </w:tcPr>
          <w:p w14:paraId="1B3FB55C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651D10" w:rsidRPr="00651D10" w14:paraId="37C6C779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C1B83DF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Reoperation</w:t>
            </w:r>
          </w:p>
        </w:tc>
        <w:tc>
          <w:tcPr>
            <w:tcW w:w="1191" w:type="dxa"/>
            <w:vAlign w:val="center"/>
            <w:hideMark/>
          </w:tcPr>
          <w:p w14:paraId="269EDE66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</w:tr>
      <w:tr w:rsidR="00651D10" w:rsidRPr="00651D10" w14:paraId="4C171C38" w14:textId="77777777" w:rsidTr="00651D10">
        <w:trPr>
          <w:trHeight w:val="454"/>
        </w:trPr>
        <w:tc>
          <w:tcPr>
            <w:tcW w:w="3827" w:type="dxa"/>
            <w:vAlign w:val="center"/>
            <w:hideMark/>
          </w:tcPr>
          <w:p w14:paraId="5FDF2D52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Pneumothorax (all diagnoses)</w:t>
            </w:r>
          </w:p>
        </w:tc>
        <w:tc>
          <w:tcPr>
            <w:tcW w:w="1191" w:type="dxa"/>
            <w:vAlign w:val="center"/>
            <w:hideMark/>
          </w:tcPr>
          <w:p w14:paraId="0FDA7DC1" w14:textId="77777777" w:rsidR="00651D10" w:rsidRPr="00651D10" w:rsidRDefault="00651D10" w:rsidP="00651D1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1D10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</w:tr>
    </w:tbl>
    <w:p w14:paraId="3DE8439A" w14:textId="4AADEECA" w:rsidR="00651D10" w:rsidRDefault="00651D10">
      <w:pPr>
        <w:rPr>
          <w:rFonts w:ascii="Arial" w:hAnsi="Arial" w:cs="Arial"/>
          <w:b/>
          <w:lang w:val="en-US"/>
        </w:rPr>
      </w:pPr>
    </w:p>
    <w:p w14:paraId="0DAE87BD" w14:textId="7B9A14A7" w:rsidR="00343ED7" w:rsidRDefault="00343ED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33EACE76" w14:textId="376D9815" w:rsidR="00343ED7" w:rsidRPr="00343ED7" w:rsidRDefault="007E03E5" w:rsidP="00343ED7">
      <w:pPr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lastRenderedPageBreak/>
        <w:t>Appendix 2 Table I</w:t>
      </w:r>
      <w:r w:rsidR="00343ED7">
        <w:rPr>
          <w:rFonts w:ascii="Arial" w:hAnsi="Arial" w:cs="Arial"/>
          <w:b/>
          <w:lang w:val="en-US"/>
        </w:rPr>
        <w:t xml:space="preserve"> </w:t>
      </w:r>
      <w:r w:rsidR="00343ED7" w:rsidRPr="00512127">
        <w:rPr>
          <w:rFonts w:ascii="Arial" w:hAnsi="Arial" w:cs="Arial"/>
          <w:lang w:val="en-US"/>
        </w:rPr>
        <w:t xml:space="preserve">Results of multivariate logistic regression predicting high </w:t>
      </w:r>
      <w:r w:rsidR="00343ED7">
        <w:rPr>
          <w:rFonts w:ascii="Arial" w:hAnsi="Arial" w:cs="Arial"/>
          <w:lang w:val="en-US"/>
        </w:rPr>
        <w:t>profit</w:t>
      </w:r>
      <w:r w:rsidR="00343ED7" w:rsidRPr="00512127">
        <w:rPr>
          <w:rFonts w:ascii="Arial" w:hAnsi="Arial" w:cs="Arial"/>
          <w:lang w:val="en-US"/>
        </w:rPr>
        <w:t>.</w:t>
      </w:r>
      <w:proofErr w:type="gramEnd"/>
      <w:r w:rsidR="00343ED7" w:rsidRPr="00512127">
        <w:rPr>
          <w:rFonts w:ascii="Arial" w:hAnsi="Arial" w:cs="Arial"/>
          <w:lang w:val="en-US"/>
        </w:rPr>
        <w:t xml:space="preserve"> O</w:t>
      </w:r>
      <w:r w:rsidR="00343ED7">
        <w:rPr>
          <w:rFonts w:ascii="Arial" w:hAnsi="Arial" w:cs="Arial"/>
          <w:lang w:val="en-US"/>
        </w:rPr>
        <w:t>utliers were selected with the % deviation</w:t>
      </w:r>
      <w:r w:rsidR="00343ED7" w:rsidRPr="00512127">
        <w:rPr>
          <w:rFonts w:ascii="Arial" w:hAnsi="Arial" w:cs="Arial"/>
          <w:lang w:val="en-US"/>
        </w:rPr>
        <w:t xml:space="preserve"> method. Results are given </w:t>
      </w:r>
      <w:r w:rsidR="00343ED7">
        <w:rPr>
          <w:rFonts w:ascii="Arial" w:hAnsi="Arial" w:cs="Arial"/>
          <w:lang w:val="en-US"/>
        </w:rPr>
        <w:t>as</w:t>
      </w:r>
      <w:r w:rsidR="00343ED7" w:rsidRPr="00512127">
        <w:rPr>
          <w:rFonts w:ascii="Arial" w:hAnsi="Arial" w:cs="Arial"/>
          <w:lang w:val="en-US"/>
        </w:rPr>
        <w:t xml:space="preserve"> </w:t>
      </w:r>
      <w:r w:rsidR="00343ED7">
        <w:rPr>
          <w:rFonts w:ascii="Arial" w:hAnsi="Arial" w:cs="Arial"/>
          <w:lang w:val="en-US"/>
        </w:rPr>
        <w:t>o</w:t>
      </w:r>
      <w:r w:rsidR="00343ED7" w:rsidRPr="00512127">
        <w:rPr>
          <w:rFonts w:ascii="Arial" w:hAnsi="Arial" w:cs="Arial"/>
          <w:lang w:val="en-US"/>
        </w:rPr>
        <w:t>dds ratio and p value.</w:t>
      </w:r>
    </w:p>
    <w:p w14:paraId="32E6F0F4" w14:textId="77777777" w:rsidR="00343ED7" w:rsidRDefault="00343ED7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6661" w:type="dxa"/>
        <w:tblLook w:val="04A0" w:firstRow="1" w:lastRow="0" w:firstColumn="1" w:lastColumn="0" w:noHBand="0" w:noVBand="1"/>
      </w:tblPr>
      <w:tblGrid>
        <w:gridCol w:w="3827"/>
        <w:gridCol w:w="1417"/>
        <w:gridCol w:w="1417"/>
      </w:tblGrid>
      <w:tr w:rsidR="00343ED7" w:rsidRPr="00343ED7" w14:paraId="38A8092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B1FDE0C" w14:textId="127F4268" w:rsidR="00343ED7" w:rsidRPr="00343ED7" w:rsidRDefault="00343ED7" w:rsidP="00343ED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17" w:type="dxa"/>
            <w:vAlign w:val="center"/>
            <w:hideMark/>
          </w:tcPr>
          <w:p w14:paraId="6096398A" w14:textId="3723467B" w:rsidR="00343ED7" w:rsidRPr="00343ED7" w:rsidRDefault="00343ED7" w:rsidP="00343ED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417" w:type="dxa"/>
            <w:vAlign w:val="center"/>
            <w:hideMark/>
          </w:tcPr>
          <w:p w14:paraId="7E2A526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343ED7" w:rsidRPr="00343ED7" w14:paraId="3BBA02C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1738E1C" w14:textId="5F53A716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Burns</w:t>
            </w:r>
          </w:p>
        </w:tc>
        <w:tc>
          <w:tcPr>
            <w:tcW w:w="1417" w:type="dxa"/>
            <w:vAlign w:val="center"/>
            <w:hideMark/>
          </w:tcPr>
          <w:p w14:paraId="691F8E7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1417" w:type="dxa"/>
            <w:vAlign w:val="center"/>
            <w:hideMark/>
          </w:tcPr>
          <w:p w14:paraId="7AA8E083" w14:textId="273DDEFF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36F3624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A08F8B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Fracture of the acetabulum</w:t>
            </w:r>
          </w:p>
        </w:tc>
        <w:tc>
          <w:tcPr>
            <w:tcW w:w="1417" w:type="dxa"/>
            <w:vAlign w:val="center"/>
            <w:hideMark/>
          </w:tcPr>
          <w:p w14:paraId="753B34D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417" w:type="dxa"/>
            <w:vAlign w:val="center"/>
            <w:hideMark/>
          </w:tcPr>
          <w:p w14:paraId="7B66EF3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43ED7" w:rsidRPr="00343ED7" w14:paraId="6AC10009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20EF7A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Fracture of the malleolus</w:t>
            </w:r>
          </w:p>
        </w:tc>
        <w:tc>
          <w:tcPr>
            <w:tcW w:w="1417" w:type="dxa"/>
            <w:vAlign w:val="center"/>
            <w:hideMark/>
          </w:tcPr>
          <w:p w14:paraId="034030D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417" w:type="dxa"/>
            <w:vAlign w:val="center"/>
            <w:hideMark/>
          </w:tcPr>
          <w:p w14:paraId="509E7A27" w14:textId="0BA0949D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36FCFA0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92B504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ulmonary injury</w:t>
            </w:r>
          </w:p>
        </w:tc>
        <w:tc>
          <w:tcPr>
            <w:tcW w:w="1417" w:type="dxa"/>
            <w:vAlign w:val="center"/>
            <w:hideMark/>
          </w:tcPr>
          <w:p w14:paraId="5DB2B88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417" w:type="dxa"/>
            <w:vAlign w:val="center"/>
            <w:hideMark/>
          </w:tcPr>
          <w:p w14:paraId="2C5E415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343ED7" w:rsidRPr="00343ED7" w14:paraId="0812C5CB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2108F1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stable thoracic cage / serial rip fracture</w:t>
            </w:r>
          </w:p>
        </w:tc>
        <w:tc>
          <w:tcPr>
            <w:tcW w:w="1417" w:type="dxa"/>
            <w:vAlign w:val="center"/>
            <w:hideMark/>
          </w:tcPr>
          <w:p w14:paraId="704E808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417" w:type="dxa"/>
            <w:vAlign w:val="center"/>
            <w:hideMark/>
          </w:tcPr>
          <w:p w14:paraId="0EA5C21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343ED7" w:rsidRPr="00343ED7" w14:paraId="22785AD1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33AB86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Fracture of the foot</w:t>
            </w:r>
          </w:p>
        </w:tc>
        <w:tc>
          <w:tcPr>
            <w:tcW w:w="1417" w:type="dxa"/>
            <w:vAlign w:val="center"/>
            <w:hideMark/>
          </w:tcPr>
          <w:p w14:paraId="0EC09E4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417" w:type="dxa"/>
            <w:vAlign w:val="center"/>
            <w:hideMark/>
          </w:tcPr>
          <w:p w14:paraId="0E8514B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343ED7" w:rsidRPr="00343ED7" w14:paraId="7D51B991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E40CF7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Fracture of the sacrum</w:t>
            </w:r>
          </w:p>
        </w:tc>
        <w:tc>
          <w:tcPr>
            <w:tcW w:w="1417" w:type="dxa"/>
            <w:vAlign w:val="center"/>
            <w:hideMark/>
          </w:tcPr>
          <w:p w14:paraId="1763729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417" w:type="dxa"/>
            <w:vAlign w:val="center"/>
            <w:hideMark/>
          </w:tcPr>
          <w:p w14:paraId="5D2F5EB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43ED7" w:rsidRPr="00343ED7" w14:paraId="35AC82F8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348F22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ardiac insufficiency</w:t>
            </w:r>
          </w:p>
        </w:tc>
        <w:tc>
          <w:tcPr>
            <w:tcW w:w="1417" w:type="dxa"/>
            <w:vAlign w:val="center"/>
            <w:hideMark/>
          </w:tcPr>
          <w:p w14:paraId="607D989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vAlign w:val="center"/>
            <w:hideMark/>
          </w:tcPr>
          <w:p w14:paraId="4D544A2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43ED7" w:rsidRPr="00343ED7" w14:paraId="215D4DB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62939A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neumothorax (all diagnoses)</w:t>
            </w:r>
          </w:p>
        </w:tc>
        <w:tc>
          <w:tcPr>
            <w:tcW w:w="1417" w:type="dxa"/>
            <w:vAlign w:val="center"/>
            <w:hideMark/>
          </w:tcPr>
          <w:p w14:paraId="6695F2D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417" w:type="dxa"/>
            <w:vAlign w:val="center"/>
            <w:hideMark/>
          </w:tcPr>
          <w:p w14:paraId="21930CC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43ED7" w:rsidRPr="00343ED7" w14:paraId="0D71826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37B13C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Fracture of the neurocranium</w:t>
            </w:r>
          </w:p>
        </w:tc>
        <w:tc>
          <w:tcPr>
            <w:tcW w:w="1417" w:type="dxa"/>
            <w:vAlign w:val="center"/>
            <w:hideMark/>
          </w:tcPr>
          <w:p w14:paraId="73B2E99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417" w:type="dxa"/>
            <w:vAlign w:val="center"/>
            <w:hideMark/>
          </w:tcPr>
          <w:p w14:paraId="31B87BC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343ED7" w:rsidRPr="00343ED7" w14:paraId="6C0338C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6A4354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Acute myocardial infarction</w:t>
            </w:r>
          </w:p>
        </w:tc>
        <w:tc>
          <w:tcPr>
            <w:tcW w:w="1417" w:type="dxa"/>
            <w:vAlign w:val="center"/>
            <w:hideMark/>
          </w:tcPr>
          <w:p w14:paraId="749BF34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417" w:type="dxa"/>
            <w:vAlign w:val="center"/>
            <w:hideMark/>
          </w:tcPr>
          <w:p w14:paraId="1DD0BD84" w14:textId="152A5D73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343ED7" w:rsidRPr="00343ED7" w14:paraId="323222D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2A73E7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leukemia</w:t>
            </w:r>
          </w:p>
        </w:tc>
        <w:tc>
          <w:tcPr>
            <w:tcW w:w="1417" w:type="dxa"/>
            <w:vAlign w:val="center"/>
            <w:hideMark/>
          </w:tcPr>
          <w:p w14:paraId="7513DF8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417" w:type="dxa"/>
            <w:vAlign w:val="center"/>
            <w:hideMark/>
          </w:tcPr>
          <w:p w14:paraId="167218E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343ED7" w:rsidRPr="00343ED7" w14:paraId="61B3A69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8708D6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Luxation of the ellbow</w:t>
            </w:r>
          </w:p>
        </w:tc>
        <w:tc>
          <w:tcPr>
            <w:tcW w:w="1417" w:type="dxa"/>
            <w:vAlign w:val="center"/>
            <w:hideMark/>
          </w:tcPr>
          <w:p w14:paraId="20ED210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417" w:type="dxa"/>
            <w:vAlign w:val="center"/>
            <w:hideMark/>
          </w:tcPr>
          <w:p w14:paraId="4417D78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343ED7" w:rsidRPr="00343ED7" w14:paraId="11EE1835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40BAFB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legia (all diagnoses)</w:t>
            </w:r>
          </w:p>
        </w:tc>
        <w:tc>
          <w:tcPr>
            <w:tcW w:w="1417" w:type="dxa"/>
            <w:vAlign w:val="center"/>
            <w:hideMark/>
          </w:tcPr>
          <w:p w14:paraId="0F6037A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417" w:type="dxa"/>
            <w:vAlign w:val="center"/>
            <w:hideMark/>
          </w:tcPr>
          <w:p w14:paraId="7942C78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43ED7" w:rsidRPr="00343ED7" w14:paraId="16D5642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62374B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sternum</w:t>
            </w:r>
          </w:p>
        </w:tc>
        <w:tc>
          <w:tcPr>
            <w:tcW w:w="1417" w:type="dxa"/>
            <w:vAlign w:val="center"/>
            <w:hideMark/>
          </w:tcPr>
          <w:p w14:paraId="49411A3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417" w:type="dxa"/>
            <w:vAlign w:val="center"/>
            <w:hideMark/>
          </w:tcPr>
          <w:p w14:paraId="6197C7B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343ED7" w:rsidRPr="00343ED7" w14:paraId="188CA52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36F767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Withdrawl syndrome with delirium</w:t>
            </w:r>
          </w:p>
        </w:tc>
        <w:tc>
          <w:tcPr>
            <w:tcW w:w="1417" w:type="dxa"/>
            <w:vAlign w:val="center"/>
            <w:hideMark/>
          </w:tcPr>
          <w:p w14:paraId="361FC43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17" w:type="dxa"/>
            <w:vAlign w:val="center"/>
            <w:hideMark/>
          </w:tcPr>
          <w:p w14:paraId="7BB637E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343ED7" w:rsidRPr="00343ED7" w14:paraId="0DA910E8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6A81D5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upplementary payments ("</w:t>
            </w:r>
            <w:proofErr w:type="spellStart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usatzentgelte</w:t>
            </w:r>
            <w:proofErr w:type="spellEnd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" - binary yes-no)</w:t>
            </w:r>
          </w:p>
        </w:tc>
        <w:tc>
          <w:tcPr>
            <w:tcW w:w="1417" w:type="dxa"/>
            <w:vAlign w:val="center"/>
            <w:hideMark/>
          </w:tcPr>
          <w:p w14:paraId="5A7A3C1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417" w:type="dxa"/>
            <w:vAlign w:val="center"/>
            <w:hideMark/>
          </w:tcPr>
          <w:p w14:paraId="1E61168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82</w:t>
            </w:r>
          </w:p>
        </w:tc>
      </w:tr>
      <w:tr w:rsidR="00343ED7" w:rsidRPr="00343ED7" w14:paraId="0DD61BC2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9FA570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ronic renal insufficiency (stage III and higher)</w:t>
            </w:r>
          </w:p>
        </w:tc>
        <w:tc>
          <w:tcPr>
            <w:tcW w:w="1417" w:type="dxa"/>
            <w:vAlign w:val="center"/>
            <w:hideMark/>
          </w:tcPr>
          <w:p w14:paraId="03EA14C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417" w:type="dxa"/>
            <w:vAlign w:val="center"/>
            <w:hideMark/>
          </w:tcPr>
          <w:p w14:paraId="462B7FE4" w14:textId="2A71F273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4B1ABAA2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9F3915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Fracture of the clavicula</w:t>
            </w:r>
          </w:p>
        </w:tc>
        <w:tc>
          <w:tcPr>
            <w:tcW w:w="1417" w:type="dxa"/>
            <w:vAlign w:val="center"/>
            <w:hideMark/>
          </w:tcPr>
          <w:p w14:paraId="401C2C8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417" w:type="dxa"/>
            <w:vAlign w:val="center"/>
            <w:hideMark/>
          </w:tcPr>
          <w:p w14:paraId="13E4C9B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343ED7" w:rsidRPr="00343ED7" w14:paraId="30F24530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B76B43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ostoperative wound infection</w:t>
            </w:r>
          </w:p>
        </w:tc>
        <w:tc>
          <w:tcPr>
            <w:tcW w:w="1417" w:type="dxa"/>
            <w:vAlign w:val="center"/>
            <w:hideMark/>
          </w:tcPr>
          <w:p w14:paraId="73EB7F6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417" w:type="dxa"/>
            <w:vAlign w:val="center"/>
            <w:hideMark/>
          </w:tcPr>
          <w:p w14:paraId="2C82CCA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343ED7" w:rsidRPr="00343ED7" w14:paraId="112BCEC2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9551B7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opplasm</w:t>
            </w:r>
            <w:proofErr w:type="spellEnd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malignant or of unknown malignancy</w:t>
            </w:r>
          </w:p>
        </w:tc>
        <w:tc>
          <w:tcPr>
            <w:tcW w:w="1417" w:type="dxa"/>
            <w:vAlign w:val="center"/>
            <w:hideMark/>
          </w:tcPr>
          <w:p w14:paraId="310B02E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417" w:type="dxa"/>
            <w:vAlign w:val="center"/>
            <w:hideMark/>
          </w:tcPr>
          <w:p w14:paraId="0E7A9ED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43ED7" w:rsidRPr="00343ED7" w14:paraId="3A78FA1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8A7B49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Atrial fibrillation or flutter</w:t>
            </w:r>
          </w:p>
        </w:tc>
        <w:tc>
          <w:tcPr>
            <w:tcW w:w="1417" w:type="dxa"/>
            <w:vAlign w:val="center"/>
            <w:hideMark/>
          </w:tcPr>
          <w:p w14:paraId="34C866C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417" w:type="dxa"/>
            <w:vAlign w:val="center"/>
            <w:hideMark/>
          </w:tcPr>
          <w:p w14:paraId="071B397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343ED7" w:rsidRPr="00343ED7" w14:paraId="5DF5801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E1E954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Reoperation</w:t>
            </w:r>
          </w:p>
        </w:tc>
        <w:tc>
          <w:tcPr>
            <w:tcW w:w="1417" w:type="dxa"/>
            <w:vAlign w:val="center"/>
            <w:hideMark/>
          </w:tcPr>
          <w:p w14:paraId="0652821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417" w:type="dxa"/>
            <w:vAlign w:val="center"/>
            <w:hideMark/>
          </w:tcPr>
          <w:p w14:paraId="265675E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032</w:t>
            </w:r>
          </w:p>
        </w:tc>
      </w:tr>
      <w:tr w:rsidR="00343ED7" w:rsidRPr="00343ED7" w14:paraId="46EFFAF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E410C5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Intracerebral bleeding including contusions</w:t>
            </w:r>
          </w:p>
        </w:tc>
        <w:tc>
          <w:tcPr>
            <w:tcW w:w="1417" w:type="dxa"/>
            <w:vAlign w:val="center"/>
            <w:hideMark/>
          </w:tcPr>
          <w:p w14:paraId="1084233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417" w:type="dxa"/>
            <w:vAlign w:val="center"/>
            <w:hideMark/>
          </w:tcPr>
          <w:p w14:paraId="384840F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343ED7" w:rsidRPr="00343ED7" w14:paraId="50D78FD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F7CF13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SIRS</w:t>
            </w:r>
          </w:p>
        </w:tc>
        <w:tc>
          <w:tcPr>
            <w:tcW w:w="1417" w:type="dxa"/>
            <w:vAlign w:val="center"/>
            <w:hideMark/>
          </w:tcPr>
          <w:p w14:paraId="773F7A8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417" w:type="dxa"/>
            <w:vAlign w:val="center"/>
            <w:hideMark/>
          </w:tcPr>
          <w:p w14:paraId="594BED3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343ED7" w:rsidRPr="00343ED7" w14:paraId="322C736A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8B74FC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cervical spine</w:t>
            </w:r>
          </w:p>
        </w:tc>
        <w:tc>
          <w:tcPr>
            <w:tcW w:w="1417" w:type="dxa"/>
            <w:vAlign w:val="center"/>
            <w:hideMark/>
          </w:tcPr>
          <w:p w14:paraId="2B7B6E9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417" w:type="dxa"/>
            <w:vAlign w:val="center"/>
            <w:hideMark/>
          </w:tcPr>
          <w:p w14:paraId="394F4C3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343ED7" w:rsidRPr="00343ED7" w14:paraId="7322C5AA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E54664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Male sex</w:t>
            </w:r>
          </w:p>
        </w:tc>
        <w:tc>
          <w:tcPr>
            <w:tcW w:w="1417" w:type="dxa"/>
            <w:vAlign w:val="center"/>
            <w:hideMark/>
          </w:tcPr>
          <w:p w14:paraId="36E4712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417" w:type="dxa"/>
            <w:vAlign w:val="center"/>
            <w:hideMark/>
          </w:tcPr>
          <w:p w14:paraId="74D6E52C" w14:textId="706EEE15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136BBE70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805EE3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Mechanical ventilation (binary yes-no)</w:t>
            </w:r>
          </w:p>
        </w:tc>
        <w:tc>
          <w:tcPr>
            <w:tcW w:w="1417" w:type="dxa"/>
            <w:vAlign w:val="center"/>
            <w:hideMark/>
          </w:tcPr>
          <w:p w14:paraId="368F82C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417" w:type="dxa"/>
            <w:vAlign w:val="center"/>
            <w:hideMark/>
          </w:tcPr>
          <w:p w14:paraId="3A98CFE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43ED7" w:rsidRPr="00343ED7" w14:paraId="74625B4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7757E0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Hematoma or seroma</w:t>
            </w:r>
          </w:p>
        </w:tc>
        <w:tc>
          <w:tcPr>
            <w:tcW w:w="1417" w:type="dxa"/>
            <w:vAlign w:val="center"/>
            <w:hideMark/>
          </w:tcPr>
          <w:p w14:paraId="61713E0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17" w:type="dxa"/>
            <w:vAlign w:val="center"/>
            <w:hideMark/>
          </w:tcPr>
          <w:p w14:paraId="506601D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343ED7" w:rsidRPr="00343ED7" w14:paraId="086389F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C5433B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racture of the proximal </w:t>
            </w:r>
            <w:proofErr w:type="spellStart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umerus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454FEE0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417" w:type="dxa"/>
            <w:vAlign w:val="center"/>
            <w:hideMark/>
          </w:tcPr>
          <w:p w14:paraId="266B95E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343ED7" w:rsidRPr="00343ED7" w14:paraId="25FD2BE1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DB01BD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eripheral arteriosclerosis</w:t>
            </w:r>
          </w:p>
        </w:tc>
        <w:tc>
          <w:tcPr>
            <w:tcW w:w="1417" w:type="dxa"/>
            <w:vAlign w:val="center"/>
            <w:hideMark/>
          </w:tcPr>
          <w:p w14:paraId="1829353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417" w:type="dxa"/>
            <w:vAlign w:val="center"/>
            <w:hideMark/>
          </w:tcPr>
          <w:p w14:paraId="7FEC441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343ED7" w:rsidRPr="00343ED7" w14:paraId="56800DA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C89247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Thyroid disease</w:t>
            </w:r>
          </w:p>
        </w:tc>
        <w:tc>
          <w:tcPr>
            <w:tcW w:w="1417" w:type="dxa"/>
            <w:vAlign w:val="center"/>
            <w:hideMark/>
          </w:tcPr>
          <w:p w14:paraId="3447C46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417" w:type="dxa"/>
            <w:vAlign w:val="center"/>
            <w:hideMark/>
          </w:tcPr>
          <w:p w14:paraId="4045F2C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343ED7" w:rsidRPr="00343ED7" w14:paraId="65436800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99839C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Fracture of the </w:t>
            </w:r>
            <w:proofErr w:type="spellStart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umbal</w:t>
            </w:r>
            <w:proofErr w:type="spellEnd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spine</w:t>
            </w:r>
          </w:p>
        </w:tc>
        <w:tc>
          <w:tcPr>
            <w:tcW w:w="1417" w:type="dxa"/>
            <w:vAlign w:val="center"/>
            <w:hideMark/>
          </w:tcPr>
          <w:p w14:paraId="2FEC472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17" w:type="dxa"/>
            <w:vAlign w:val="center"/>
            <w:hideMark/>
          </w:tcPr>
          <w:p w14:paraId="16736DA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343ED7" w:rsidRPr="00343ED7" w14:paraId="15929F59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5F9C641" w14:textId="6AB08055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thoracic spine</w:t>
            </w:r>
          </w:p>
        </w:tc>
        <w:tc>
          <w:tcPr>
            <w:tcW w:w="1417" w:type="dxa"/>
            <w:vAlign w:val="center"/>
            <w:hideMark/>
          </w:tcPr>
          <w:p w14:paraId="3A3787E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17" w:type="dxa"/>
            <w:vAlign w:val="center"/>
            <w:hideMark/>
          </w:tcPr>
          <w:p w14:paraId="7F66608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343ED7" w:rsidRPr="00343ED7" w14:paraId="1A9E15AC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4F7CD8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femoral neck</w:t>
            </w:r>
          </w:p>
        </w:tc>
        <w:tc>
          <w:tcPr>
            <w:tcW w:w="1417" w:type="dxa"/>
            <w:vAlign w:val="center"/>
            <w:hideMark/>
          </w:tcPr>
          <w:p w14:paraId="2195B19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17" w:type="dxa"/>
            <w:vAlign w:val="center"/>
            <w:hideMark/>
          </w:tcPr>
          <w:p w14:paraId="06CA515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343ED7" w:rsidRPr="00343ED7" w14:paraId="27949CB2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DB2366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hronic alcoholic disease</w:t>
            </w:r>
          </w:p>
        </w:tc>
        <w:tc>
          <w:tcPr>
            <w:tcW w:w="1417" w:type="dxa"/>
            <w:vAlign w:val="center"/>
            <w:hideMark/>
          </w:tcPr>
          <w:p w14:paraId="78DD31B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17" w:type="dxa"/>
            <w:vAlign w:val="center"/>
            <w:hideMark/>
          </w:tcPr>
          <w:p w14:paraId="58C8BA0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343ED7" w:rsidRPr="00343ED7" w14:paraId="17E85ED0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B4C147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HIV</w:t>
            </w:r>
          </w:p>
        </w:tc>
        <w:tc>
          <w:tcPr>
            <w:tcW w:w="1417" w:type="dxa"/>
            <w:vAlign w:val="center"/>
            <w:hideMark/>
          </w:tcPr>
          <w:p w14:paraId="00B9A46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7" w:type="dxa"/>
            <w:vAlign w:val="center"/>
            <w:hideMark/>
          </w:tcPr>
          <w:p w14:paraId="6CE4930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343ED7" w:rsidRPr="00343ED7" w14:paraId="195431E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88A218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CCL score</w:t>
            </w:r>
          </w:p>
        </w:tc>
        <w:tc>
          <w:tcPr>
            <w:tcW w:w="1417" w:type="dxa"/>
            <w:vAlign w:val="center"/>
            <w:hideMark/>
          </w:tcPr>
          <w:p w14:paraId="7634712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54E6122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57</w:t>
            </w:r>
          </w:p>
        </w:tc>
      </w:tr>
      <w:tr w:rsidR="00343ED7" w:rsidRPr="00343ED7" w14:paraId="75B6335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E0C01F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17" w:type="dxa"/>
            <w:vAlign w:val="center"/>
            <w:hideMark/>
          </w:tcPr>
          <w:p w14:paraId="3DB3B19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417" w:type="dxa"/>
            <w:vAlign w:val="center"/>
            <w:hideMark/>
          </w:tcPr>
          <w:p w14:paraId="31B1311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343ED7" w:rsidRPr="00343ED7" w14:paraId="07B14629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9DDBDC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Lymphoma or plasmocytoma</w:t>
            </w:r>
          </w:p>
        </w:tc>
        <w:tc>
          <w:tcPr>
            <w:tcW w:w="1417" w:type="dxa"/>
            <w:vAlign w:val="center"/>
            <w:hideMark/>
          </w:tcPr>
          <w:p w14:paraId="7AC6FF5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  <w:vAlign w:val="center"/>
            <w:hideMark/>
          </w:tcPr>
          <w:p w14:paraId="3F3FA53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343ED7" w:rsidRPr="00343ED7" w14:paraId="7930577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6DD41F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Malignant neoplasm</w:t>
            </w:r>
          </w:p>
        </w:tc>
        <w:tc>
          <w:tcPr>
            <w:tcW w:w="1417" w:type="dxa"/>
            <w:vAlign w:val="center"/>
            <w:hideMark/>
          </w:tcPr>
          <w:p w14:paraId="6137E3D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382B88E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43ED7" w:rsidRPr="00343ED7" w14:paraId="3CB169BC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E99587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of mechanical ventilation in h</w:t>
            </w:r>
          </w:p>
        </w:tc>
        <w:tc>
          <w:tcPr>
            <w:tcW w:w="1417" w:type="dxa"/>
            <w:vAlign w:val="center"/>
            <w:hideMark/>
          </w:tcPr>
          <w:p w14:paraId="6BE4737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362ECE6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343ED7" w:rsidRPr="00343ED7" w14:paraId="66497E3B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D32381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7" w:type="dxa"/>
            <w:vAlign w:val="center"/>
            <w:hideMark/>
          </w:tcPr>
          <w:p w14:paraId="0A9EF90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0FC3D18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343ED7" w:rsidRPr="00343ED7" w14:paraId="48DBA2E1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C7C900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omplications of wound treatment</w:t>
            </w:r>
          </w:p>
        </w:tc>
        <w:tc>
          <w:tcPr>
            <w:tcW w:w="1417" w:type="dxa"/>
            <w:vAlign w:val="center"/>
            <w:hideMark/>
          </w:tcPr>
          <w:p w14:paraId="41AD1F6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14:paraId="299B60C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</w:tr>
      <w:tr w:rsidR="00343ED7" w:rsidRPr="00343ED7" w14:paraId="042978C7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D04789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Traumatic pneumothorax</w:t>
            </w:r>
          </w:p>
        </w:tc>
        <w:tc>
          <w:tcPr>
            <w:tcW w:w="1417" w:type="dxa"/>
            <w:vAlign w:val="center"/>
            <w:hideMark/>
          </w:tcPr>
          <w:p w14:paraId="1F9407F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17" w:type="dxa"/>
            <w:vAlign w:val="center"/>
            <w:hideMark/>
          </w:tcPr>
          <w:p w14:paraId="0D01410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343ED7" w:rsidRPr="00343ED7" w14:paraId="6B27352A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60B10B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Adipositas</w:t>
            </w:r>
          </w:p>
        </w:tc>
        <w:tc>
          <w:tcPr>
            <w:tcW w:w="1417" w:type="dxa"/>
            <w:vAlign w:val="center"/>
            <w:hideMark/>
          </w:tcPr>
          <w:p w14:paraId="318DB6B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17" w:type="dxa"/>
            <w:vAlign w:val="center"/>
            <w:hideMark/>
          </w:tcPr>
          <w:p w14:paraId="24A8649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343ED7" w:rsidRPr="00343ED7" w14:paraId="60284AD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A2F7D5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Wound dehisence</w:t>
            </w:r>
          </w:p>
        </w:tc>
        <w:tc>
          <w:tcPr>
            <w:tcW w:w="1417" w:type="dxa"/>
            <w:vAlign w:val="center"/>
            <w:hideMark/>
          </w:tcPr>
          <w:p w14:paraId="6AE7B6B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17" w:type="dxa"/>
            <w:vAlign w:val="center"/>
            <w:hideMark/>
          </w:tcPr>
          <w:p w14:paraId="565A457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343ED7" w:rsidRPr="00343ED7" w14:paraId="4DE56AC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4CBD4B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1417" w:type="dxa"/>
            <w:vAlign w:val="center"/>
            <w:hideMark/>
          </w:tcPr>
          <w:p w14:paraId="1AABB28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417" w:type="dxa"/>
            <w:vAlign w:val="center"/>
            <w:hideMark/>
          </w:tcPr>
          <w:p w14:paraId="47EC437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343ED7" w:rsidRPr="00343ED7" w14:paraId="256D1132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53E046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Dyslipedemia</w:t>
            </w:r>
          </w:p>
        </w:tc>
        <w:tc>
          <w:tcPr>
            <w:tcW w:w="1417" w:type="dxa"/>
            <w:vAlign w:val="center"/>
            <w:hideMark/>
          </w:tcPr>
          <w:p w14:paraId="673B880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17" w:type="dxa"/>
            <w:vAlign w:val="center"/>
            <w:hideMark/>
          </w:tcPr>
          <w:p w14:paraId="71DF7A8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343ED7" w:rsidRPr="00343ED7" w14:paraId="229178E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43977D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Arterial hypertension</w:t>
            </w:r>
          </w:p>
        </w:tc>
        <w:tc>
          <w:tcPr>
            <w:tcW w:w="1417" w:type="dxa"/>
            <w:vAlign w:val="center"/>
            <w:hideMark/>
          </w:tcPr>
          <w:p w14:paraId="0BB65FC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17" w:type="dxa"/>
            <w:vAlign w:val="center"/>
            <w:hideMark/>
          </w:tcPr>
          <w:p w14:paraId="6E85EAE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343ED7" w:rsidRPr="00343ED7" w14:paraId="616C8305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1D93A9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neumonia</w:t>
            </w:r>
          </w:p>
        </w:tc>
        <w:tc>
          <w:tcPr>
            <w:tcW w:w="1417" w:type="dxa"/>
            <w:vAlign w:val="center"/>
            <w:hideMark/>
          </w:tcPr>
          <w:p w14:paraId="45A8D36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17" w:type="dxa"/>
            <w:vAlign w:val="center"/>
            <w:hideMark/>
          </w:tcPr>
          <w:p w14:paraId="78C2BA2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</w:tr>
      <w:tr w:rsidR="00343ED7" w:rsidRPr="00343ED7" w14:paraId="30B827A8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AEB45A3" w14:textId="10381B84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RBC concentrates</w:t>
            </w:r>
          </w:p>
        </w:tc>
        <w:tc>
          <w:tcPr>
            <w:tcW w:w="1417" w:type="dxa"/>
            <w:vAlign w:val="center"/>
            <w:hideMark/>
          </w:tcPr>
          <w:p w14:paraId="4EDB4A7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7" w:type="dxa"/>
            <w:vAlign w:val="center"/>
            <w:hideMark/>
          </w:tcPr>
          <w:p w14:paraId="4DC59A2A" w14:textId="53845A3D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786425BA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3D62F2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Subarachnoidal bleeding</w:t>
            </w:r>
          </w:p>
        </w:tc>
        <w:tc>
          <w:tcPr>
            <w:tcW w:w="1417" w:type="dxa"/>
            <w:vAlign w:val="center"/>
            <w:hideMark/>
          </w:tcPr>
          <w:p w14:paraId="6ADC8E5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17" w:type="dxa"/>
            <w:vAlign w:val="center"/>
            <w:hideMark/>
          </w:tcPr>
          <w:p w14:paraId="2A4D73E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</w:tr>
      <w:tr w:rsidR="00343ED7" w:rsidRPr="00343ED7" w14:paraId="02D29BD7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508555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ulmonary embolism</w:t>
            </w:r>
          </w:p>
        </w:tc>
        <w:tc>
          <w:tcPr>
            <w:tcW w:w="1417" w:type="dxa"/>
            <w:vAlign w:val="center"/>
            <w:hideMark/>
          </w:tcPr>
          <w:p w14:paraId="1BBEE5B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17" w:type="dxa"/>
            <w:vAlign w:val="center"/>
            <w:hideMark/>
          </w:tcPr>
          <w:p w14:paraId="057F61A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343ED7" w:rsidRPr="00343ED7" w14:paraId="43BA945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4B13BD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OS at the ICU (in days)</w:t>
            </w:r>
          </w:p>
        </w:tc>
        <w:tc>
          <w:tcPr>
            <w:tcW w:w="1417" w:type="dxa"/>
            <w:vAlign w:val="center"/>
            <w:hideMark/>
          </w:tcPr>
          <w:p w14:paraId="7E52159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vAlign w:val="center"/>
            <w:hideMark/>
          </w:tcPr>
          <w:p w14:paraId="2E13AC02" w14:textId="1786B459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4A5B85F8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7D93EE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hronic pulmonary illness</w:t>
            </w:r>
          </w:p>
        </w:tc>
        <w:tc>
          <w:tcPr>
            <w:tcW w:w="1417" w:type="dxa"/>
            <w:vAlign w:val="center"/>
            <w:hideMark/>
          </w:tcPr>
          <w:p w14:paraId="144FA68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7" w:type="dxa"/>
            <w:vAlign w:val="center"/>
            <w:hideMark/>
          </w:tcPr>
          <w:p w14:paraId="4EB329E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343ED7" w:rsidRPr="00343ED7" w14:paraId="7E0BCC0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42F4905" w14:textId="25C17A2C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ertrochantic</w:t>
            </w:r>
            <w:proofErr w:type="spellEnd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fracture of the femur</w:t>
            </w:r>
          </w:p>
        </w:tc>
        <w:tc>
          <w:tcPr>
            <w:tcW w:w="1417" w:type="dxa"/>
            <w:vAlign w:val="center"/>
            <w:hideMark/>
          </w:tcPr>
          <w:p w14:paraId="15111B1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7" w:type="dxa"/>
            <w:vAlign w:val="center"/>
            <w:hideMark/>
          </w:tcPr>
          <w:p w14:paraId="4C47EAE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</w:tr>
      <w:tr w:rsidR="00343ED7" w:rsidRPr="00343ED7" w14:paraId="5CCB7F3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59F0B2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Depression</w:t>
            </w:r>
          </w:p>
        </w:tc>
        <w:tc>
          <w:tcPr>
            <w:tcW w:w="1417" w:type="dxa"/>
            <w:vAlign w:val="center"/>
            <w:hideMark/>
          </w:tcPr>
          <w:p w14:paraId="617B8C2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417" w:type="dxa"/>
            <w:vAlign w:val="center"/>
            <w:hideMark/>
          </w:tcPr>
          <w:p w14:paraId="5BBC2B0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343ED7" w:rsidRPr="00343ED7" w14:paraId="32E1A573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5DD1CE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Osteoporosis</w:t>
            </w:r>
          </w:p>
        </w:tc>
        <w:tc>
          <w:tcPr>
            <w:tcW w:w="1417" w:type="dxa"/>
            <w:vAlign w:val="center"/>
            <w:hideMark/>
          </w:tcPr>
          <w:p w14:paraId="0EA9B5C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17" w:type="dxa"/>
            <w:vAlign w:val="center"/>
            <w:hideMark/>
          </w:tcPr>
          <w:p w14:paraId="1FAFB5E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343ED7" w:rsidRPr="00343ED7" w14:paraId="71E4BBA2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594FA6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mission from another care provider</w:t>
            </w:r>
          </w:p>
        </w:tc>
        <w:tc>
          <w:tcPr>
            <w:tcW w:w="1417" w:type="dxa"/>
            <w:vAlign w:val="center"/>
            <w:hideMark/>
          </w:tcPr>
          <w:p w14:paraId="0F57222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417" w:type="dxa"/>
            <w:vAlign w:val="center"/>
            <w:hideMark/>
          </w:tcPr>
          <w:p w14:paraId="1CC5F8C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343ED7" w:rsidRPr="00343ED7" w14:paraId="6E3C3FC5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EFF268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Left cardiac insufficiency</w:t>
            </w:r>
          </w:p>
        </w:tc>
        <w:tc>
          <w:tcPr>
            <w:tcW w:w="1417" w:type="dxa"/>
            <w:vAlign w:val="center"/>
            <w:hideMark/>
          </w:tcPr>
          <w:p w14:paraId="4D76838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7" w:type="dxa"/>
            <w:vAlign w:val="center"/>
            <w:hideMark/>
          </w:tcPr>
          <w:p w14:paraId="56A0B49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343ED7" w:rsidRPr="00343ED7" w14:paraId="008DC84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86756A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Psychiatric diagnosis</w:t>
            </w:r>
          </w:p>
        </w:tc>
        <w:tc>
          <w:tcPr>
            <w:tcW w:w="1417" w:type="dxa"/>
            <w:vAlign w:val="center"/>
            <w:hideMark/>
          </w:tcPr>
          <w:p w14:paraId="4F737E9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7" w:type="dxa"/>
            <w:vAlign w:val="center"/>
            <w:hideMark/>
          </w:tcPr>
          <w:p w14:paraId="1CCD06E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21</w:t>
            </w:r>
          </w:p>
        </w:tc>
      </w:tr>
      <w:tr w:rsidR="00343ED7" w:rsidRPr="00343ED7" w14:paraId="3B3BA58B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A48D36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CU stay (binary yes-no)</w:t>
            </w:r>
          </w:p>
        </w:tc>
        <w:tc>
          <w:tcPr>
            <w:tcW w:w="1417" w:type="dxa"/>
            <w:vAlign w:val="center"/>
            <w:hideMark/>
          </w:tcPr>
          <w:p w14:paraId="36E4376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  <w:hideMark/>
          </w:tcPr>
          <w:p w14:paraId="6C2DFC7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43ED7" w:rsidRPr="00343ED7" w14:paraId="367F3DB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A4A9B70" w14:textId="0A78BA89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Skull fracture (all types)</w:t>
            </w:r>
          </w:p>
        </w:tc>
        <w:tc>
          <w:tcPr>
            <w:tcW w:w="1417" w:type="dxa"/>
            <w:vAlign w:val="center"/>
            <w:hideMark/>
          </w:tcPr>
          <w:p w14:paraId="1B39FEA4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7" w:type="dxa"/>
            <w:vAlign w:val="center"/>
            <w:hideMark/>
          </w:tcPr>
          <w:p w14:paraId="1AEAA31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</w:tr>
      <w:tr w:rsidR="00343ED7" w:rsidRPr="00343ED7" w14:paraId="1B0BA97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A703EB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Epidural hematoma</w:t>
            </w:r>
          </w:p>
        </w:tc>
        <w:tc>
          <w:tcPr>
            <w:tcW w:w="1417" w:type="dxa"/>
            <w:vAlign w:val="center"/>
            <w:hideMark/>
          </w:tcPr>
          <w:p w14:paraId="4F23087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17" w:type="dxa"/>
            <w:vAlign w:val="center"/>
            <w:hideMark/>
          </w:tcPr>
          <w:p w14:paraId="0E096F9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343ED7" w:rsidRPr="00343ED7" w14:paraId="3CEC5848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970DC0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Deep vein thrombosis</w:t>
            </w:r>
          </w:p>
        </w:tc>
        <w:tc>
          <w:tcPr>
            <w:tcW w:w="1417" w:type="dxa"/>
            <w:vAlign w:val="center"/>
            <w:hideMark/>
          </w:tcPr>
          <w:p w14:paraId="69B5A8F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7" w:type="dxa"/>
            <w:vAlign w:val="center"/>
            <w:hideMark/>
          </w:tcPr>
          <w:p w14:paraId="791F32C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343ED7" w:rsidRPr="00343ED7" w14:paraId="3E9B1E7A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203A76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Acute renal insufficiency</w:t>
            </w:r>
          </w:p>
        </w:tc>
        <w:tc>
          <w:tcPr>
            <w:tcW w:w="1417" w:type="dxa"/>
            <w:vAlign w:val="center"/>
            <w:hideMark/>
          </w:tcPr>
          <w:p w14:paraId="713943A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417" w:type="dxa"/>
            <w:vAlign w:val="center"/>
            <w:hideMark/>
          </w:tcPr>
          <w:p w14:paraId="3CE52A7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343ED7" w:rsidRPr="00343ED7" w14:paraId="1FCF2E02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FED02D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njury of the small intestine</w:t>
            </w:r>
          </w:p>
        </w:tc>
        <w:tc>
          <w:tcPr>
            <w:tcW w:w="1417" w:type="dxa"/>
            <w:vAlign w:val="center"/>
            <w:hideMark/>
          </w:tcPr>
          <w:p w14:paraId="2292C7C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417" w:type="dxa"/>
            <w:vAlign w:val="center"/>
            <w:hideMark/>
          </w:tcPr>
          <w:p w14:paraId="7405DBD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343ED7" w:rsidRPr="00343ED7" w14:paraId="3559DA6F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A24BC0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Emergency admission</w:t>
            </w:r>
          </w:p>
        </w:tc>
        <w:tc>
          <w:tcPr>
            <w:tcW w:w="1417" w:type="dxa"/>
            <w:vAlign w:val="center"/>
            <w:hideMark/>
          </w:tcPr>
          <w:p w14:paraId="1E4EF07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417" w:type="dxa"/>
            <w:vAlign w:val="center"/>
            <w:hideMark/>
          </w:tcPr>
          <w:p w14:paraId="556C432C" w14:textId="5498D75C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2FF3DBA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31D99E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Right cardiac failure</w:t>
            </w:r>
          </w:p>
        </w:tc>
        <w:tc>
          <w:tcPr>
            <w:tcW w:w="1417" w:type="dxa"/>
            <w:vAlign w:val="center"/>
            <w:hideMark/>
          </w:tcPr>
          <w:p w14:paraId="31A735D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417" w:type="dxa"/>
            <w:vAlign w:val="center"/>
            <w:hideMark/>
          </w:tcPr>
          <w:p w14:paraId="76C99F5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343ED7" w:rsidRPr="00343ED7" w14:paraId="78960B9C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93F3F5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Subdural hematoma</w:t>
            </w:r>
          </w:p>
        </w:tc>
        <w:tc>
          <w:tcPr>
            <w:tcW w:w="1417" w:type="dxa"/>
            <w:vAlign w:val="center"/>
            <w:hideMark/>
          </w:tcPr>
          <w:p w14:paraId="4A6E792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7" w:type="dxa"/>
            <w:vAlign w:val="center"/>
            <w:hideMark/>
          </w:tcPr>
          <w:p w14:paraId="0B2A80A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343ED7" w:rsidRPr="00343ED7" w14:paraId="2D9AA3A7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F485F6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Respiratory insufficiency</w:t>
            </w:r>
          </w:p>
        </w:tc>
        <w:tc>
          <w:tcPr>
            <w:tcW w:w="1417" w:type="dxa"/>
            <w:vAlign w:val="center"/>
            <w:hideMark/>
          </w:tcPr>
          <w:p w14:paraId="0681A6E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17" w:type="dxa"/>
            <w:vAlign w:val="center"/>
            <w:hideMark/>
          </w:tcPr>
          <w:p w14:paraId="36EC984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15</w:t>
            </w:r>
          </w:p>
        </w:tc>
      </w:tr>
      <w:tr w:rsidR="00343ED7" w:rsidRPr="00343ED7" w14:paraId="192CDD66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2084F89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Rib fracture</w:t>
            </w:r>
          </w:p>
        </w:tc>
        <w:tc>
          <w:tcPr>
            <w:tcW w:w="1417" w:type="dxa"/>
            <w:vAlign w:val="center"/>
            <w:hideMark/>
          </w:tcPr>
          <w:p w14:paraId="28407D5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17" w:type="dxa"/>
            <w:vAlign w:val="center"/>
            <w:hideMark/>
          </w:tcPr>
          <w:p w14:paraId="4D14271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</w:tr>
      <w:tr w:rsidR="00343ED7" w:rsidRPr="00343ED7" w14:paraId="11D23FD5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69365A6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oronary artery disease</w:t>
            </w:r>
          </w:p>
        </w:tc>
        <w:tc>
          <w:tcPr>
            <w:tcW w:w="1417" w:type="dxa"/>
            <w:vAlign w:val="center"/>
            <w:hideMark/>
          </w:tcPr>
          <w:p w14:paraId="65383FF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7" w:type="dxa"/>
            <w:vAlign w:val="center"/>
            <w:hideMark/>
          </w:tcPr>
          <w:p w14:paraId="39FBF427" w14:textId="068ACA1A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14EE4F1C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9E782A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Osteoporotic fracture</w:t>
            </w:r>
          </w:p>
        </w:tc>
        <w:tc>
          <w:tcPr>
            <w:tcW w:w="1417" w:type="dxa"/>
            <w:vAlign w:val="center"/>
            <w:hideMark/>
          </w:tcPr>
          <w:p w14:paraId="518D1EC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7" w:type="dxa"/>
            <w:vAlign w:val="center"/>
            <w:hideMark/>
          </w:tcPr>
          <w:p w14:paraId="2DE3BD9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343ED7" w:rsidRPr="00343ED7" w14:paraId="152CD787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55DB08D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417" w:type="dxa"/>
            <w:vAlign w:val="center"/>
            <w:hideMark/>
          </w:tcPr>
          <w:p w14:paraId="464AE0B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17" w:type="dxa"/>
            <w:vAlign w:val="center"/>
            <w:hideMark/>
          </w:tcPr>
          <w:p w14:paraId="419BE85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343ED7" w:rsidRPr="00343ED7" w14:paraId="6E444770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45516E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Intracerebral bleeding excluding contusions</w:t>
            </w:r>
          </w:p>
        </w:tc>
        <w:tc>
          <w:tcPr>
            <w:tcW w:w="1417" w:type="dxa"/>
            <w:vAlign w:val="center"/>
            <w:hideMark/>
          </w:tcPr>
          <w:p w14:paraId="7F5D8DD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17" w:type="dxa"/>
            <w:vAlign w:val="center"/>
            <w:hideMark/>
          </w:tcPr>
          <w:p w14:paraId="431741C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343ED7" w:rsidRPr="00343ED7" w14:paraId="7D5703D3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C75781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ardiac arrythmia</w:t>
            </w:r>
          </w:p>
        </w:tc>
        <w:tc>
          <w:tcPr>
            <w:tcW w:w="1417" w:type="dxa"/>
            <w:vAlign w:val="center"/>
            <w:hideMark/>
          </w:tcPr>
          <w:p w14:paraId="518CF37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7" w:type="dxa"/>
            <w:vAlign w:val="center"/>
            <w:hideMark/>
          </w:tcPr>
          <w:p w14:paraId="2765897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22</w:t>
            </w:r>
          </w:p>
        </w:tc>
      </w:tr>
      <w:tr w:rsidR="00343ED7" w:rsidRPr="00343ED7" w14:paraId="168110A4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E3AA9F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Fracture of the hand</w:t>
            </w:r>
          </w:p>
        </w:tc>
        <w:tc>
          <w:tcPr>
            <w:tcW w:w="1417" w:type="dxa"/>
            <w:vAlign w:val="center"/>
            <w:hideMark/>
          </w:tcPr>
          <w:p w14:paraId="7B9658CA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417" w:type="dxa"/>
            <w:vAlign w:val="center"/>
            <w:hideMark/>
          </w:tcPr>
          <w:p w14:paraId="51D94035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343ED7" w:rsidRPr="00343ED7" w14:paraId="04A62679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0681FD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umber of visits to the operating theatre</w:t>
            </w:r>
          </w:p>
        </w:tc>
        <w:tc>
          <w:tcPr>
            <w:tcW w:w="1417" w:type="dxa"/>
            <w:vAlign w:val="center"/>
            <w:hideMark/>
          </w:tcPr>
          <w:p w14:paraId="659996A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417" w:type="dxa"/>
            <w:vAlign w:val="center"/>
            <w:hideMark/>
          </w:tcPr>
          <w:p w14:paraId="50346226" w14:textId="15780D95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0D27AE78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51E9B3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Hemiplegia</w:t>
            </w:r>
          </w:p>
        </w:tc>
        <w:tc>
          <w:tcPr>
            <w:tcW w:w="1417" w:type="dxa"/>
            <w:vAlign w:val="center"/>
            <w:hideMark/>
          </w:tcPr>
          <w:p w14:paraId="32347939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17" w:type="dxa"/>
            <w:vAlign w:val="center"/>
            <w:hideMark/>
          </w:tcPr>
          <w:p w14:paraId="221B520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36</w:t>
            </w:r>
          </w:p>
        </w:tc>
      </w:tr>
      <w:tr w:rsidR="00343ED7" w:rsidRPr="00343ED7" w14:paraId="27A6890C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465CDAB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acture of the distal radius</w:t>
            </w:r>
          </w:p>
        </w:tc>
        <w:tc>
          <w:tcPr>
            <w:tcW w:w="1417" w:type="dxa"/>
            <w:vAlign w:val="center"/>
            <w:hideMark/>
          </w:tcPr>
          <w:p w14:paraId="7340070E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17" w:type="dxa"/>
            <w:vAlign w:val="center"/>
            <w:hideMark/>
          </w:tcPr>
          <w:p w14:paraId="7A5B9D18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343ED7" w:rsidRPr="00343ED7" w14:paraId="48B97611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3AE4576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eferral from our care hospital to another inpatient care </w:t>
            </w:r>
            <w:proofErr w:type="spellStart"/>
            <w:r w:rsidRPr="00343ED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oider</w:t>
            </w:r>
            <w:proofErr w:type="spellEnd"/>
          </w:p>
        </w:tc>
        <w:tc>
          <w:tcPr>
            <w:tcW w:w="1417" w:type="dxa"/>
            <w:vAlign w:val="center"/>
            <w:hideMark/>
          </w:tcPr>
          <w:p w14:paraId="64FA7757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17" w:type="dxa"/>
            <w:vAlign w:val="center"/>
            <w:hideMark/>
          </w:tcPr>
          <w:p w14:paraId="77C12BC7" w14:textId="39ADC134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081761E5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DF33EEC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erebral infarction</w:t>
            </w:r>
          </w:p>
        </w:tc>
        <w:tc>
          <w:tcPr>
            <w:tcW w:w="1417" w:type="dxa"/>
            <w:vAlign w:val="center"/>
            <w:hideMark/>
          </w:tcPr>
          <w:p w14:paraId="47C1A7E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417" w:type="dxa"/>
            <w:vAlign w:val="center"/>
            <w:hideMark/>
          </w:tcPr>
          <w:p w14:paraId="6B53C772" w14:textId="59D9CAF2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46B80F0A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04133CE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Hemothorax</w:t>
            </w:r>
          </w:p>
        </w:tc>
        <w:tc>
          <w:tcPr>
            <w:tcW w:w="1417" w:type="dxa"/>
            <w:vAlign w:val="center"/>
            <w:hideMark/>
          </w:tcPr>
          <w:p w14:paraId="71131711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417" w:type="dxa"/>
            <w:vAlign w:val="center"/>
            <w:hideMark/>
          </w:tcPr>
          <w:p w14:paraId="0468E22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343ED7" w:rsidRPr="00343ED7" w14:paraId="1BFDF1BA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1E25C090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Intoxication with psychotropic substances</w:t>
            </w:r>
          </w:p>
        </w:tc>
        <w:tc>
          <w:tcPr>
            <w:tcW w:w="1417" w:type="dxa"/>
            <w:vAlign w:val="center"/>
            <w:hideMark/>
          </w:tcPr>
          <w:p w14:paraId="2959043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7" w:type="dxa"/>
            <w:vAlign w:val="center"/>
            <w:hideMark/>
          </w:tcPr>
          <w:p w14:paraId="5702A843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343ED7" w:rsidRPr="00343ED7" w14:paraId="7BE9C36D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782F28C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Commotio cerebri</w:t>
            </w:r>
          </w:p>
        </w:tc>
        <w:tc>
          <w:tcPr>
            <w:tcW w:w="1417" w:type="dxa"/>
            <w:vAlign w:val="center"/>
            <w:hideMark/>
          </w:tcPr>
          <w:p w14:paraId="443D8EE6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417" w:type="dxa"/>
            <w:vAlign w:val="center"/>
            <w:hideMark/>
          </w:tcPr>
          <w:p w14:paraId="089FF795" w14:textId="134B84B4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&lt; 0.0001</w:t>
            </w:r>
          </w:p>
        </w:tc>
      </w:tr>
      <w:tr w:rsidR="00343ED7" w:rsidRPr="00343ED7" w14:paraId="37883731" w14:textId="77777777" w:rsidTr="00343ED7">
        <w:trPr>
          <w:trHeight w:val="454"/>
        </w:trPr>
        <w:tc>
          <w:tcPr>
            <w:tcW w:w="3827" w:type="dxa"/>
            <w:vAlign w:val="center"/>
            <w:hideMark/>
          </w:tcPr>
          <w:p w14:paraId="51FB248F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racture of the scapula</w:t>
            </w:r>
          </w:p>
        </w:tc>
        <w:tc>
          <w:tcPr>
            <w:tcW w:w="1417" w:type="dxa"/>
            <w:vAlign w:val="center"/>
            <w:hideMark/>
          </w:tcPr>
          <w:p w14:paraId="2AB65472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1417" w:type="dxa"/>
            <w:vAlign w:val="center"/>
            <w:hideMark/>
          </w:tcPr>
          <w:p w14:paraId="2FD272BB" w14:textId="77777777" w:rsidR="00343ED7" w:rsidRPr="00343ED7" w:rsidRDefault="00343ED7" w:rsidP="00343ED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43ED7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</w:tbl>
    <w:p w14:paraId="7C7182AE" w14:textId="77777777" w:rsidR="00343ED7" w:rsidRDefault="00343ED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5EA8808" w14:textId="7C3D5A1E" w:rsidR="00F7042B" w:rsidRDefault="008013AD" w:rsidP="00F7042B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ppendix </w:t>
      </w:r>
      <w:r w:rsidR="009D07E7">
        <w:rPr>
          <w:rFonts w:ascii="Arial" w:hAnsi="Arial" w:cs="Arial"/>
          <w:b/>
          <w:lang w:val="en-US"/>
        </w:rPr>
        <w:t xml:space="preserve">2 Table </w:t>
      </w:r>
      <w:r w:rsidR="007E03E5">
        <w:rPr>
          <w:rFonts w:ascii="Arial" w:hAnsi="Arial" w:cs="Arial"/>
          <w:b/>
          <w:lang w:val="en-US"/>
        </w:rPr>
        <w:t>J</w:t>
      </w:r>
      <w:bookmarkStart w:id="0" w:name="_GoBack"/>
      <w:bookmarkEnd w:id="0"/>
      <w:r w:rsidR="00F7042B">
        <w:rPr>
          <w:rFonts w:ascii="Arial" w:hAnsi="Arial" w:cs="Arial"/>
          <w:b/>
          <w:lang w:val="en-US"/>
        </w:rPr>
        <w:t xml:space="preserve"> </w:t>
      </w:r>
      <w:r w:rsidR="00DB3C89">
        <w:rPr>
          <w:rFonts w:ascii="Arial" w:hAnsi="Arial" w:cs="Arial"/>
          <w:bCs/>
          <w:lang w:val="en-US"/>
        </w:rPr>
        <w:t xml:space="preserve">Prognostic values </w:t>
      </w:r>
      <w:r w:rsidR="00F7042B" w:rsidRPr="00512127">
        <w:rPr>
          <w:rFonts w:ascii="Arial" w:hAnsi="Arial" w:cs="Arial"/>
          <w:lang w:val="en-US"/>
        </w:rPr>
        <w:t xml:space="preserve">of all three feature selection methods for the predictors of </w:t>
      </w:r>
      <w:r w:rsidR="00F7042B">
        <w:rPr>
          <w:rFonts w:ascii="Arial" w:hAnsi="Arial" w:cs="Arial"/>
          <w:lang w:val="en-US"/>
        </w:rPr>
        <w:t>profit</w:t>
      </w:r>
      <w:r w:rsidR="00F7042B" w:rsidRPr="00512127">
        <w:rPr>
          <w:rFonts w:ascii="Arial" w:hAnsi="Arial" w:cs="Arial"/>
          <w:lang w:val="en-US"/>
        </w:rPr>
        <w:t xml:space="preserve"> cases. Outliers were selected with the </w:t>
      </w:r>
      <w:r w:rsidR="00F7042B">
        <w:rPr>
          <w:rFonts w:ascii="Arial" w:hAnsi="Arial" w:cs="Arial"/>
          <w:lang w:val="en-US"/>
        </w:rPr>
        <w:t>% deviation</w:t>
      </w:r>
      <w:r w:rsidR="00F7042B" w:rsidRPr="00512127">
        <w:rPr>
          <w:rFonts w:ascii="Arial" w:hAnsi="Arial" w:cs="Arial"/>
          <w:lang w:val="en-US"/>
        </w:rPr>
        <w:t xml:space="preserve"> method. R</w:t>
      </w:r>
      <w:r w:rsidR="00F7042B" w:rsidRPr="00512127">
        <w:rPr>
          <w:rFonts w:ascii="Arial" w:hAnsi="Arial" w:cs="Arial"/>
          <w:lang w:val="en-US"/>
        </w:rPr>
        <w:t>e</w:t>
      </w:r>
      <w:r w:rsidR="00F7042B" w:rsidRPr="00512127">
        <w:rPr>
          <w:rFonts w:ascii="Arial" w:hAnsi="Arial" w:cs="Arial"/>
          <w:lang w:val="en-US"/>
        </w:rPr>
        <w:t xml:space="preserve">sults are given as area under the curve (AUC) and the corresponding 95% </w:t>
      </w:r>
      <w:r w:rsidR="002C5DC0">
        <w:rPr>
          <w:rFonts w:ascii="Arial" w:hAnsi="Arial" w:cs="Arial"/>
          <w:lang w:val="en-US"/>
        </w:rPr>
        <w:t>conf</w:t>
      </w:r>
      <w:r w:rsidR="002C5DC0">
        <w:rPr>
          <w:rFonts w:ascii="Arial" w:hAnsi="Arial" w:cs="Arial"/>
          <w:lang w:val="en-US"/>
        </w:rPr>
        <w:t>i</w:t>
      </w:r>
      <w:r w:rsidR="002C5DC0">
        <w:rPr>
          <w:rFonts w:ascii="Arial" w:hAnsi="Arial" w:cs="Arial"/>
          <w:lang w:val="en-US"/>
        </w:rPr>
        <w:t>dence interval (</w:t>
      </w:r>
      <w:r w:rsidR="00F7042B" w:rsidRPr="00512127">
        <w:rPr>
          <w:rFonts w:ascii="Arial" w:hAnsi="Arial" w:cs="Arial"/>
          <w:lang w:val="en-US"/>
        </w:rPr>
        <w:t>CI</w:t>
      </w:r>
      <w:r w:rsidR="002C5DC0">
        <w:rPr>
          <w:rFonts w:ascii="Arial" w:hAnsi="Arial" w:cs="Arial"/>
          <w:lang w:val="en-US"/>
        </w:rPr>
        <w:t>)</w:t>
      </w:r>
      <w:r w:rsidR="00F7042B" w:rsidRPr="00512127">
        <w:rPr>
          <w:rFonts w:ascii="Arial" w:hAnsi="Arial" w:cs="Arial"/>
          <w:lang w:val="en-US"/>
        </w:rPr>
        <w:t>.</w:t>
      </w:r>
    </w:p>
    <w:p w14:paraId="4D54A830" w14:textId="0B447749" w:rsidR="001F132D" w:rsidRDefault="001F132D">
      <w:pPr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923"/>
        <w:gridCol w:w="1114"/>
        <w:gridCol w:w="732"/>
        <w:gridCol w:w="1134"/>
      </w:tblGrid>
      <w:tr w:rsidR="002C5DC0" w:rsidRPr="00F7042B" w14:paraId="2AC7F78E" w14:textId="77777777" w:rsidTr="002C5DC0">
        <w:trPr>
          <w:trHeight w:val="454"/>
        </w:trPr>
        <w:tc>
          <w:tcPr>
            <w:tcW w:w="0" w:type="auto"/>
            <w:vMerge w:val="restart"/>
            <w:vAlign w:val="center"/>
          </w:tcPr>
          <w:p w14:paraId="433762E5" w14:textId="4710AC75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>Methods</w:t>
            </w:r>
          </w:p>
        </w:tc>
        <w:tc>
          <w:tcPr>
            <w:tcW w:w="2037" w:type="dxa"/>
            <w:gridSpan w:val="2"/>
            <w:vAlign w:val="center"/>
          </w:tcPr>
          <w:p w14:paraId="40777776" w14:textId="18C3A95A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>Profit Outlier Model</w:t>
            </w:r>
          </w:p>
        </w:tc>
        <w:tc>
          <w:tcPr>
            <w:tcW w:w="1866" w:type="dxa"/>
            <w:gridSpan w:val="2"/>
            <w:vAlign w:val="center"/>
          </w:tcPr>
          <w:p w14:paraId="17DA3FA2" w14:textId="299D75F9" w:rsidR="002C5DC0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>Deficit Outlier Model</w:t>
            </w:r>
          </w:p>
        </w:tc>
      </w:tr>
      <w:tr w:rsidR="002C5DC0" w:rsidRPr="00F7042B" w14:paraId="37BFF08B" w14:textId="77777777" w:rsidTr="002C5DC0">
        <w:trPr>
          <w:trHeight w:val="454"/>
        </w:trPr>
        <w:tc>
          <w:tcPr>
            <w:tcW w:w="0" w:type="auto"/>
            <w:vMerge/>
            <w:vAlign w:val="center"/>
            <w:hideMark/>
          </w:tcPr>
          <w:p w14:paraId="68482FFD" w14:textId="702E9B82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</w:p>
        </w:tc>
        <w:tc>
          <w:tcPr>
            <w:tcW w:w="923" w:type="dxa"/>
            <w:vAlign w:val="center"/>
          </w:tcPr>
          <w:p w14:paraId="0DC80286" w14:textId="254497A5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>AUC</w:t>
            </w:r>
          </w:p>
        </w:tc>
        <w:tc>
          <w:tcPr>
            <w:tcW w:w="1114" w:type="dxa"/>
            <w:vAlign w:val="center"/>
          </w:tcPr>
          <w:p w14:paraId="3CF02448" w14:textId="537A6663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>95% CI</w:t>
            </w:r>
          </w:p>
        </w:tc>
        <w:tc>
          <w:tcPr>
            <w:tcW w:w="732" w:type="dxa"/>
            <w:vAlign w:val="center"/>
            <w:hideMark/>
          </w:tcPr>
          <w:p w14:paraId="3465EAAE" w14:textId="1B2A32EB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>AUC</w:t>
            </w:r>
          </w:p>
        </w:tc>
        <w:tc>
          <w:tcPr>
            <w:tcW w:w="1134" w:type="dxa"/>
            <w:vAlign w:val="center"/>
            <w:hideMark/>
          </w:tcPr>
          <w:p w14:paraId="44E8F305" w14:textId="08CFAC7B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</w:pPr>
            <w:r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 xml:space="preserve">95% </w:t>
            </w:r>
            <w:r w:rsidRPr="00F7042B">
              <w:rPr>
                <w:rFonts w:ascii="Arial" w:eastAsia="Calibri" w:hAnsi="Arial" w:cs="Arial"/>
                <w:b/>
                <w:bCs/>
                <w:sz w:val="16"/>
                <w:szCs w:val="16"/>
                <w:lang w:val="de-CH" w:eastAsia="en-US"/>
              </w:rPr>
              <w:t>CI</w:t>
            </w:r>
          </w:p>
        </w:tc>
      </w:tr>
      <w:tr w:rsidR="002C5DC0" w:rsidRPr="00F7042B" w14:paraId="7D90AA14" w14:textId="77777777" w:rsidTr="002C5DC0">
        <w:trPr>
          <w:trHeight w:val="454"/>
        </w:trPr>
        <w:tc>
          <w:tcPr>
            <w:tcW w:w="0" w:type="auto"/>
            <w:vAlign w:val="center"/>
            <w:hideMark/>
          </w:tcPr>
          <w:p w14:paraId="597BC349" w14:textId="402B99C9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Multivariable Model</w:t>
            </w:r>
          </w:p>
        </w:tc>
        <w:tc>
          <w:tcPr>
            <w:tcW w:w="923" w:type="dxa"/>
            <w:vAlign w:val="center"/>
          </w:tcPr>
          <w:p w14:paraId="4CE16DB2" w14:textId="58B8ABAE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0.71</w:t>
            </w:r>
          </w:p>
        </w:tc>
        <w:tc>
          <w:tcPr>
            <w:tcW w:w="1114" w:type="dxa"/>
            <w:vAlign w:val="center"/>
          </w:tcPr>
          <w:p w14:paraId="754955BA" w14:textId="3F9F2779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[0.70, 0.73]</w:t>
            </w:r>
          </w:p>
        </w:tc>
        <w:tc>
          <w:tcPr>
            <w:tcW w:w="732" w:type="dxa"/>
            <w:vAlign w:val="center"/>
            <w:hideMark/>
          </w:tcPr>
          <w:p w14:paraId="7BFFA999" w14:textId="63ACBFDC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0.67</w:t>
            </w:r>
          </w:p>
        </w:tc>
        <w:tc>
          <w:tcPr>
            <w:tcW w:w="1134" w:type="dxa"/>
            <w:vAlign w:val="center"/>
            <w:hideMark/>
          </w:tcPr>
          <w:p w14:paraId="1A1A49DF" w14:textId="15BE2C18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[0.66, 0.68]</w:t>
            </w:r>
          </w:p>
        </w:tc>
      </w:tr>
      <w:tr w:rsidR="002C5DC0" w:rsidRPr="00F7042B" w14:paraId="029B1B39" w14:textId="77777777" w:rsidTr="002C5DC0">
        <w:trPr>
          <w:trHeight w:val="454"/>
        </w:trPr>
        <w:tc>
          <w:tcPr>
            <w:tcW w:w="0" w:type="auto"/>
            <w:vAlign w:val="center"/>
            <w:hideMark/>
          </w:tcPr>
          <w:p w14:paraId="31D9B8B4" w14:textId="3BAE5396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Lasso</w:t>
            </w:r>
          </w:p>
        </w:tc>
        <w:tc>
          <w:tcPr>
            <w:tcW w:w="923" w:type="dxa"/>
            <w:vAlign w:val="center"/>
          </w:tcPr>
          <w:p w14:paraId="733390E7" w14:textId="57BA310F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0.69</w:t>
            </w:r>
          </w:p>
        </w:tc>
        <w:tc>
          <w:tcPr>
            <w:tcW w:w="1114" w:type="dxa"/>
            <w:vAlign w:val="center"/>
          </w:tcPr>
          <w:p w14:paraId="2DC5F0DF" w14:textId="1CF90011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[0.68, 0.71]</w:t>
            </w:r>
          </w:p>
        </w:tc>
        <w:tc>
          <w:tcPr>
            <w:tcW w:w="732" w:type="dxa"/>
            <w:vAlign w:val="center"/>
            <w:hideMark/>
          </w:tcPr>
          <w:p w14:paraId="088F9967" w14:textId="196AB59C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0.60</w:t>
            </w:r>
          </w:p>
        </w:tc>
        <w:tc>
          <w:tcPr>
            <w:tcW w:w="1134" w:type="dxa"/>
            <w:vAlign w:val="center"/>
            <w:hideMark/>
          </w:tcPr>
          <w:p w14:paraId="07FCA6E4" w14:textId="2E150584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[0.58, 0.61]</w:t>
            </w:r>
          </w:p>
        </w:tc>
      </w:tr>
      <w:tr w:rsidR="002C5DC0" w:rsidRPr="00F7042B" w14:paraId="4CC9848B" w14:textId="77777777" w:rsidTr="002C5DC0">
        <w:trPr>
          <w:trHeight w:val="454"/>
        </w:trPr>
        <w:tc>
          <w:tcPr>
            <w:tcW w:w="0" w:type="auto"/>
            <w:vAlign w:val="center"/>
            <w:hideMark/>
          </w:tcPr>
          <w:p w14:paraId="13701B7F" w14:textId="77815365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Random Forest</w:t>
            </w:r>
          </w:p>
        </w:tc>
        <w:tc>
          <w:tcPr>
            <w:tcW w:w="923" w:type="dxa"/>
            <w:vAlign w:val="center"/>
          </w:tcPr>
          <w:p w14:paraId="0244A583" w14:textId="17844A12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0.73</w:t>
            </w:r>
          </w:p>
        </w:tc>
        <w:tc>
          <w:tcPr>
            <w:tcW w:w="1114" w:type="dxa"/>
            <w:vAlign w:val="center"/>
          </w:tcPr>
          <w:p w14:paraId="7BA50140" w14:textId="491A495D" w:rsidR="002C5DC0" w:rsidRPr="00F7042B" w:rsidRDefault="002C5DC0" w:rsidP="002C5DC0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[0.72, 0.75]</w:t>
            </w:r>
          </w:p>
        </w:tc>
        <w:tc>
          <w:tcPr>
            <w:tcW w:w="732" w:type="dxa"/>
            <w:vAlign w:val="center"/>
            <w:hideMark/>
          </w:tcPr>
          <w:p w14:paraId="4EDB9D0C" w14:textId="1DB674A1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0.62</w:t>
            </w:r>
          </w:p>
        </w:tc>
        <w:tc>
          <w:tcPr>
            <w:tcW w:w="1134" w:type="dxa"/>
            <w:vAlign w:val="center"/>
            <w:hideMark/>
          </w:tcPr>
          <w:p w14:paraId="5A24B1E5" w14:textId="5B6D3D25" w:rsidR="002C5DC0" w:rsidRPr="00F7042B" w:rsidRDefault="002C5DC0" w:rsidP="00F7042B">
            <w:pPr>
              <w:spacing w:after="160" w:line="259" w:lineRule="auto"/>
              <w:jc w:val="center"/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</w:pPr>
            <w:r w:rsidRPr="00F7042B">
              <w:rPr>
                <w:rFonts w:ascii="Arial" w:eastAsia="Calibri" w:hAnsi="Arial" w:cs="Arial"/>
                <w:sz w:val="16"/>
                <w:szCs w:val="16"/>
                <w:lang w:val="de-CH" w:eastAsia="en-US"/>
              </w:rPr>
              <w:t>[0.61, 0.64]</w:t>
            </w:r>
          </w:p>
        </w:tc>
      </w:tr>
    </w:tbl>
    <w:p w14:paraId="018F4630" w14:textId="6B93FF02" w:rsidR="000C61C0" w:rsidRDefault="000C61C0" w:rsidP="00645732">
      <w:pPr>
        <w:rPr>
          <w:rFonts w:ascii="Arial" w:hAnsi="Arial" w:cs="Arial"/>
          <w:b/>
          <w:lang w:val="en-US"/>
        </w:rPr>
      </w:pPr>
    </w:p>
    <w:p w14:paraId="15039202" w14:textId="77777777" w:rsidR="002C5DC0" w:rsidRDefault="002C5DC0" w:rsidP="00645732">
      <w:pPr>
        <w:rPr>
          <w:rFonts w:ascii="Arial" w:hAnsi="Arial" w:cs="Arial"/>
          <w:b/>
          <w:lang w:val="en-US"/>
        </w:rPr>
      </w:pPr>
    </w:p>
    <w:sectPr w:rsidR="002C5DC0" w:rsidSect="00F42BE0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85A36E" w14:textId="77777777" w:rsidR="00AE74DE" w:rsidRDefault="00AE74DE" w:rsidP="00DC77B9">
      <w:r>
        <w:separator/>
      </w:r>
    </w:p>
  </w:endnote>
  <w:endnote w:type="continuationSeparator" w:id="0">
    <w:p w14:paraId="60E058B1" w14:textId="77777777" w:rsidR="00AE74DE" w:rsidRDefault="00AE74DE" w:rsidP="00DC7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83C21F" w14:textId="77777777" w:rsidR="00AE74DE" w:rsidRDefault="00AE74DE" w:rsidP="00DC77B9">
      <w:r>
        <w:separator/>
      </w:r>
    </w:p>
  </w:footnote>
  <w:footnote w:type="continuationSeparator" w:id="0">
    <w:p w14:paraId="58A2AFBD" w14:textId="77777777" w:rsidR="00AE74DE" w:rsidRDefault="00AE74DE" w:rsidP="00DC77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3170825"/>
      <w:docPartObj>
        <w:docPartGallery w:val="Page Numbers (Top of Page)"/>
        <w:docPartUnique/>
      </w:docPartObj>
    </w:sdtPr>
    <w:sdtEndPr/>
    <w:sdtContent>
      <w:p w14:paraId="22D22FAD" w14:textId="77777777" w:rsidR="00CA4702" w:rsidRDefault="00CA470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03E5">
          <w:rPr>
            <w:noProof/>
          </w:rPr>
          <w:t>23</w:t>
        </w:r>
        <w:r>
          <w:fldChar w:fldCharType="end"/>
        </w:r>
      </w:p>
    </w:sdtContent>
  </w:sdt>
  <w:p w14:paraId="747BB378" w14:textId="77777777" w:rsidR="00CA4702" w:rsidRDefault="00CA47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F64AF"/>
    <w:multiLevelType w:val="hybridMultilevel"/>
    <w:tmpl w:val="18F008A0"/>
    <w:lvl w:ilvl="0" w:tplc="F16A2F6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B40398"/>
    <w:multiLevelType w:val="hybridMultilevel"/>
    <w:tmpl w:val="6108E32A"/>
    <w:lvl w:ilvl="0" w:tplc="A5B222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6050AF"/>
    <w:multiLevelType w:val="hybridMultilevel"/>
    <w:tmpl w:val="CDD29F5E"/>
    <w:lvl w:ilvl="0" w:tplc="070813E6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3">
    <w:nsid w:val="7A532494"/>
    <w:multiLevelType w:val="hybridMultilevel"/>
    <w:tmpl w:val="E4EAA958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hideSpellingError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autoHyphenation/>
  <w:hyphenationZone w:val="425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0ervd2izpxx3erev35t9r9fr2tz0ef9adx&quot;&gt;My EndNote Library&lt;record-ids&gt;&lt;item&gt;1529&lt;/item&gt;&lt;item&gt;1531&lt;/item&gt;&lt;item&gt;1534&lt;/item&gt;&lt;item&gt;1536&lt;/item&gt;&lt;item&gt;1537&lt;/item&gt;&lt;item&gt;1538&lt;/item&gt;&lt;item&gt;1539&lt;/item&gt;&lt;item&gt;1540&lt;/item&gt;&lt;item&gt;1541&lt;/item&gt;&lt;item&gt;1542&lt;/item&gt;&lt;/record-ids&gt;&lt;/item&gt;&lt;/Libraries&gt;"/>
  </w:docVars>
  <w:rsids>
    <w:rsidRoot w:val="00E34483"/>
    <w:rsid w:val="0000060C"/>
    <w:rsid w:val="00002645"/>
    <w:rsid w:val="00003467"/>
    <w:rsid w:val="000112B7"/>
    <w:rsid w:val="00014C57"/>
    <w:rsid w:val="00020135"/>
    <w:rsid w:val="000231B6"/>
    <w:rsid w:val="00030362"/>
    <w:rsid w:val="00033381"/>
    <w:rsid w:val="00033E78"/>
    <w:rsid w:val="000402E8"/>
    <w:rsid w:val="00042839"/>
    <w:rsid w:val="00052E01"/>
    <w:rsid w:val="00054629"/>
    <w:rsid w:val="00062FF9"/>
    <w:rsid w:val="00063318"/>
    <w:rsid w:val="000642DC"/>
    <w:rsid w:val="00064888"/>
    <w:rsid w:val="00066030"/>
    <w:rsid w:val="00074954"/>
    <w:rsid w:val="00075116"/>
    <w:rsid w:val="000761DC"/>
    <w:rsid w:val="00077BFD"/>
    <w:rsid w:val="00083CDF"/>
    <w:rsid w:val="00092179"/>
    <w:rsid w:val="000A0A28"/>
    <w:rsid w:val="000B0FE5"/>
    <w:rsid w:val="000B3888"/>
    <w:rsid w:val="000B4182"/>
    <w:rsid w:val="000B6C6A"/>
    <w:rsid w:val="000C06D3"/>
    <w:rsid w:val="000C085A"/>
    <w:rsid w:val="000C2491"/>
    <w:rsid w:val="000C61C0"/>
    <w:rsid w:val="000D12B7"/>
    <w:rsid w:val="000D29A1"/>
    <w:rsid w:val="000E22AC"/>
    <w:rsid w:val="000F093B"/>
    <w:rsid w:val="000F28EA"/>
    <w:rsid w:val="0010034A"/>
    <w:rsid w:val="001042C6"/>
    <w:rsid w:val="00106B77"/>
    <w:rsid w:val="00107211"/>
    <w:rsid w:val="00112502"/>
    <w:rsid w:val="0011462F"/>
    <w:rsid w:val="001205A5"/>
    <w:rsid w:val="00121039"/>
    <w:rsid w:val="001220CA"/>
    <w:rsid w:val="001238AB"/>
    <w:rsid w:val="0012407B"/>
    <w:rsid w:val="00125BA8"/>
    <w:rsid w:val="001317F7"/>
    <w:rsid w:val="00136804"/>
    <w:rsid w:val="00140EEF"/>
    <w:rsid w:val="001421D5"/>
    <w:rsid w:val="00146589"/>
    <w:rsid w:val="00150051"/>
    <w:rsid w:val="00152360"/>
    <w:rsid w:val="00155B13"/>
    <w:rsid w:val="00160151"/>
    <w:rsid w:val="00160688"/>
    <w:rsid w:val="00163614"/>
    <w:rsid w:val="00163F75"/>
    <w:rsid w:val="00165853"/>
    <w:rsid w:val="00170666"/>
    <w:rsid w:val="001724B6"/>
    <w:rsid w:val="00173207"/>
    <w:rsid w:val="00173552"/>
    <w:rsid w:val="00180DD6"/>
    <w:rsid w:val="00182A7E"/>
    <w:rsid w:val="00190338"/>
    <w:rsid w:val="00194772"/>
    <w:rsid w:val="001978DD"/>
    <w:rsid w:val="001A1A1E"/>
    <w:rsid w:val="001A2A12"/>
    <w:rsid w:val="001A5177"/>
    <w:rsid w:val="001B1B3E"/>
    <w:rsid w:val="001C2F85"/>
    <w:rsid w:val="001C49D7"/>
    <w:rsid w:val="001E1EEE"/>
    <w:rsid w:val="001E3B73"/>
    <w:rsid w:val="001E3D15"/>
    <w:rsid w:val="001E4C14"/>
    <w:rsid w:val="001E7109"/>
    <w:rsid w:val="001F0A65"/>
    <w:rsid w:val="001F132D"/>
    <w:rsid w:val="001F18CA"/>
    <w:rsid w:val="001F4A5E"/>
    <w:rsid w:val="001F559C"/>
    <w:rsid w:val="00202C4A"/>
    <w:rsid w:val="0021463F"/>
    <w:rsid w:val="002167A9"/>
    <w:rsid w:val="0022371A"/>
    <w:rsid w:val="00224313"/>
    <w:rsid w:val="002254A4"/>
    <w:rsid w:val="002270A0"/>
    <w:rsid w:val="002306F6"/>
    <w:rsid w:val="00244D11"/>
    <w:rsid w:val="002460EC"/>
    <w:rsid w:val="00255141"/>
    <w:rsid w:val="00262542"/>
    <w:rsid w:val="00271485"/>
    <w:rsid w:val="00273655"/>
    <w:rsid w:val="0028392F"/>
    <w:rsid w:val="002901C9"/>
    <w:rsid w:val="002933E1"/>
    <w:rsid w:val="00297DF2"/>
    <w:rsid w:val="002A1D62"/>
    <w:rsid w:val="002B13B8"/>
    <w:rsid w:val="002B6244"/>
    <w:rsid w:val="002B6A64"/>
    <w:rsid w:val="002C1268"/>
    <w:rsid w:val="002C3CE4"/>
    <w:rsid w:val="002C5DC0"/>
    <w:rsid w:val="002C720B"/>
    <w:rsid w:val="002D103D"/>
    <w:rsid w:val="002D1084"/>
    <w:rsid w:val="002D4AC9"/>
    <w:rsid w:val="002D4BE4"/>
    <w:rsid w:val="002D4DD9"/>
    <w:rsid w:val="002E2069"/>
    <w:rsid w:val="002E4628"/>
    <w:rsid w:val="002E72D3"/>
    <w:rsid w:val="002E7386"/>
    <w:rsid w:val="002F0E8A"/>
    <w:rsid w:val="00304A4F"/>
    <w:rsid w:val="00305681"/>
    <w:rsid w:val="00306B29"/>
    <w:rsid w:val="0031181A"/>
    <w:rsid w:val="00311A69"/>
    <w:rsid w:val="003120CF"/>
    <w:rsid w:val="00313657"/>
    <w:rsid w:val="003173A7"/>
    <w:rsid w:val="003218AE"/>
    <w:rsid w:val="00325431"/>
    <w:rsid w:val="00325D45"/>
    <w:rsid w:val="00327D84"/>
    <w:rsid w:val="003317E4"/>
    <w:rsid w:val="003357C9"/>
    <w:rsid w:val="0033733C"/>
    <w:rsid w:val="00343ED7"/>
    <w:rsid w:val="003516B7"/>
    <w:rsid w:val="00352942"/>
    <w:rsid w:val="00357887"/>
    <w:rsid w:val="00361828"/>
    <w:rsid w:val="0036246E"/>
    <w:rsid w:val="0036370A"/>
    <w:rsid w:val="00367ECE"/>
    <w:rsid w:val="00370CFC"/>
    <w:rsid w:val="00372FF5"/>
    <w:rsid w:val="00373514"/>
    <w:rsid w:val="00373E48"/>
    <w:rsid w:val="00375689"/>
    <w:rsid w:val="003909A5"/>
    <w:rsid w:val="00392234"/>
    <w:rsid w:val="00392288"/>
    <w:rsid w:val="0039763A"/>
    <w:rsid w:val="003A384D"/>
    <w:rsid w:val="003B01A6"/>
    <w:rsid w:val="003B0B84"/>
    <w:rsid w:val="003B1352"/>
    <w:rsid w:val="003C3EAC"/>
    <w:rsid w:val="003D2F13"/>
    <w:rsid w:val="003D6A71"/>
    <w:rsid w:val="003E7B6E"/>
    <w:rsid w:val="003F181C"/>
    <w:rsid w:val="003F33C2"/>
    <w:rsid w:val="00402C54"/>
    <w:rsid w:val="00404E81"/>
    <w:rsid w:val="00410D73"/>
    <w:rsid w:val="00410F65"/>
    <w:rsid w:val="00431498"/>
    <w:rsid w:val="00431808"/>
    <w:rsid w:val="00433B3E"/>
    <w:rsid w:val="00437163"/>
    <w:rsid w:val="00442E7C"/>
    <w:rsid w:val="00456B9A"/>
    <w:rsid w:val="004617CB"/>
    <w:rsid w:val="00462290"/>
    <w:rsid w:val="00470176"/>
    <w:rsid w:val="00471D25"/>
    <w:rsid w:val="00472BC4"/>
    <w:rsid w:val="0047570B"/>
    <w:rsid w:val="00483EC2"/>
    <w:rsid w:val="00484858"/>
    <w:rsid w:val="00484C9B"/>
    <w:rsid w:val="00485D18"/>
    <w:rsid w:val="00487965"/>
    <w:rsid w:val="00490E11"/>
    <w:rsid w:val="00492E3B"/>
    <w:rsid w:val="004943B6"/>
    <w:rsid w:val="004965A9"/>
    <w:rsid w:val="004970EC"/>
    <w:rsid w:val="004A33B9"/>
    <w:rsid w:val="004A45E3"/>
    <w:rsid w:val="004B1D62"/>
    <w:rsid w:val="004B3DE0"/>
    <w:rsid w:val="004B555D"/>
    <w:rsid w:val="004B5A2B"/>
    <w:rsid w:val="004C0354"/>
    <w:rsid w:val="004C0DA3"/>
    <w:rsid w:val="004D1CF2"/>
    <w:rsid w:val="004D35FE"/>
    <w:rsid w:val="004D377B"/>
    <w:rsid w:val="004D59B3"/>
    <w:rsid w:val="004D6A1D"/>
    <w:rsid w:val="004E2B26"/>
    <w:rsid w:val="004E30BC"/>
    <w:rsid w:val="004E58D9"/>
    <w:rsid w:val="004E6CBF"/>
    <w:rsid w:val="004F4B5E"/>
    <w:rsid w:val="004F4E93"/>
    <w:rsid w:val="004F5779"/>
    <w:rsid w:val="004F5B90"/>
    <w:rsid w:val="004F7F31"/>
    <w:rsid w:val="00500010"/>
    <w:rsid w:val="00503957"/>
    <w:rsid w:val="00512127"/>
    <w:rsid w:val="00512CED"/>
    <w:rsid w:val="00513629"/>
    <w:rsid w:val="005171D4"/>
    <w:rsid w:val="00521BD7"/>
    <w:rsid w:val="005229E2"/>
    <w:rsid w:val="0052362C"/>
    <w:rsid w:val="005267B0"/>
    <w:rsid w:val="0053094D"/>
    <w:rsid w:val="00532984"/>
    <w:rsid w:val="00532C69"/>
    <w:rsid w:val="00544007"/>
    <w:rsid w:val="00544B0F"/>
    <w:rsid w:val="005501FF"/>
    <w:rsid w:val="00550A31"/>
    <w:rsid w:val="00551ECB"/>
    <w:rsid w:val="0055295B"/>
    <w:rsid w:val="00562552"/>
    <w:rsid w:val="00563814"/>
    <w:rsid w:val="00565D95"/>
    <w:rsid w:val="0056637D"/>
    <w:rsid w:val="00572320"/>
    <w:rsid w:val="00583472"/>
    <w:rsid w:val="00583684"/>
    <w:rsid w:val="005876D3"/>
    <w:rsid w:val="00587A9F"/>
    <w:rsid w:val="00592168"/>
    <w:rsid w:val="005A3394"/>
    <w:rsid w:val="005A4625"/>
    <w:rsid w:val="005A5817"/>
    <w:rsid w:val="005A7427"/>
    <w:rsid w:val="005B1372"/>
    <w:rsid w:val="005B4AB5"/>
    <w:rsid w:val="005B544A"/>
    <w:rsid w:val="005C6018"/>
    <w:rsid w:val="005D3D50"/>
    <w:rsid w:val="005D4313"/>
    <w:rsid w:val="005D5CC4"/>
    <w:rsid w:val="005E2582"/>
    <w:rsid w:val="005E2921"/>
    <w:rsid w:val="005E4025"/>
    <w:rsid w:val="005E40D6"/>
    <w:rsid w:val="005F5820"/>
    <w:rsid w:val="005F7DAD"/>
    <w:rsid w:val="00602209"/>
    <w:rsid w:val="00603B66"/>
    <w:rsid w:val="006101D8"/>
    <w:rsid w:val="0062138D"/>
    <w:rsid w:val="00621EF8"/>
    <w:rsid w:val="00622A4D"/>
    <w:rsid w:val="0063288C"/>
    <w:rsid w:val="00640496"/>
    <w:rsid w:val="00644ADB"/>
    <w:rsid w:val="00645732"/>
    <w:rsid w:val="00647E26"/>
    <w:rsid w:val="00651D10"/>
    <w:rsid w:val="006520AA"/>
    <w:rsid w:val="0065384D"/>
    <w:rsid w:val="00660A59"/>
    <w:rsid w:val="00674F3B"/>
    <w:rsid w:val="00675484"/>
    <w:rsid w:val="0067779D"/>
    <w:rsid w:val="00685932"/>
    <w:rsid w:val="00685F3B"/>
    <w:rsid w:val="006875B9"/>
    <w:rsid w:val="0069507C"/>
    <w:rsid w:val="006A457D"/>
    <w:rsid w:val="006A6BED"/>
    <w:rsid w:val="006A76C6"/>
    <w:rsid w:val="006B1ED0"/>
    <w:rsid w:val="006B58FA"/>
    <w:rsid w:val="006B621B"/>
    <w:rsid w:val="006C1AC0"/>
    <w:rsid w:val="006C668E"/>
    <w:rsid w:val="006D1C9A"/>
    <w:rsid w:val="006D5749"/>
    <w:rsid w:val="006D6B71"/>
    <w:rsid w:val="006E2486"/>
    <w:rsid w:val="006E4454"/>
    <w:rsid w:val="006E4B71"/>
    <w:rsid w:val="006E4DF9"/>
    <w:rsid w:val="006E54D9"/>
    <w:rsid w:val="006F33A2"/>
    <w:rsid w:val="006F4558"/>
    <w:rsid w:val="006F4BC8"/>
    <w:rsid w:val="006F5B64"/>
    <w:rsid w:val="006F6F9C"/>
    <w:rsid w:val="0070333B"/>
    <w:rsid w:val="0071244C"/>
    <w:rsid w:val="007162F8"/>
    <w:rsid w:val="00723E8A"/>
    <w:rsid w:val="0072496E"/>
    <w:rsid w:val="00724C0C"/>
    <w:rsid w:val="007345D2"/>
    <w:rsid w:val="007350D0"/>
    <w:rsid w:val="00737C00"/>
    <w:rsid w:val="007455E5"/>
    <w:rsid w:val="007479B0"/>
    <w:rsid w:val="007510C1"/>
    <w:rsid w:val="00753308"/>
    <w:rsid w:val="00754CA0"/>
    <w:rsid w:val="0075631C"/>
    <w:rsid w:val="00760149"/>
    <w:rsid w:val="00771087"/>
    <w:rsid w:val="00773E14"/>
    <w:rsid w:val="00773EA0"/>
    <w:rsid w:val="0078017E"/>
    <w:rsid w:val="00780432"/>
    <w:rsid w:val="00787A2B"/>
    <w:rsid w:val="007933FB"/>
    <w:rsid w:val="00794E0F"/>
    <w:rsid w:val="00795101"/>
    <w:rsid w:val="00797D57"/>
    <w:rsid w:val="007A0A31"/>
    <w:rsid w:val="007A0F8B"/>
    <w:rsid w:val="007A1874"/>
    <w:rsid w:val="007A2E80"/>
    <w:rsid w:val="007A4F94"/>
    <w:rsid w:val="007B07AB"/>
    <w:rsid w:val="007B1F67"/>
    <w:rsid w:val="007B6985"/>
    <w:rsid w:val="007D0BB2"/>
    <w:rsid w:val="007D263C"/>
    <w:rsid w:val="007D2DC9"/>
    <w:rsid w:val="007D698E"/>
    <w:rsid w:val="007E03E5"/>
    <w:rsid w:val="007E4A33"/>
    <w:rsid w:val="007E4D65"/>
    <w:rsid w:val="007E59A6"/>
    <w:rsid w:val="007E7A36"/>
    <w:rsid w:val="007F19EF"/>
    <w:rsid w:val="007F39CB"/>
    <w:rsid w:val="007F71B4"/>
    <w:rsid w:val="008013AD"/>
    <w:rsid w:val="008017B2"/>
    <w:rsid w:val="00804135"/>
    <w:rsid w:val="00804320"/>
    <w:rsid w:val="00805716"/>
    <w:rsid w:val="008061D6"/>
    <w:rsid w:val="00807AA2"/>
    <w:rsid w:val="00815CF1"/>
    <w:rsid w:val="0082378F"/>
    <w:rsid w:val="00824298"/>
    <w:rsid w:val="0083048C"/>
    <w:rsid w:val="0083072C"/>
    <w:rsid w:val="00834D71"/>
    <w:rsid w:val="00837C54"/>
    <w:rsid w:val="00843854"/>
    <w:rsid w:val="00846D89"/>
    <w:rsid w:val="0085071D"/>
    <w:rsid w:val="00855371"/>
    <w:rsid w:val="00860D77"/>
    <w:rsid w:val="008628FA"/>
    <w:rsid w:val="00862D1F"/>
    <w:rsid w:val="00867704"/>
    <w:rsid w:val="008762CB"/>
    <w:rsid w:val="00876497"/>
    <w:rsid w:val="00876575"/>
    <w:rsid w:val="008823E3"/>
    <w:rsid w:val="00884263"/>
    <w:rsid w:val="008847D9"/>
    <w:rsid w:val="00885992"/>
    <w:rsid w:val="00886534"/>
    <w:rsid w:val="008915D3"/>
    <w:rsid w:val="00893326"/>
    <w:rsid w:val="00895DAD"/>
    <w:rsid w:val="008A12CD"/>
    <w:rsid w:val="008A1FDA"/>
    <w:rsid w:val="008A4E45"/>
    <w:rsid w:val="008A66C2"/>
    <w:rsid w:val="008B2223"/>
    <w:rsid w:val="008B49E1"/>
    <w:rsid w:val="008C3F46"/>
    <w:rsid w:val="008D716C"/>
    <w:rsid w:val="008E4C2D"/>
    <w:rsid w:val="008E4E9D"/>
    <w:rsid w:val="008F4493"/>
    <w:rsid w:val="00910A70"/>
    <w:rsid w:val="00913B94"/>
    <w:rsid w:val="0091799E"/>
    <w:rsid w:val="00920BEE"/>
    <w:rsid w:val="009254B0"/>
    <w:rsid w:val="00925AC8"/>
    <w:rsid w:val="00930781"/>
    <w:rsid w:val="0093096C"/>
    <w:rsid w:val="009357A4"/>
    <w:rsid w:val="00935F1E"/>
    <w:rsid w:val="00944168"/>
    <w:rsid w:val="00946474"/>
    <w:rsid w:val="00951004"/>
    <w:rsid w:val="00960D6F"/>
    <w:rsid w:val="0096525E"/>
    <w:rsid w:val="00970AD4"/>
    <w:rsid w:val="00975A84"/>
    <w:rsid w:val="0097627E"/>
    <w:rsid w:val="009774D7"/>
    <w:rsid w:val="009829E8"/>
    <w:rsid w:val="00983CE5"/>
    <w:rsid w:val="0098641E"/>
    <w:rsid w:val="00986742"/>
    <w:rsid w:val="0099178F"/>
    <w:rsid w:val="009931E0"/>
    <w:rsid w:val="009A258D"/>
    <w:rsid w:val="009A3301"/>
    <w:rsid w:val="009A384C"/>
    <w:rsid w:val="009D0027"/>
    <w:rsid w:val="009D07E7"/>
    <w:rsid w:val="009E3B18"/>
    <w:rsid w:val="009E656E"/>
    <w:rsid w:val="009F78F3"/>
    <w:rsid w:val="00A07576"/>
    <w:rsid w:val="00A12250"/>
    <w:rsid w:val="00A12B2A"/>
    <w:rsid w:val="00A13465"/>
    <w:rsid w:val="00A16717"/>
    <w:rsid w:val="00A21322"/>
    <w:rsid w:val="00A25277"/>
    <w:rsid w:val="00A35BA8"/>
    <w:rsid w:val="00A366E4"/>
    <w:rsid w:val="00A40F62"/>
    <w:rsid w:val="00A42228"/>
    <w:rsid w:val="00A52A08"/>
    <w:rsid w:val="00A55D02"/>
    <w:rsid w:val="00A608E5"/>
    <w:rsid w:val="00A66217"/>
    <w:rsid w:val="00A67370"/>
    <w:rsid w:val="00A70CB0"/>
    <w:rsid w:val="00A73C16"/>
    <w:rsid w:val="00A75130"/>
    <w:rsid w:val="00A838AA"/>
    <w:rsid w:val="00A860EB"/>
    <w:rsid w:val="00A878A7"/>
    <w:rsid w:val="00AA68E1"/>
    <w:rsid w:val="00AA6A6D"/>
    <w:rsid w:val="00AA6AB5"/>
    <w:rsid w:val="00AA759E"/>
    <w:rsid w:val="00AB0B8D"/>
    <w:rsid w:val="00AB2391"/>
    <w:rsid w:val="00AB25D9"/>
    <w:rsid w:val="00AB5A32"/>
    <w:rsid w:val="00AC1775"/>
    <w:rsid w:val="00AC2B27"/>
    <w:rsid w:val="00AD1BBF"/>
    <w:rsid w:val="00AD1E4D"/>
    <w:rsid w:val="00AD23A0"/>
    <w:rsid w:val="00AE4B73"/>
    <w:rsid w:val="00AE56A1"/>
    <w:rsid w:val="00AE74DE"/>
    <w:rsid w:val="00AF263C"/>
    <w:rsid w:val="00AF3D71"/>
    <w:rsid w:val="00AF4A4F"/>
    <w:rsid w:val="00AF7ACF"/>
    <w:rsid w:val="00B01127"/>
    <w:rsid w:val="00B04188"/>
    <w:rsid w:val="00B06893"/>
    <w:rsid w:val="00B11811"/>
    <w:rsid w:val="00B11F66"/>
    <w:rsid w:val="00B14F20"/>
    <w:rsid w:val="00B21CB8"/>
    <w:rsid w:val="00B21E7F"/>
    <w:rsid w:val="00B22305"/>
    <w:rsid w:val="00B25591"/>
    <w:rsid w:val="00B27BD0"/>
    <w:rsid w:val="00B3144F"/>
    <w:rsid w:val="00B330F4"/>
    <w:rsid w:val="00B3421B"/>
    <w:rsid w:val="00B34F73"/>
    <w:rsid w:val="00B416FB"/>
    <w:rsid w:val="00B44429"/>
    <w:rsid w:val="00B45A68"/>
    <w:rsid w:val="00B643C9"/>
    <w:rsid w:val="00B6629A"/>
    <w:rsid w:val="00B67E18"/>
    <w:rsid w:val="00B718A1"/>
    <w:rsid w:val="00B7611F"/>
    <w:rsid w:val="00B82500"/>
    <w:rsid w:val="00B86951"/>
    <w:rsid w:val="00B93A1D"/>
    <w:rsid w:val="00B93B73"/>
    <w:rsid w:val="00BA2103"/>
    <w:rsid w:val="00BB77C8"/>
    <w:rsid w:val="00BC015C"/>
    <w:rsid w:val="00BC1AAF"/>
    <w:rsid w:val="00BC1E82"/>
    <w:rsid w:val="00BC27AE"/>
    <w:rsid w:val="00BC2AB8"/>
    <w:rsid w:val="00BC54D9"/>
    <w:rsid w:val="00BD4705"/>
    <w:rsid w:val="00BD6258"/>
    <w:rsid w:val="00BE3F83"/>
    <w:rsid w:val="00BE54CD"/>
    <w:rsid w:val="00BE6E4D"/>
    <w:rsid w:val="00BE6F20"/>
    <w:rsid w:val="00BF7B6F"/>
    <w:rsid w:val="00C03F21"/>
    <w:rsid w:val="00C05A48"/>
    <w:rsid w:val="00C110AC"/>
    <w:rsid w:val="00C159E1"/>
    <w:rsid w:val="00C15F51"/>
    <w:rsid w:val="00C20522"/>
    <w:rsid w:val="00C35056"/>
    <w:rsid w:val="00C358C8"/>
    <w:rsid w:val="00C410D4"/>
    <w:rsid w:val="00C44726"/>
    <w:rsid w:val="00C46203"/>
    <w:rsid w:val="00C4623B"/>
    <w:rsid w:val="00C46BC0"/>
    <w:rsid w:val="00C47C49"/>
    <w:rsid w:val="00C51A68"/>
    <w:rsid w:val="00C52B90"/>
    <w:rsid w:val="00C562B4"/>
    <w:rsid w:val="00C57449"/>
    <w:rsid w:val="00C61678"/>
    <w:rsid w:val="00C72392"/>
    <w:rsid w:val="00C758D5"/>
    <w:rsid w:val="00C82B45"/>
    <w:rsid w:val="00C90135"/>
    <w:rsid w:val="00CA4702"/>
    <w:rsid w:val="00CA58D0"/>
    <w:rsid w:val="00CB0408"/>
    <w:rsid w:val="00CB0409"/>
    <w:rsid w:val="00CB14E7"/>
    <w:rsid w:val="00CB1B56"/>
    <w:rsid w:val="00CB3188"/>
    <w:rsid w:val="00CB5083"/>
    <w:rsid w:val="00CC21AF"/>
    <w:rsid w:val="00CC2E30"/>
    <w:rsid w:val="00CC3C35"/>
    <w:rsid w:val="00CC5FCC"/>
    <w:rsid w:val="00CC6071"/>
    <w:rsid w:val="00CD14BB"/>
    <w:rsid w:val="00CE10C8"/>
    <w:rsid w:val="00CE28AA"/>
    <w:rsid w:val="00CF0267"/>
    <w:rsid w:val="00CF1BE8"/>
    <w:rsid w:val="00D00551"/>
    <w:rsid w:val="00D01DEA"/>
    <w:rsid w:val="00D03A56"/>
    <w:rsid w:val="00D12CA9"/>
    <w:rsid w:val="00D14795"/>
    <w:rsid w:val="00D16ACD"/>
    <w:rsid w:val="00D17B48"/>
    <w:rsid w:val="00D23F3B"/>
    <w:rsid w:val="00D25EB2"/>
    <w:rsid w:val="00D27A51"/>
    <w:rsid w:val="00D3557A"/>
    <w:rsid w:val="00D372D5"/>
    <w:rsid w:val="00D52C97"/>
    <w:rsid w:val="00D530DB"/>
    <w:rsid w:val="00D5639E"/>
    <w:rsid w:val="00D5751E"/>
    <w:rsid w:val="00D61387"/>
    <w:rsid w:val="00D61828"/>
    <w:rsid w:val="00D7114F"/>
    <w:rsid w:val="00D7295A"/>
    <w:rsid w:val="00D72E24"/>
    <w:rsid w:val="00D73BC1"/>
    <w:rsid w:val="00D74174"/>
    <w:rsid w:val="00D76E90"/>
    <w:rsid w:val="00D8217E"/>
    <w:rsid w:val="00DA5F6C"/>
    <w:rsid w:val="00DA7DA9"/>
    <w:rsid w:val="00DA7E51"/>
    <w:rsid w:val="00DB3C89"/>
    <w:rsid w:val="00DB5337"/>
    <w:rsid w:val="00DB7806"/>
    <w:rsid w:val="00DB7C4E"/>
    <w:rsid w:val="00DC2E28"/>
    <w:rsid w:val="00DC4EA5"/>
    <w:rsid w:val="00DC5B04"/>
    <w:rsid w:val="00DC7089"/>
    <w:rsid w:val="00DC77B9"/>
    <w:rsid w:val="00DD3A4C"/>
    <w:rsid w:val="00DD5038"/>
    <w:rsid w:val="00DD625C"/>
    <w:rsid w:val="00DD6B91"/>
    <w:rsid w:val="00DD6EE5"/>
    <w:rsid w:val="00DE10C7"/>
    <w:rsid w:val="00DE242E"/>
    <w:rsid w:val="00DF2970"/>
    <w:rsid w:val="00E04FD6"/>
    <w:rsid w:val="00E07E93"/>
    <w:rsid w:val="00E10014"/>
    <w:rsid w:val="00E167DC"/>
    <w:rsid w:val="00E27438"/>
    <w:rsid w:val="00E27AF1"/>
    <w:rsid w:val="00E27CA4"/>
    <w:rsid w:val="00E34222"/>
    <w:rsid w:val="00E34483"/>
    <w:rsid w:val="00E36C59"/>
    <w:rsid w:val="00E41261"/>
    <w:rsid w:val="00E41795"/>
    <w:rsid w:val="00E428D5"/>
    <w:rsid w:val="00E43F3C"/>
    <w:rsid w:val="00E454EC"/>
    <w:rsid w:val="00E47E73"/>
    <w:rsid w:val="00E56F79"/>
    <w:rsid w:val="00E57008"/>
    <w:rsid w:val="00E73618"/>
    <w:rsid w:val="00E75926"/>
    <w:rsid w:val="00E91B52"/>
    <w:rsid w:val="00E9281E"/>
    <w:rsid w:val="00E93B6D"/>
    <w:rsid w:val="00EA05BC"/>
    <w:rsid w:val="00EA790B"/>
    <w:rsid w:val="00EB1346"/>
    <w:rsid w:val="00EB23EC"/>
    <w:rsid w:val="00EB282D"/>
    <w:rsid w:val="00EB3E27"/>
    <w:rsid w:val="00EB65C2"/>
    <w:rsid w:val="00EB7F9F"/>
    <w:rsid w:val="00EC221B"/>
    <w:rsid w:val="00EC4C74"/>
    <w:rsid w:val="00EC6510"/>
    <w:rsid w:val="00ED122A"/>
    <w:rsid w:val="00ED13DD"/>
    <w:rsid w:val="00ED33F9"/>
    <w:rsid w:val="00ED6EFB"/>
    <w:rsid w:val="00EE21EA"/>
    <w:rsid w:val="00EE2F5F"/>
    <w:rsid w:val="00EE7DA8"/>
    <w:rsid w:val="00EF012C"/>
    <w:rsid w:val="00EF0393"/>
    <w:rsid w:val="00EF0723"/>
    <w:rsid w:val="00EF2C03"/>
    <w:rsid w:val="00EF4902"/>
    <w:rsid w:val="00EF5580"/>
    <w:rsid w:val="00EF5F36"/>
    <w:rsid w:val="00F02E9B"/>
    <w:rsid w:val="00F03ED5"/>
    <w:rsid w:val="00F0796E"/>
    <w:rsid w:val="00F1186C"/>
    <w:rsid w:val="00F1246C"/>
    <w:rsid w:val="00F127F6"/>
    <w:rsid w:val="00F16EDB"/>
    <w:rsid w:val="00F20CD8"/>
    <w:rsid w:val="00F22795"/>
    <w:rsid w:val="00F23773"/>
    <w:rsid w:val="00F26748"/>
    <w:rsid w:val="00F26FF6"/>
    <w:rsid w:val="00F31EA4"/>
    <w:rsid w:val="00F3281C"/>
    <w:rsid w:val="00F363AF"/>
    <w:rsid w:val="00F36532"/>
    <w:rsid w:val="00F42BE0"/>
    <w:rsid w:val="00F4645C"/>
    <w:rsid w:val="00F52E87"/>
    <w:rsid w:val="00F54746"/>
    <w:rsid w:val="00F54F9B"/>
    <w:rsid w:val="00F57946"/>
    <w:rsid w:val="00F654EA"/>
    <w:rsid w:val="00F7042B"/>
    <w:rsid w:val="00F7129B"/>
    <w:rsid w:val="00F71D80"/>
    <w:rsid w:val="00F72A60"/>
    <w:rsid w:val="00F778AE"/>
    <w:rsid w:val="00F80425"/>
    <w:rsid w:val="00F85874"/>
    <w:rsid w:val="00F910D1"/>
    <w:rsid w:val="00F93F12"/>
    <w:rsid w:val="00FA074D"/>
    <w:rsid w:val="00FA197D"/>
    <w:rsid w:val="00FA79B5"/>
    <w:rsid w:val="00FB3E40"/>
    <w:rsid w:val="00FB5554"/>
    <w:rsid w:val="00FB7CCA"/>
    <w:rsid w:val="00FC2751"/>
    <w:rsid w:val="00FC4B0B"/>
    <w:rsid w:val="00FC7202"/>
    <w:rsid w:val="00FD2828"/>
    <w:rsid w:val="00FD33B9"/>
    <w:rsid w:val="00FD7496"/>
    <w:rsid w:val="00FD74AF"/>
    <w:rsid w:val="00FE1A7B"/>
    <w:rsid w:val="00FE31E0"/>
    <w:rsid w:val="00FE3CF9"/>
    <w:rsid w:val="00FE4082"/>
    <w:rsid w:val="00FE72B4"/>
    <w:rsid w:val="00FF27FA"/>
    <w:rsid w:val="00FF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99C9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E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0A0A28"/>
    <w:pPr>
      <w:ind w:left="720"/>
      <w:contextualSpacing/>
    </w:pPr>
  </w:style>
  <w:style w:type="paragraph" w:customStyle="1" w:styleId="FlietextDoktorarbeit">
    <w:name w:val="Fließtext Doktorarbeit"/>
    <w:uiPriority w:val="99"/>
    <w:rsid w:val="009774D7"/>
    <w:pPr>
      <w:spacing w:line="360" w:lineRule="auto"/>
    </w:pPr>
    <w:rPr>
      <w:rFonts w:ascii="Arial" w:eastAsia="MS Gothic" w:hAnsi="Arial"/>
      <w:bCs/>
      <w:szCs w:val="32"/>
    </w:rPr>
  </w:style>
  <w:style w:type="paragraph" w:styleId="Revision">
    <w:name w:val="Revision"/>
    <w:hidden/>
    <w:uiPriority w:val="99"/>
    <w:semiHidden/>
    <w:rsid w:val="00AA6AB5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F93F1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699E"/>
    <w:rPr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7B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7B9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00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0027"/>
    <w:rPr>
      <w:rFonts w:ascii="Courier New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locked/>
    <w:rsid w:val="00D3557A"/>
    <w:rPr>
      <w:i/>
      <w:iCs/>
    </w:rPr>
  </w:style>
  <w:style w:type="table" w:styleId="TableGrid">
    <w:name w:val="Table Grid"/>
    <w:basedOn w:val="TableNormal"/>
    <w:locked/>
    <w:rsid w:val="00C4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249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EE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0A0A28"/>
    <w:pPr>
      <w:ind w:left="720"/>
      <w:contextualSpacing/>
    </w:pPr>
  </w:style>
  <w:style w:type="paragraph" w:customStyle="1" w:styleId="FlietextDoktorarbeit">
    <w:name w:val="Fließtext Doktorarbeit"/>
    <w:uiPriority w:val="99"/>
    <w:rsid w:val="009774D7"/>
    <w:pPr>
      <w:spacing w:line="360" w:lineRule="auto"/>
    </w:pPr>
    <w:rPr>
      <w:rFonts w:ascii="Arial" w:eastAsia="MS Gothic" w:hAnsi="Arial"/>
      <w:bCs/>
      <w:szCs w:val="32"/>
    </w:rPr>
  </w:style>
  <w:style w:type="paragraph" w:styleId="Revision">
    <w:name w:val="Revision"/>
    <w:hidden/>
    <w:uiPriority w:val="99"/>
    <w:semiHidden/>
    <w:rsid w:val="00AA6AB5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F93F1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699E"/>
    <w:rPr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7B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C77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7B9"/>
    <w:rPr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00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0027"/>
    <w:rPr>
      <w:rFonts w:ascii="Courier New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locked/>
    <w:rsid w:val="00D3557A"/>
    <w:rPr>
      <w:i/>
      <w:iCs/>
    </w:rPr>
  </w:style>
  <w:style w:type="table" w:styleId="TableGrid">
    <w:name w:val="Table Grid"/>
    <w:basedOn w:val="TableNormal"/>
    <w:locked/>
    <w:rsid w:val="00C4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249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6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9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879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D47A44-F9D6-4D53-9D23-5B3298BEA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2564</Words>
  <Characters>14616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Vergleich der Anwederfreundlichkeit von Loceryl vs</vt:lpstr>
      <vt:lpstr>Vergleich der Anwederfreundlichkeit von Loceryl vs</vt:lpstr>
    </vt:vector>
  </TitlesOfParts>
  <Company>UKT</Company>
  <LinksUpToDate>false</LinksUpToDate>
  <CharactersWithSpaces>17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gleich der Anwederfreundlichkeit von Loceryl vs</dc:title>
  <dc:creator>Administrator</dc:creator>
  <cp:lastModifiedBy>Ashley Elam</cp:lastModifiedBy>
  <cp:revision>2</cp:revision>
  <cp:lastPrinted>2014-10-07T08:32:00Z</cp:lastPrinted>
  <dcterms:created xsi:type="dcterms:W3CDTF">2015-10-19T17:19:00Z</dcterms:created>
  <dcterms:modified xsi:type="dcterms:W3CDTF">2015-10-19T17:19:00Z</dcterms:modified>
</cp:coreProperties>
</file>